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80679B" w14:textId="43177393" w:rsidR="00C02B3B" w:rsidRDefault="00C93226" w:rsidP="00C02B3B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>Supporting Information</w:t>
      </w:r>
      <w:r w:rsidRPr="00EB7C64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C02B3B" w:rsidRPr="00EB7C64">
        <w:rPr>
          <w:rFonts w:ascii="Times New Roman" w:hAnsi="Times New Roman" w:cs="Times New Roman"/>
          <w:b/>
          <w:bCs/>
          <w:i/>
          <w:iCs/>
        </w:rPr>
        <w:t>Table S</w:t>
      </w:r>
      <w:r w:rsidR="00C02B3B">
        <w:rPr>
          <w:rFonts w:ascii="Times New Roman" w:hAnsi="Times New Roman" w:cs="Times New Roman"/>
          <w:b/>
          <w:bCs/>
          <w:i/>
          <w:iCs/>
        </w:rPr>
        <w:t>1: Additional Target and OAR Dose Metrics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121"/>
        <w:gridCol w:w="1231"/>
        <w:gridCol w:w="1329"/>
        <w:gridCol w:w="1984"/>
        <w:gridCol w:w="1985"/>
        <w:gridCol w:w="1984"/>
        <w:gridCol w:w="1560"/>
        <w:gridCol w:w="1559"/>
        <w:gridCol w:w="1276"/>
      </w:tblGrid>
      <w:tr w:rsidR="00C02B3B" w:rsidRPr="00960286" w14:paraId="29D50FF9" w14:textId="77777777" w:rsidTr="00582658">
        <w:tc>
          <w:tcPr>
            <w:tcW w:w="2352" w:type="dxa"/>
            <w:gridSpan w:val="2"/>
            <w:vMerge w:val="restart"/>
            <w:shd w:val="clear" w:color="auto" w:fill="BFBFBF" w:themeFill="background1" w:themeFillShade="BF"/>
          </w:tcPr>
          <w:p w14:paraId="30138E22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uctures</w:t>
            </w:r>
          </w:p>
        </w:tc>
        <w:tc>
          <w:tcPr>
            <w:tcW w:w="7282" w:type="dxa"/>
            <w:gridSpan w:val="4"/>
            <w:shd w:val="clear" w:color="auto" w:fill="BFBFBF" w:themeFill="background1" w:themeFillShade="BF"/>
          </w:tcPr>
          <w:p w14:paraId="79408C9C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nning Median</w:t>
            </w:r>
          </w:p>
        </w:tc>
        <w:tc>
          <w:tcPr>
            <w:tcW w:w="4395" w:type="dxa"/>
            <w:gridSpan w:val="3"/>
            <w:vMerge w:val="restart"/>
            <w:shd w:val="clear" w:color="auto" w:fill="BFBFBF" w:themeFill="background1" w:themeFillShade="BF"/>
          </w:tcPr>
          <w:p w14:paraId="3C5F29D8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gnificance</w:t>
            </w:r>
          </w:p>
        </w:tc>
      </w:tr>
      <w:tr w:rsidR="00C02B3B" w:rsidRPr="00960286" w14:paraId="2B0BFFB0" w14:textId="77777777" w:rsidTr="00582658">
        <w:tc>
          <w:tcPr>
            <w:tcW w:w="2352" w:type="dxa"/>
            <w:gridSpan w:val="2"/>
            <w:vMerge/>
          </w:tcPr>
          <w:p w14:paraId="6DD28863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98" w:type="dxa"/>
            <w:gridSpan w:val="3"/>
            <w:shd w:val="clear" w:color="auto" w:fill="BFBFBF" w:themeFill="background1" w:themeFillShade="BF"/>
          </w:tcPr>
          <w:p w14:paraId="40C7425D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iginal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14:paraId="3749C220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MS</w:t>
            </w:r>
          </w:p>
        </w:tc>
        <w:tc>
          <w:tcPr>
            <w:tcW w:w="4395" w:type="dxa"/>
            <w:gridSpan w:val="3"/>
            <w:vMerge/>
          </w:tcPr>
          <w:p w14:paraId="23A92563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2B3B" w:rsidRPr="00960286" w14:paraId="6122C110" w14:textId="77777777" w:rsidTr="00582658">
        <w:tc>
          <w:tcPr>
            <w:tcW w:w="1121" w:type="dxa"/>
            <w:shd w:val="clear" w:color="auto" w:fill="D9D9D9" w:themeFill="background1" w:themeFillShade="D9"/>
          </w:tcPr>
          <w:p w14:paraId="065CC9AC" w14:textId="77777777" w:rsidR="00C02B3B" w:rsidRPr="00502EC4" w:rsidRDefault="00C02B3B" w:rsidP="00582658">
            <w:pPr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1231" w:type="dxa"/>
            <w:shd w:val="clear" w:color="auto" w:fill="D9D9D9" w:themeFill="background1" w:themeFillShade="D9"/>
          </w:tcPr>
          <w:p w14:paraId="30B190F2" w14:textId="77777777" w:rsidR="00C02B3B" w:rsidRPr="00502EC4" w:rsidRDefault="00C02B3B" w:rsidP="005826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straint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14:paraId="27125601" w14:textId="77777777" w:rsidR="00C02B3B" w:rsidRPr="00502EC4" w:rsidRDefault="00C02B3B" w:rsidP="00582658">
            <w:pPr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formal (n=14)</w:t>
            </w:r>
          </w:p>
          <w:p w14:paraId="057A1FC9" w14:textId="77777777" w:rsidR="00C02B3B" w:rsidRPr="00502EC4" w:rsidRDefault="00C02B3B" w:rsidP="005826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IQR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39221712" w14:textId="77777777" w:rsidR="00C02B3B" w:rsidRPr="00502EC4" w:rsidRDefault="00C02B3B" w:rsidP="00582658">
            <w:pPr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MAT</w:t>
            </w:r>
          </w:p>
          <w:p w14:paraId="6BDBD817" w14:textId="77777777" w:rsidR="00C02B3B" w:rsidRPr="00502EC4" w:rsidRDefault="00C02B3B" w:rsidP="00582658">
            <w:pPr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6)</w:t>
            </w:r>
          </w:p>
          <w:p w14:paraId="6BFDE04A" w14:textId="77777777" w:rsidR="00C02B3B" w:rsidRPr="00502EC4" w:rsidRDefault="00C02B3B" w:rsidP="005826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IQR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0592737E" w14:textId="77777777" w:rsidR="00C02B3B" w:rsidRPr="00502EC4" w:rsidRDefault="00C02B3B" w:rsidP="00582658">
            <w:pPr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  <w:p w14:paraId="5E655EF2" w14:textId="77777777" w:rsidR="00C02B3B" w:rsidRPr="00502EC4" w:rsidRDefault="00C02B3B" w:rsidP="00582658">
            <w:pPr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20)</w:t>
            </w:r>
          </w:p>
          <w:p w14:paraId="71F85043" w14:textId="77777777" w:rsidR="00C02B3B" w:rsidRPr="00502EC4" w:rsidRDefault="00C02B3B" w:rsidP="005826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IQR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5E2C1F30" w14:textId="77777777" w:rsidR="00C02B3B" w:rsidRPr="00502EC4" w:rsidRDefault="00C02B3B" w:rsidP="00582658">
            <w:pPr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VMAT </w:t>
            </w:r>
          </w:p>
          <w:p w14:paraId="5DB55039" w14:textId="77777777" w:rsidR="00C02B3B" w:rsidRPr="00502EC4" w:rsidRDefault="00C02B3B" w:rsidP="00582658">
            <w:pPr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 =20)</w:t>
            </w:r>
          </w:p>
          <w:p w14:paraId="0FD3881B" w14:textId="77777777" w:rsidR="00C02B3B" w:rsidRPr="00502EC4" w:rsidRDefault="00C02B3B" w:rsidP="005826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IQR)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41192EC7" w14:textId="77777777" w:rsidR="00C02B3B" w:rsidRPr="00502EC4" w:rsidRDefault="00C02B3B" w:rsidP="00582658">
            <w:pPr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iginal Combined vs BMS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E246041" w14:textId="77777777" w:rsidR="00C02B3B" w:rsidRPr="00502EC4" w:rsidRDefault="00C02B3B" w:rsidP="00582658">
            <w:pPr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iginal Conformal vs BMS</w:t>
            </w:r>
          </w:p>
          <w:p w14:paraId="548DA741" w14:textId="77777777" w:rsidR="00C02B3B" w:rsidRPr="00502EC4" w:rsidRDefault="00C02B3B" w:rsidP="00582658">
            <w:pPr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59565C60" w14:textId="77777777" w:rsidR="00C02B3B" w:rsidRPr="00502EC4" w:rsidRDefault="00C02B3B" w:rsidP="005826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iginal VMAT vs BMS</w:t>
            </w:r>
          </w:p>
        </w:tc>
      </w:tr>
      <w:tr w:rsidR="00C02B3B" w:rsidRPr="00960286" w14:paraId="0B76726B" w14:textId="77777777" w:rsidTr="00582658">
        <w:tc>
          <w:tcPr>
            <w:tcW w:w="1121" w:type="dxa"/>
          </w:tcPr>
          <w:p w14:paraId="0D557C20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TV</w:t>
            </w:r>
          </w:p>
        </w:tc>
        <w:tc>
          <w:tcPr>
            <w:tcW w:w="1231" w:type="dxa"/>
          </w:tcPr>
          <w:p w14:paraId="23878E06" w14:textId="77777777" w:rsidR="00C02B3B" w:rsidRPr="00502EC4" w:rsidRDefault="00C02B3B" w:rsidP="0058265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V95%</w:t>
            </w:r>
          </w:p>
          <w:p w14:paraId="22605113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9" w:type="dxa"/>
          </w:tcPr>
          <w:p w14:paraId="64131806" w14:textId="77777777" w:rsidR="00C02B3B" w:rsidRPr="00502EC4" w:rsidRDefault="00C02B3B" w:rsidP="0058265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14:paraId="4B8D7B04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0.00)</w:t>
            </w:r>
          </w:p>
        </w:tc>
        <w:tc>
          <w:tcPr>
            <w:tcW w:w="1984" w:type="dxa"/>
          </w:tcPr>
          <w:p w14:paraId="0DB52452" w14:textId="77777777" w:rsidR="00C02B3B" w:rsidRPr="00502EC4" w:rsidRDefault="00C02B3B" w:rsidP="0058265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14:paraId="793F056C" w14:textId="77777777" w:rsidR="00C02B3B" w:rsidRPr="00502EC4" w:rsidRDefault="00C02B3B" w:rsidP="00582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0.00)</w:t>
            </w:r>
          </w:p>
        </w:tc>
        <w:tc>
          <w:tcPr>
            <w:tcW w:w="1985" w:type="dxa"/>
          </w:tcPr>
          <w:p w14:paraId="01C003D0" w14:textId="77777777" w:rsidR="00C02B3B" w:rsidRPr="00502EC4" w:rsidRDefault="00C02B3B" w:rsidP="0058265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14:paraId="3E5EF48A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0.00)</w:t>
            </w:r>
          </w:p>
        </w:tc>
        <w:tc>
          <w:tcPr>
            <w:tcW w:w="1984" w:type="dxa"/>
          </w:tcPr>
          <w:p w14:paraId="5BD831E4" w14:textId="77777777" w:rsidR="00C02B3B" w:rsidRPr="00502EC4" w:rsidRDefault="00C02B3B" w:rsidP="0058265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14:paraId="0FFEEDEB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0.00)</w:t>
            </w:r>
          </w:p>
        </w:tc>
        <w:tc>
          <w:tcPr>
            <w:tcW w:w="1560" w:type="dxa"/>
          </w:tcPr>
          <w:p w14:paraId="41FA0E0A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P = 1.000</w:t>
            </w:r>
          </w:p>
        </w:tc>
        <w:tc>
          <w:tcPr>
            <w:tcW w:w="1559" w:type="dxa"/>
          </w:tcPr>
          <w:p w14:paraId="30F95BEB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P = 1.000</w:t>
            </w:r>
          </w:p>
        </w:tc>
        <w:tc>
          <w:tcPr>
            <w:tcW w:w="1276" w:type="dxa"/>
          </w:tcPr>
          <w:p w14:paraId="69480861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P = 1.000</w:t>
            </w:r>
          </w:p>
        </w:tc>
      </w:tr>
      <w:tr w:rsidR="00C02B3B" w:rsidRPr="00960286" w14:paraId="52409F02" w14:textId="77777777" w:rsidTr="00582658">
        <w:tc>
          <w:tcPr>
            <w:tcW w:w="1121" w:type="dxa"/>
          </w:tcPr>
          <w:p w14:paraId="5A102C0A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TV</w:t>
            </w:r>
          </w:p>
        </w:tc>
        <w:tc>
          <w:tcPr>
            <w:tcW w:w="1231" w:type="dxa"/>
          </w:tcPr>
          <w:p w14:paraId="39766C2D" w14:textId="77777777" w:rsidR="00C02B3B" w:rsidRPr="00502EC4" w:rsidRDefault="00C02B3B" w:rsidP="0058265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V95%</w:t>
            </w:r>
          </w:p>
          <w:p w14:paraId="0F20CD72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9" w:type="dxa"/>
          </w:tcPr>
          <w:p w14:paraId="787652BF" w14:textId="77777777" w:rsidR="00C02B3B" w:rsidRPr="00502EC4" w:rsidRDefault="00C02B3B" w:rsidP="0058265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14:paraId="6E515C66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0.00)</w:t>
            </w:r>
          </w:p>
        </w:tc>
        <w:tc>
          <w:tcPr>
            <w:tcW w:w="1984" w:type="dxa"/>
          </w:tcPr>
          <w:p w14:paraId="4252AE5D" w14:textId="77777777" w:rsidR="00C02B3B" w:rsidRPr="00502EC4" w:rsidRDefault="00C02B3B" w:rsidP="0058265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14:paraId="78F8029E" w14:textId="77777777" w:rsidR="00C02B3B" w:rsidRPr="00502EC4" w:rsidRDefault="00C02B3B" w:rsidP="00582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0.00)</w:t>
            </w:r>
          </w:p>
        </w:tc>
        <w:tc>
          <w:tcPr>
            <w:tcW w:w="1985" w:type="dxa"/>
          </w:tcPr>
          <w:p w14:paraId="5D89699F" w14:textId="77777777" w:rsidR="00C02B3B" w:rsidRPr="00502EC4" w:rsidRDefault="00C02B3B" w:rsidP="0058265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14:paraId="7BA5ED46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0.00)</w:t>
            </w:r>
          </w:p>
        </w:tc>
        <w:tc>
          <w:tcPr>
            <w:tcW w:w="1984" w:type="dxa"/>
          </w:tcPr>
          <w:p w14:paraId="278C8194" w14:textId="77777777" w:rsidR="00C02B3B" w:rsidRPr="00502EC4" w:rsidRDefault="00C02B3B" w:rsidP="0058265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14:paraId="5453DB03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0.00)</w:t>
            </w:r>
          </w:p>
        </w:tc>
        <w:tc>
          <w:tcPr>
            <w:tcW w:w="1560" w:type="dxa"/>
          </w:tcPr>
          <w:p w14:paraId="3005F089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P = 1.000</w:t>
            </w:r>
          </w:p>
        </w:tc>
        <w:tc>
          <w:tcPr>
            <w:tcW w:w="1559" w:type="dxa"/>
          </w:tcPr>
          <w:p w14:paraId="6EE98791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P = 1.000</w:t>
            </w:r>
          </w:p>
        </w:tc>
        <w:tc>
          <w:tcPr>
            <w:tcW w:w="1276" w:type="dxa"/>
          </w:tcPr>
          <w:p w14:paraId="1002B0AD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P = 1.000</w:t>
            </w:r>
          </w:p>
        </w:tc>
      </w:tr>
      <w:tr w:rsidR="00C02B3B" w:rsidRPr="00960286" w14:paraId="683DB96E" w14:textId="77777777" w:rsidTr="00582658">
        <w:tc>
          <w:tcPr>
            <w:tcW w:w="1121" w:type="dxa"/>
          </w:tcPr>
          <w:p w14:paraId="1420F87B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TV</w:t>
            </w:r>
          </w:p>
        </w:tc>
        <w:tc>
          <w:tcPr>
            <w:tcW w:w="1231" w:type="dxa"/>
          </w:tcPr>
          <w:p w14:paraId="4FE9379C" w14:textId="77777777" w:rsidR="00C02B3B" w:rsidRPr="00502EC4" w:rsidRDefault="00C02B3B" w:rsidP="0058265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V95%</w:t>
            </w:r>
          </w:p>
          <w:p w14:paraId="41074CF7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9" w:type="dxa"/>
          </w:tcPr>
          <w:p w14:paraId="50206BC8" w14:textId="77777777" w:rsidR="00C02B3B" w:rsidRPr="00502EC4" w:rsidRDefault="00C02B3B" w:rsidP="0058265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99.86%</w:t>
            </w:r>
          </w:p>
          <w:p w14:paraId="06D3BF83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0.30)</w:t>
            </w:r>
          </w:p>
        </w:tc>
        <w:tc>
          <w:tcPr>
            <w:tcW w:w="1984" w:type="dxa"/>
          </w:tcPr>
          <w:p w14:paraId="0466AEA1" w14:textId="77777777" w:rsidR="00C02B3B" w:rsidRPr="00502EC4" w:rsidRDefault="00C02B3B" w:rsidP="0058265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14:paraId="72460624" w14:textId="77777777" w:rsidR="00C02B3B" w:rsidRPr="00502EC4" w:rsidRDefault="00C02B3B" w:rsidP="00582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  <w:tc>
          <w:tcPr>
            <w:tcW w:w="1985" w:type="dxa"/>
          </w:tcPr>
          <w:p w14:paraId="03668101" w14:textId="77777777" w:rsidR="00C02B3B" w:rsidRPr="00502EC4" w:rsidRDefault="00C02B3B" w:rsidP="0058265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99.89%</w:t>
            </w:r>
          </w:p>
          <w:p w14:paraId="0E6FA276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0.23)</w:t>
            </w:r>
          </w:p>
        </w:tc>
        <w:tc>
          <w:tcPr>
            <w:tcW w:w="1984" w:type="dxa"/>
          </w:tcPr>
          <w:p w14:paraId="6BB84AF4" w14:textId="77777777" w:rsidR="00C02B3B" w:rsidRPr="00502EC4" w:rsidRDefault="00C02B3B" w:rsidP="0058265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99.99%</w:t>
            </w:r>
          </w:p>
          <w:p w14:paraId="1820546D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0.10)</w:t>
            </w:r>
          </w:p>
        </w:tc>
        <w:tc>
          <w:tcPr>
            <w:tcW w:w="1560" w:type="dxa"/>
          </w:tcPr>
          <w:p w14:paraId="2B538EB9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P = 0.332</w:t>
            </w:r>
          </w:p>
        </w:tc>
        <w:tc>
          <w:tcPr>
            <w:tcW w:w="1559" w:type="dxa"/>
          </w:tcPr>
          <w:p w14:paraId="3F9720BB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P = 0.118</w:t>
            </w:r>
          </w:p>
        </w:tc>
        <w:tc>
          <w:tcPr>
            <w:tcW w:w="1276" w:type="dxa"/>
          </w:tcPr>
          <w:p w14:paraId="23CF7163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P = 1.000</w:t>
            </w:r>
          </w:p>
        </w:tc>
      </w:tr>
      <w:tr w:rsidR="00C02B3B" w:rsidRPr="00960286" w14:paraId="0934FF8A" w14:textId="77777777" w:rsidTr="00582658">
        <w:tc>
          <w:tcPr>
            <w:tcW w:w="1121" w:type="dxa"/>
          </w:tcPr>
          <w:p w14:paraId="22FFA254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mall Bowel</w:t>
            </w:r>
          </w:p>
        </w:tc>
        <w:tc>
          <w:tcPr>
            <w:tcW w:w="1231" w:type="dxa"/>
          </w:tcPr>
          <w:p w14:paraId="44034389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Point Max</w:t>
            </w:r>
          </w:p>
          <w:p w14:paraId="4C42C280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9" w:type="dxa"/>
          </w:tcPr>
          <w:p w14:paraId="382C7946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105.59%</w:t>
            </w:r>
          </w:p>
          <w:p w14:paraId="1D3544EE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1.72)</w:t>
            </w:r>
          </w:p>
        </w:tc>
        <w:tc>
          <w:tcPr>
            <w:tcW w:w="1984" w:type="dxa"/>
          </w:tcPr>
          <w:p w14:paraId="1FA2116A" w14:textId="77777777" w:rsidR="00C02B3B" w:rsidRPr="00502EC4" w:rsidRDefault="00C02B3B" w:rsidP="00582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104.12%</w:t>
            </w:r>
          </w:p>
          <w:p w14:paraId="2782D6C4" w14:textId="77777777" w:rsidR="00C02B3B" w:rsidRPr="00502EC4" w:rsidRDefault="00C02B3B" w:rsidP="00582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2.05)</w:t>
            </w:r>
          </w:p>
        </w:tc>
        <w:tc>
          <w:tcPr>
            <w:tcW w:w="1985" w:type="dxa"/>
          </w:tcPr>
          <w:p w14:paraId="6175ED13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104.89%</w:t>
            </w:r>
          </w:p>
          <w:p w14:paraId="0414E3DF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2.17)</w:t>
            </w:r>
          </w:p>
        </w:tc>
        <w:tc>
          <w:tcPr>
            <w:tcW w:w="1984" w:type="dxa"/>
          </w:tcPr>
          <w:p w14:paraId="3076A00E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105.26%</w:t>
            </w:r>
          </w:p>
          <w:p w14:paraId="51E6FBD9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1.83)</w:t>
            </w:r>
          </w:p>
        </w:tc>
        <w:tc>
          <w:tcPr>
            <w:tcW w:w="1560" w:type="dxa"/>
          </w:tcPr>
          <w:p w14:paraId="2558879B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P = 0.824</w:t>
            </w:r>
          </w:p>
        </w:tc>
        <w:tc>
          <w:tcPr>
            <w:tcW w:w="1559" w:type="dxa"/>
          </w:tcPr>
          <w:p w14:paraId="5056FBA2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P = 1.000</w:t>
            </w:r>
          </w:p>
        </w:tc>
        <w:tc>
          <w:tcPr>
            <w:tcW w:w="1276" w:type="dxa"/>
          </w:tcPr>
          <w:p w14:paraId="340043C7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P = 0.688</w:t>
            </w:r>
          </w:p>
        </w:tc>
      </w:tr>
      <w:tr w:rsidR="00C02B3B" w:rsidRPr="00960286" w14:paraId="42A47433" w14:textId="77777777" w:rsidTr="00582658">
        <w:tc>
          <w:tcPr>
            <w:tcW w:w="1121" w:type="dxa"/>
          </w:tcPr>
          <w:p w14:paraId="513C073B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ctum</w:t>
            </w:r>
          </w:p>
        </w:tc>
        <w:tc>
          <w:tcPr>
            <w:tcW w:w="1231" w:type="dxa"/>
          </w:tcPr>
          <w:p w14:paraId="06EE41D2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Point Max</w:t>
            </w:r>
          </w:p>
          <w:p w14:paraId="7D5FD187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9" w:type="dxa"/>
          </w:tcPr>
          <w:p w14:paraId="5FF629BE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104.56%</w:t>
            </w:r>
          </w:p>
          <w:p w14:paraId="01AC480D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0.70)</w:t>
            </w:r>
          </w:p>
        </w:tc>
        <w:tc>
          <w:tcPr>
            <w:tcW w:w="1984" w:type="dxa"/>
          </w:tcPr>
          <w:p w14:paraId="4954CF06" w14:textId="77777777" w:rsidR="00C02B3B" w:rsidRPr="00502EC4" w:rsidRDefault="00C02B3B" w:rsidP="00582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104.72%</w:t>
            </w:r>
          </w:p>
          <w:p w14:paraId="5596EAC7" w14:textId="77777777" w:rsidR="00C02B3B" w:rsidRPr="00502EC4" w:rsidRDefault="00C02B3B" w:rsidP="00582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2.20)</w:t>
            </w:r>
          </w:p>
        </w:tc>
        <w:tc>
          <w:tcPr>
            <w:tcW w:w="1985" w:type="dxa"/>
          </w:tcPr>
          <w:p w14:paraId="19B9BDB8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104.56%</w:t>
            </w:r>
          </w:p>
          <w:p w14:paraId="05B00521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1.08)</w:t>
            </w:r>
          </w:p>
        </w:tc>
        <w:tc>
          <w:tcPr>
            <w:tcW w:w="1984" w:type="dxa"/>
          </w:tcPr>
          <w:p w14:paraId="4CC168D4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104.77%</w:t>
            </w:r>
          </w:p>
          <w:p w14:paraId="32DF5C71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1.37)</w:t>
            </w:r>
          </w:p>
        </w:tc>
        <w:tc>
          <w:tcPr>
            <w:tcW w:w="1560" w:type="dxa"/>
          </w:tcPr>
          <w:p w14:paraId="3DEA2335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P = 0.824</w:t>
            </w:r>
          </w:p>
        </w:tc>
        <w:tc>
          <w:tcPr>
            <w:tcW w:w="1559" w:type="dxa"/>
          </w:tcPr>
          <w:p w14:paraId="5A557F05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P = 1.000</w:t>
            </w:r>
          </w:p>
        </w:tc>
        <w:tc>
          <w:tcPr>
            <w:tcW w:w="1276" w:type="dxa"/>
          </w:tcPr>
          <w:p w14:paraId="1CF6C9B2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P = 0.688</w:t>
            </w:r>
          </w:p>
        </w:tc>
      </w:tr>
      <w:tr w:rsidR="00C02B3B" w:rsidRPr="00960286" w14:paraId="14A8A7CB" w14:textId="77777777" w:rsidTr="00582658">
        <w:tc>
          <w:tcPr>
            <w:tcW w:w="1121" w:type="dxa"/>
          </w:tcPr>
          <w:p w14:paraId="3A0AADC2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ladder</w:t>
            </w:r>
          </w:p>
        </w:tc>
        <w:tc>
          <w:tcPr>
            <w:tcW w:w="1231" w:type="dxa"/>
          </w:tcPr>
          <w:p w14:paraId="46B8AE2A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Point Max</w:t>
            </w:r>
          </w:p>
          <w:p w14:paraId="35FE4E0F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9" w:type="dxa"/>
          </w:tcPr>
          <w:p w14:paraId="78057641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103.50%</w:t>
            </w:r>
          </w:p>
          <w:p w14:paraId="04968F88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1.92)</w:t>
            </w:r>
          </w:p>
        </w:tc>
        <w:tc>
          <w:tcPr>
            <w:tcW w:w="1984" w:type="dxa"/>
          </w:tcPr>
          <w:p w14:paraId="1F0D07E2" w14:textId="77777777" w:rsidR="00C02B3B" w:rsidRPr="00502EC4" w:rsidRDefault="00C02B3B" w:rsidP="00582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105.39%</w:t>
            </w:r>
          </w:p>
          <w:p w14:paraId="51F43AC6" w14:textId="77777777" w:rsidR="00C02B3B" w:rsidRPr="00502EC4" w:rsidRDefault="00C02B3B" w:rsidP="00582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1.53)</w:t>
            </w:r>
          </w:p>
        </w:tc>
        <w:tc>
          <w:tcPr>
            <w:tcW w:w="1985" w:type="dxa"/>
          </w:tcPr>
          <w:p w14:paraId="217F9752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104.47%</w:t>
            </w:r>
          </w:p>
          <w:p w14:paraId="36DCF304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2.19)</w:t>
            </w:r>
          </w:p>
        </w:tc>
        <w:tc>
          <w:tcPr>
            <w:tcW w:w="1984" w:type="dxa"/>
          </w:tcPr>
          <w:p w14:paraId="5563AC34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104.99%</w:t>
            </w:r>
          </w:p>
          <w:p w14:paraId="6BD2393B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0.99)</w:t>
            </w:r>
          </w:p>
        </w:tc>
        <w:tc>
          <w:tcPr>
            <w:tcW w:w="1560" w:type="dxa"/>
          </w:tcPr>
          <w:p w14:paraId="7AEA6D50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P = 0.824</w:t>
            </w:r>
          </w:p>
        </w:tc>
        <w:tc>
          <w:tcPr>
            <w:tcW w:w="1559" w:type="dxa"/>
          </w:tcPr>
          <w:p w14:paraId="0E709106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P = 0.180</w:t>
            </w:r>
          </w:p>
        </w:tc>
        <w:tc>
          <w:tcPr>
            <w:tcW w:w="1276" w:type="dxa"/>
          </w:tcPr>
          <w:p w14:paraId="0F784982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P = 0.219</w:t>
            </w:r>
          </w:p>
        </w:tc>
      </w:tr>
      <w:tr w:rsidR="00C02B3B" w:rsidRPr="00960286" w14:paraId="646A6AF8" w14:textId="77777777" w:rsidTr="00582658">
        <w:tc>
          <w:tcPr>
            <w:tcW w:w="1121" w:type="dxa"/>
            <w:vMerge w:val="restart"/>
          </w:tcPr>
          <w:p w14:paraId="2539C6A1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T Iliac Crest</w:t>
            </w:r>
          </w:p>
        </w:tc>
        <w:tc>
          <w:tcPr>
            <w:tcW w:w="1231" w:type="dxa"/>
          </w:tcPr>
          <w:p w14:paraId="3485C496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V30Gy</w:t>
            </w:r>
          </w:p>
          <w:p w14:paraId="0AD38DE1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9" w:type="dxa"/>
          </w:tcPr>
          <w:p w14:paraId="70F6ACFA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66.46%</w:t>
            </w:r>
          </w:p>
          <w:p w14:paraId="4256F485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23.25)</w:t>
            </w:r>
          </w:p>
        </w:tc>
        <w:tc>
          <w:tcPr>
            <w:tcW w:w="1984" w:type="dxa"/>
          </w:tcPr>
          <w:p w14:paraId="1CEF7C58" w14:textId="77777777" w:rsidR="00C02B3B" w:rsidRPr="00502EC4" w:rsidRDefault="00C02B3B" w:rsidP="00582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40.23%</w:t>
            </w:r>
          </w:p>
          <w:p w14:paraId="2A81F045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8.30)</w:t>
            </w:r>
          </w:p>
        </w:tc>
        <w:tc>
          <w:tcPr>
            <w:tcW w:w="1985" w:type="dxa"/>
          </w:tcPr>
          <w:p w14:paraId="55EB58AA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58.70%</w:t>
            </w:r>
          </w:p>
          <w:p w14:paraId="40B5442E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25.70)</w:t>
            </w:r>
          </w:p>
        </w:tc>
        <w:tc>
          <w:tcPr>
            <w:tcW w:w="1984" w:type="dxa"/>
          </w:tcPr>
          <w:p w14:paraId="05056B10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46.20%</w:t>
            </w:r>
          </w:p>
          <w:p w14:paraId="3BE8E9D4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11.85)</w:t>
            </w:r>
          </w:p>
        </w:tc>
        <w:tc>
          <w:tcPr>
            <w:tcW w:w="1560" w:type="dxa"/>
          </w:tcPr>
          <w:p w14:paraId="715F3983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&lt; 0.001*</w:t>
            </w:r>
          </w:p>
        </w:tc>
        <w:tc>
          <w:tcPr>
            <w:tcW w:w="1559" w:type="dxa"/>
          </w:tcPr>
          <w:p w14:paraId="6D2E4C13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&lt; 0.001*</w:t>
            </w:r>
          </w:p>
        </w:tc>
        <w:tc>
          <w:tcPr>
            <w:tcW w:w="1276" w:type="dxa"/>
          </w:tcPr>
          <w:p w14:paraId="24296DEA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P = 0.688</w:t>
            </w:r>
          </w:p>
        </w:tc>
      </w:tr>
      <w:tr w:rsidR="00C02B3B" w:rsidRPr="00960286" w14:paraId="645B959A" w14:textId="77777777" w:rsidTr="00582658">
        <w:tc>
          <w:tcPr>
            <w:tcW w:w="1121" w:type="dxa"/>
            <w:vMerge/>
          </w:tcPr>
          <w:p w14:paraId="61969870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31" w:type="dxa"/>
          </w:tcPr>
          <w:p w14:paraId="6962F38D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V40Gy</w:t>
            </w:r>
          </w:p>
          <w:p w14:paraId="14265386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9" w:type="dxa"/>
          </w:tcPr>
          <w:p w14:paraId="1D5EF35B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46.40%</w:t>
            </w:r>
          </w:p>
          <w:p w14:paraId="5EAA9BF6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8.63)</w:t>
            </w:r>
          </w:p>
        </w:tc>
        <w:tc>
          <w:tcPr>
            <w:tcW w:w="1984" w:type="dxa"/>
          </w:tcPr>
          <w:p w14:paraId="522E0528" w14:textId="77777777" w:rsidR="00C02B3B" w:rsidRPr="00502EC4" w:rsidRDefault="00C02B3B" w:rsidP="00582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21.72%</w:t>
            </w:r>
          </w:p>
          <w:p w14:paraId="4A88B2BC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8.48)</w:t>
            </w:r>
          </w:p>
        </w:tc>
        <w:tc>
          <w:tcPr>
            <w:tcW w:w="1985" w:type="dxa"/>
          </w:tcPr>
          <w:p w14:paraId="793DC304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42.57%</w:t>
            </w:r>
          </w:p>
          <w:p w14:paraId="516F5FCC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22.90)</w:t>
            </w:r>
          </w:p>
        </w:tc>
        <w:tc>
          <w:tcPr>
            <w:tcW w:w="1984" w:type="dxa"/>
          </w:tcPr>
          <w:p w14:paraId="38BAEBF4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27.56%</w:t>
            </w:r>
          </w:p>
          <w:p w14:paraId="75FAB71F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5.50)</w:t>
            </w:r>
          </w:p>
        </w:tc>
        <w:tc>
          <w:tcPr>
            <w:tcW w:w="1560" w:type="dxa"/>
          </w:tcPr>
          <w:p w14:paraId="2E50050B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= 0.003*</w:t>
            </w:r>
          </w:p>
        </w:tc>
        <w:tc>
          <w:tcPr>
            <w:tcW w:w="1559" w:type="dxa"/>
          </w:tcPr>
          <w:p w14:paraId="4EDE364F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&lt; 0.001*</w:t>
            </w:r>
          </w:p>
        </w:tc>
        <w:tc>
          <w:tcPr>
            <w:tcW w:w="1276" w:type="dxa"/>
          </w:tcPr>
          <w:p w14:paraId="3DD66132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P = 1.000</w:t>
            </w:r>
          </w:p>
        </w:tc>
      </w:tr>
      <w:tr w:rsidR="00C02B3B" w:rsidRPr="00960286" w14:paraId="15AFE3FD" w14:textId="77777777" w:rsidTr="00582658">
        <w:tc>
          <w:tcPr>
            <w:tcW w:w="1121" w:type="dxa"/>
            <w:vMerge/>
          </w:tcPr>
          <w:p w14:paraId="28871801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31" w:type="dxa"/>
          </w:tcPr>
          <w:p w14:paraId="61B096C8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V50Gy</w:t>
            </w:r>
          </w:p>
          <w:p w14:paraId="4E956E3E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9" w:type="dxa"/>
          </w:tcPr>
          <w:p w14:paraId="55B31677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  <w:p w14:paraId="5271BA2E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26.04)</w:t>
            </w:r>
          </w:p>
        </w:tc>
        <w:tc>
          <w:tcPr>
            <w:tcW w:w="1984" w:type="dxa"/>
          </w:tcPr>
          <w:p w14:paraId="70006694" w14:textId="77777777" w:rsidR="00C02B3B" w:rsidRPr="00502EC4" w:rsidRDefault="00C02B3B" w:rsidP="00582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  <w:p w14:paraId="5A6C1CDF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0.30)</w:t>
            </w:r>
          </w:p>
        </w:tc>
        <w:tc>
          <w:tcPr>
            <w:tcW w:w="1985" w:type="dxa"/>
          </w:tcPr>
          <w:p w14:paraId="009C8071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  <w:p w14:paraId="0EF811F8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16.67)</w:t>
            </w:r>
          </w:p>
        </w:tc>
        <w:tc>
          <w:tcPr>
            <w:tcW w:w="1984" w:type="dxa"/>
          </w:tcPr>
          <w:p w14:paraId="5DD6234C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  <w:p w14:paraId="7B14F588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7.53)</w:t>
            </w:r>
          </w:p>
        </w:tc>
        <w:tc>
          <w:tcPr>
            <w:tcW w:w="1560" w:type="dxa"/>
          </w:tcPr>
          <w:p w14:paraId="6E1C5F89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P = 0.219</w:t>
            </w:r>
          </w:p>
        </w:tc>
        <w:tc>
          <w:tcPr>
            <w:tcW w:w="1559" w:type="dxa"/>
          </w:tcPr>
          <w:p w14:paraId="5189F1CC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P = 0.063</w:t>
            </w:r>
          </w:p>
        </w:tc>
        <w:tc>
          <w:tcPr>
            <w:tcW w:w="1276" w:type="dxa"/>
          </w:tcPr>
          <w:p w14:paraId="340DEFA9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P = 1.000</w:t>
            </w:r>
          </w:p>
        </w:tc>
      </w:tr>
      <w:tr w:rsidR="00C02B3B" w:rsidRPr="00960286" w14:paraId="6B5CA0A8" w14:textId="77777777" w:rsidTr="00582658">
        <w:tc>
          <w:tcPr>
            <w:tcW w:w="1121" w:type="dxa"/>
            <w:vMerge w:val="restart"/>
          </w:tcPr>
          <w:p w14:paraId="17CA203A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T Iliac Crest</w:t>
            </w:r>
          </w:p>
        </w:tc>
        <w:tc>
          <w:tcPr>
            <w:tcW w:w="1231" w:type="dxa"/>
          </w:tcPr>
          <w:p w14:paraId="40431734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V30Gy</w:t>
            </w:r>
          </w:p>
          <w:p w14:paraId="68DE0054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9" w:type="dxa"/>
          </w:tcPr>
          <w:p w14:paraId="27BF7993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62.68%</w:t>
            </w:r>
          </w:p>
          <w:p w14:paraId="77A7B4D2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25.37)</w:t>
            </w:r>
          </w:p>
        </w:tc>
        <w:tc>
          <w:tcPr>
            <w:tcW w:w="1984" w:type="dxa"/>
          </w:tcPr>
          <w:p w14:paraId="77D0D3DF" w14:textId="77777777" w:rsidR="00C02B3B" w:rsidRPr="00502EC4" w:rsidRDefault="00C02B3B" w:rsidP="00582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41.66%</w:t>
            </w:r>
          </w:p>
          <w:p w14:paraId="215D0E52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21.90)</w:t>
            </w:r>
          </w:p>
        </w:tc>
        <w:tc>
          <w:tcPr>
            <w:tcW w:w="1985" w:type="dxa"/>
          </w:tcPr>
          <w:p w14:paraId="09FB2075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59.70%</w:t>
            </w:r>
          </w:p>
          <w:p w14:paraId="0218D29E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21.55)</w:t>
            </w:r>
          </w:p>
        </w:tc>
        <w:tc>
          <w:tcPr>
            <w:tcW w:w="1984" w:type="dxa"/>
          </w:tcPr>
          <w:p w14:paraId="0D54AE06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47.10%</w:t>
            </w:r>
          </w:p>
          <w:p w14:paraId="04A4DF9F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10.12)</w:t>
            </w:r>
          </w:p>
        </w:tc>
        <w:tc>
          <w:tcPr>
            <w:tcW w:w="1560" w:type="dxa"/>
          </w:tcPr>
          <w:p w14:paraId="44238D26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= 0.003*</w:t>
            </w:r>
          </w:p>
        </w:tc>
        <w:tc>
          <w:tcPr>
            <w:tcW w:w="1559" w:type="dxa"/>
          </w:tcPr>
          <w:p w14:paraId="22EAD6CE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&lt; 0.001*</w:t>
            </w:r>
          </w:p>
        </w:tc>
        <w:tc>
          <w:tcPr>
            <w:tcW w:w="1276" w:type="dxa"/>
          </w:tcPr>
          <w:p w14:paraId="263F7447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P = 1.000</w:t>
            </w:r>
          </w:p>
        </w:tc>
      </w:tr>
      <w:tr w:rsidR="00C02B3B" w:rsidRPr="00960286" w14:paraId="18B85AD7" w14:textId="77777777" w:rsidTr="00582658">
        <w:tc>
          <w:tcPr>
            <w:tcW w:w="1121" w:type="dxa"/>
            <w:vMerge/>
          </w:tcPr>
          <w:p w14:paraId="5B8C3734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31" w:type="dxa"/>
          </w:tcPr>
          <w:p w14:paraId="2D2EAE91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V40Gy</w:t>
            </w:r>
          </w:p>
          <w:p w14:paraId="72EBC0FF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9" w:type="dxa"/>
          </w:tcPr>
          <w:p w14:paraId="5957EC0C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45.22%</w:t>
            </w:r>
          </w:p>
          <w:p w14:paraId="1D077A7A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8.48)</w:t>
            </w:r>
          </w:p>
        </w:tc>
        <w:tc>
          <w:tcPr>
            <w:tcW w:w="1984" w:type="dxa"/>
          </w:tcPr>
          <w:p w14:paraId="42F2664C" w14:textId="77777777" w:rsidR="00C02B3B" w:rsidRPr="00502EC4" w:rsidRDefault="00C02B3B" w:rsidP="00582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25.09%</w:t>
            </w:r>
          </w:p>
          <w:p w14:paraId="684B527D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15.47)</w:t>
            </w:r>
          </w:p>
        </w:tc>
        <w:tc>
          <w:tcPr>
            <w:tcW w:w="1985" w:type="dxa"/>
          </w:tcPr>
          <w:p w14:paraId="2CA8804B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41.66%</w:t>
            </w:r>
          </w:p>
          <w:p w14:paraId="574E92E3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14.74)</w:t>
            </w:r>
          </w:p>
        </w:tc>
        <w:tc>
          <w:tcPr>
            <w:tcW w:w="1984" w:type="dxa"/>
          </w:tcPr>
          <w:p w14:paraId="7C65FFE7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27.54%</w:t>
            </w:r>
          </w:p>
          <w:p w14:paraId="70174144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7.43)</w:t>
            </w:r>
          </w:p>
        </w:tc>
        <w:tc>
          <w:tcPr>
            <w:tcW w:w="1560" w:type="dxa"/>
          </w:tcPr>
          <w:p w14:paraId="472FD3C0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&lt; 0.001*</w:t>
            </w:r>
          </w:p>
        </w:tc>
        <w:tc>
          <w:tcPr>
            <w:tcW w:w="1559" w:type="dxa"/>
          </w:tcPr>
          <w:p w14:paraId="10DB44F2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&lt; 0.001*</w:t>
            </w:r>
          </w:p>
        </w:tc>
        <w:tc>
          <w:tcPr>
            <w:tcW w:w="1276" w:type="dxa"/>
          </w:tcPr>
          <w:p w14:paraId="46F0A35F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P = 0.219</w:t>
            </w:r>
          </w:p>
        </w:tc>
      </w:tr>
      <w:tr w:rsidR="00C02B3B" w:rsidRPr="00960286" w14:paraId="27BBBFC2" w14:textId="77777777" w:rsidTr="00582658">
        <w:tc>
          <w:tcPr>
            <w:tcW w:w="1121" w:type="dxa"/>
            <w:vMerge/>
          </w:tcPr>
          <w:p w14:paraId="7381B016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31" w:type="dxa"/>
          </w:tcPr>
          <w:p w14:paraId="514D2EDB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V50Gy</w:t>
            </w:r>
          </w:p>
          <w:p w14:paraId="190B72EF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9" w:type="dxa"/>
          </w:tcPr>
          <w:p w14:paraId="6744F976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  <w:p w14:paraId="5C231E60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22.42)</w:t>
            </w:r>
          </w:p>
        </w:tc>
        <w:tc>
          <w:tcPr>
            <w:tcW w:w="1984" w:type="dxa"/>
          </w:tcPr>
          <w:p w14:paraId="4A51220A" w14:textId="77777777" w:rsidR="00C02B3B" w:rsidRPr="00502EC4" w:rsidRDefault="00C02B3B" w:rsidP="00582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  <w:p w14:paraId="2593B951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0.71)</w:t>
            </w:r>
          </w:p>
        </w:tc>
        <w:tc>
          <w:tcPr>
            <w:tcW w:w="1985" w:type="dxa"/>
          </w:tcPr>
          <w:p w14:paraId="2F39308B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  <w:p w14:paraId="40080F5A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16.55)</w:t>
            </w:r>
          </w:p>
        </w:tc>
        <w:tc>
          <w:tcPr>
            <w:tcW w:w="1984" w:type="dxa"/>
          </w:tcPr>
          <w:p w14:paraId="1041B4C8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  <w:p w14:paraId="43C12244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6.92)</w:t>
            </w:r>
          </w:p>
        </w:tc>
        <w:tc>
          <w:tcPr>
            <w:tcW w:w="1560" w:type="dxa"/>
          </w:tcPr>
          <w:p w14:paraId="634C5ABA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P = 0.219</w:t>
            </w:r>
          </w:p>
        </w:tc>
        <w:tc>
          <w:tcPr>
            <w:tcW w:w="1559" w:type="dxa"/>
          </w:tcPr>
          <w:p w14:paraId="03416B1D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P = 0.063</w:t>
            </w:r>
          </w:p>
        </w:tc>
        <w:tc>
          <w:tcPr>
            <w:tcW w:w="1276" w:type="dxa"/>
          </w:tcPr>
          <w:p w14:paraId="7FB6ED55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P = 1.000</w:t>
            </w:r>
          </w:p>
        </w:tc>
      </w:tr>
      <w:tr w:rsidR="00C02B3B" w:rsidRPr="00960286" w14:paraId="08254AE1" w14:textId="77777777" w:rsidTr="00582658">
        <w:tc>
          <w:tcPr>
            <w:tcW w:w="1121" w:type="dxa"/>
            <w:vMerge w:val="restart"/>
          </w:tcPr>
          <w:p w14:paraId="68B832D7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T Femoral Head</w:t>
            </w:r>
          </w:p>
        </w:tc>
        <w:tc>
          <w:tcPr>
            <w:tcW w:w="1231" w:type="dxa"/>
          </w:tcPr>
          <w:p w14:paraId="7D83593D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V30Gy</w:t>
            </w:r>
          </w:p>
          <w:p w14:paraId="33037205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9" w:type="dxa"/>
          </w:tcPr>
          <w:p w14:paraId="263A0335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23.06%</w:t>
            </w:r>
          </w:p>
          <w:p w14:paraId="1A99D67B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21.21)</w:t>
            </w:r>
          </w:p>
        </w:tc>
        <w:tc>
          <w:tcPr>
            <w:tcW w:w="1984" w:type="dxa"/>
          </w:tcPr>
          <w:p w14:paraId="1AC5F870" w14:textId="77777777" w:rsidR="00C02B3B" w:rsidRPr="00502EC4" w:rsidRDefault="00C02B3B" w:rsidP="00582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13.16%</w:t>
            </w:r>
          </w:p>
          <w:p w14:paraId="37D8ACAA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20.13)</w:t>
            </w:r>
          </w:p>
        </w:tc>
        <w:tc>
          <w:tcPr>
            <w:tcW w:w="1985" w:type="dxa"/>
          </w:tcPr>
          <w:p w14:paraId="0E64D6A5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20.84%</w:t>
            </w:r>
          </w:p>
          <w:p w14:paraId="4D8B2619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18.56)</w:t>
            </w:r>
          </w:p>
        </w:tc>
        <w:tc>
          <w:tcPr>
            <w:tcW w:w="1984" w:type="dxa"/>
          </w:tcPr>
          <w:p w14:paraId="6E4162B9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11.77%</w:t>
            </w:r>
          </w:p>
          <w:p w14:paraId="5D7544A6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7.37)</w:t>
            </w:r>
          </w:p>
        </w:tc>
        <w:tc>
          <w:tcPr>
            <w:tcW w:w="1560" w:type="dxa"/>
          </w:tcPr>
          <w:p w14:paraId="76D76E71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&lt; 0.001*</w:t>
            </w:r>
          </w:p>
        </w:tc>
        <w:tc>
          <w:tcPr>
            <w:tcW w:w="1559" w:type="dxa"/>
          </w:tcPr>
          <w:p w14:paraId="41B4D299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&lt; 0.001*</w:t>
            </w:r>
          </w:p>
        </w:tc>
        <w:tc>
          <w:tcPr>
            <w:tcW w:w="1276" w:type="dxa"/>
          </w:tcPr>
          <w:p w14:paraId="510000A3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P = 0.219</w:t>
            </w:r>
          </w:p>
        </w:tc>
      </w:tr>
      <w:tr w:rsidR="00C02B3B" w:rsidRPr="00960286" w14:paraId="6CB698F8" w14:textId="77777777" w:rsidTr="00582658">
        <w:tc>
          <w:tcPr>
            <w:tcW w:w="1121" w:type="dxa"/>
            <w:vMerge/>
          </w:tcPr>
          <w:p w14:paraId="19B64F2A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31" w:type="dxa"/>
          </w:tcPr>
          <w:p w14:paraId="0207C54B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Point Max</w:t>
            </w:r>
          </w:p>
          <w:p w14:paraId="7F288936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9" w:type="dxa"/>
          </w:tcPr>
          <w:p w14:paraId="5124DAF3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46.93Gy</w:t>
            </w:r>
          </w:p>
          <w:p w14:paraId="0DF07046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5.25)</w:t>
            </w:r>
          </w:p>
        </w:tc>
        <w:tc>
          <w:tcPr>
            <w:tcW w:w="1984" w:type="dxa"/>
          </w:tcPr>
          <w:p w14:paraId="5C0FF8A8" w14:textId="77777777" w:rsidR="00C02B3B" w:rsidRPr="00502EC4" w:rsidRDefault="00C02B3B" w:rsidP="00582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44.44Gy</w:t>
            </w:r>
          </w:p>
          <w:p w14:paraId="6BC32CF4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2.56)</w:t>
            </w:r>
          </w:p>
        </w:tc>
        <w:tc>
          <w:tcPr>
            <w:tcW w:w="1985" w:type="dxa"/>
          </w:tcPr>
          <w:p w14:paraId="39A08A5F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46.18Gy</w:t>
            </w:r>
          </w:p>
          <w:p w14:paraId="5EE9308E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4.54)</w:t>
            </w:r>
          </w:p>
        </w:tc>
        <w:tc>
          <w:tcPr>
            <w:tcW w:w="1984" w:type="dxa"/>
          </w:tcPr>
          <w:p w14:paraId="32F8B3D1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45.99</w:t>
            </w:r>
          </w:p>
          <w:p w14:paraId="0A1738EA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5.80)</w:t>
            </w:r>
          </w:p>
        </w:tc>
        <w:tc>
          <w:tcPr>
            <w:tcW w:w="1560" w:type="dxa"/>
          </w:tcPr>
          <w:p w14:paraId="37EF1045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P = 0.263</w:t>
            </w:r>
          </w:p>
        </w:tc>
        <w:tc>
          <w:tcPr>
            <w:tcW w:w="1559" w:type="dxa"/>
          </w:tcPr>
          <w:p w14:paraId="695007CC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P = 0.180</w:t>
            </w:r>
          </w:p>
        </w:tc>
        <w:tc>
          <w:tcPr>
            <w:tcW w:w="1276" w:type="dxa"/>
          </w:tcPr>
          <w:p w14:paraId="3E480A0E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P = 1.000</w:t>
            </w:r>
          </w:p>
        </w:tc>
      </w:tr>
      <w:tr w:rsidR="00C02B3B" w:rsidRPr="00960286" w14:paraId="25E06FE3" w14:textId="77777777" w:rsidTr="00582658">
        <w:tc>
          <w:tcPr>
            <w:tcW w:w="1121" w:type="dxa"/>
            <w:vMerge w:val="restart"/>
          </w:tcPr>
          <w:p w14:paraId="341752C9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T Femoral Head</w:t>
            </w:r>
          </w:p>
        </w:tc>
        <w:tc>
          <w:tcPr>
            <w:tcW w:w="1231" w:type="dxa"/>
          </w:tcPr>
          <w:p w14:paraId="7DCFCA0C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V30Gy</w:t>
            </w:r>
          </w:p>
          <w:p w14:paraId="2787372E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9" w:type="dxa"/>
          </w:tcPr>
          <w:p w14:paraId="095CAD44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22.95%</w:t>
            </w:r>
          </w:p>
          <w:p w14:paraId="436FBD1B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12.45)</w:t>
            </w:r>
          </w:p>
        </w:tc>
        <w:tc>
          <w:tcPr>
            <w:tcW w:w="1984" w:type="dxa"/>
          </w:tcPr>
          <w:p w14:paraId="30B67F83" w14:textId="77777777" w:rsidR="00C02B3B" w:rsidRPr="00502EC4" w:rsidRDefault="00C02B3B" w:rsidP="00582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16.58%</w:t>
            </w:r>
          </w:p>
          <w:p w14:paraId="6446A219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18.36)</w:t>
            </w:r>
          </w:p>
        </w:tc>
        <w:tc>
          <w:tcPr>
            <w:tcW w:w="1985" w:type="dxa"/>
          </w:tcPr>
          <w:p w14:paraId="04C58D4D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21.23%</w:t>
            </w:r>
          </w:p>
          <w:p w14:paraId="29CA6BE3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12.84)</w:t>
            </w:r>
          </w:p>
        </w:tc>
        <w:tc>
          <w:tcPr>
            <w:tcW w:w="1984" w:type="dxa"/>
          </w:tcPr>
          <w:p w14:paraId="55999DAF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11.69%</w:t>
            </w:r>
          </w:p>
          <w:p w14:paraId="01432196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6.16)</w:t>
            </w:r>
          </w:p>
        </w:tc>
        <w:tc>
          <w:tcPr>
            <w:tcW w:w="1560" w:type="dxa"/>
          </w:tcPr>
          <w:p w14:paraId="076C3743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&lt; 0.001*</w:t>
            </w:r>
          </w:p>
        </w:tc>
        <w:tc>
          <w:tcPr>
            <w:tcW w:w="1559" w:type="dxa"/>
          </w:tcPr>
          <w:p w14:paraId="5D90A88E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&lt; 0.001*</w:t>
            </w:r>
          </w:p>
        </w:tc>
        <w:tc>
          <w:tcPr>
            <w:tcW w:w="1276" w:type="dxa"/>
          </w:tcPr>
          <w:p w14:paraId="119F432A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P = 0.688</w:t>
            </w:r>
          </w:p>
        </w:tc>
      </w:tr>
      <w:tr w:rsidR="00C02B3B" w:rsidRPr="00960286" w14:paraId="22D65B2B" w14:textId="77777777" w:rsidTr="00582658">
        <w:tc>
          <w:tcPr>
            <w:tcW w:w="1121" w:type="dxa"/>
            <w:vMerge/>
          </w:tcPr>
          <w:p w14:paraId="2E3111D6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31" w:type="dxa"/>
          </w:tcPr>
          <w:p w14:paraId="2B860554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Point Max</w:t>
            </w:r>
          </w:p>
          <w:p w14:paraId="4F871F09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9" w:type="dxa"/>
          </w:tcPr>
          <w:p w14:paraId="0DBE8CF7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46.41Gy</w:t>
            </w:r>
          </w:p>
          <w:p w14:paraId="62329A66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5.03)</w:t>
            </w:r>
          </w:p>
        </w:tc>
        <w:tc>
          <w:tcPr>
            <w:tcW w:w="1984" w:type="dxa"/>
          </w:tcPr>
          <w:p w14:paraId="4A5A1D83" w14:textId="77777777" w:rsidR="00C02B3B" w:rsidRPr="00502EC4" w:rsidRDefault="00C02B3B" w:rsidP="00582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45.17Gy</w:t>
            </w:r>
          </w:p>
          <w:p w14:paraId="7E2AF7FD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2.57)</w:t>
            </w:r>
          </w:p>
        </w:tc>
        <w:tc>
          <w:tcPr>
            <w:tcW w:w="1985" w:type="dxa"/>
          </w:tcPr>
          <w:p w14:paraId="5178971A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46.28Gy</w:t>
            </w:r>
          </w:p>
          <w:p w14:paraId="1A499365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1.75)</w:t>
            </w:r>
          </w:p>
        </w:tc>
        <w:tc>
          <w:tcPr>
            <w:tcW w:w="1984" w:type="dxa"/>
          </w:tcPr>
          <w:p w14:paraId="13A84018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46.35Gy</w:t>
            </w:r>
          </w:p>
          <w:p w14:paraId="38AF8740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2.27)</w:t>
            </w:r>
          </w:p>
        </w:tc>
        <w:tc>
          <w:tcPr>
            <w:tcW w:w="1560" w:type="dxa"/>
          </w:tcPr>
          <w:p w14:paraId="40E4745F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P = 0.824</w:t>
            </w:r>
          </w:p>
        </w:tc>
        <w:tc>
          <w:tcPr>
            <w:tcW w:w="1559" w:type="dxa"/>
          </w:tcPr>
          <w:p w14:paraId="17513D5A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P = 0.791</w:t>
            </w:r>
          </w:p>
        </w:tc>
        <w:tc>
          <w:tcPr>
            <w:tcW w:w="1276" w:type="dxa"/>
          </w:tcPr>
          <w:p w14:paraId="22AB5B32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P = 1.000</w:t>
            </w:r>
          </w:p>
        </w:tc>
      </w:tr>
      <w:tr w:rsidR="00C02B3B" w:rsidRPr="00960286" w14:paraId="022A0E77" w14:textId="77777777" w:rsidTr="00582658">
        <w:tc>
          <w:tcPr>
            <w:tcW w:w="1121" w:type="dxa"/>
            <w:vMerge w:val="restart"/>
          </w:tcPr>
          <w:p w14:paraId="14743779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ternal Genitalia</w:t>
            </w:r>
          </w:p>
        </w:tc>
        <w:tc>
          <w:tcPr>
            <w:tcW w:w="1231" w:type="dxa"/>
          </w:tcPr>
          <w:p w14:paraId="4980CEEF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V20Gy</w:t>
            </w:r>
          </w:p>
          <w:p w14:paraId="6D8F8695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9" w:type="dxa"/>
          </w:tcPr>
          <w:p w14:paraId="362AE137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4.81%</w:t>
            </w:r>
          </w:p>
          <w:p w14:paraId="260EC1CA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41.64)</w:t>
            </w:r>
          </w:p>
        </w:tc>
        <w:tc>
          <w:tcPr>
            <w:tcW w:w="1984" w:type="dxa"/>
          </w:tcPr>
          <w:p w14:paraId="1F2D2ED0" w14:textId="77777777" w:rsidR="00C02B3B" w:rsidRPr="00502EC4" w:rsidRDefault="00C02B3B" w:rsidP="00582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0.26%</w:t>
            </w:r>
          </w:p>
          <w:p w14:paraId="23699F88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82.34)</w:t>
            </w:r>
          </w:p>
        </w:tc>
        <w:tc>
          <w:tcPr>
            <w:tcW w:w="1985" w:type="dxa"/>
          </w:tcPr>
          <w:p w14:paraId="2619E033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2.29%</w:t>
            </w:r>
            <w:r w:rsidRPr="00502EC4">
              <w:rPr>
                <w:rFonts w:ascii="Times New Roman" w:hAnsi="Times New Roman" w:cs="Times New Roman"/>
                <w:sz w:val="16"/>
                <w:szCs w:val="16"/>
              </w:rPr>
              <w:br/>
              <w:t>(44.93)</w:t>
            </w:r>
          </w:p>
        </w:tc>
        <w:tc>
          <w:tcPr>
            <w:tcW w:w="1984" w:type="dxa"/>
          </w:tcPr>
          <w:p w14:paraId="49BADC6B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  <w:p w14:paraId="20A6D12F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5.99)</w:t>
            </w:r>
          </w:p>
        </w:tc>
        <w:tc>
          <w:tcPr>
            <w:tcW w:w="1560" w:type="dxa"/>
          </w:tcPr>
          <w:p w14:paraId="3AB3C986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= 0.012*</w:t>
            </w:r>
          </w:p>
        </w:tc>
        <w:tc>
          <w:tcPr>
            <w:tcW w:w="1559" w:type="dxa"/>
          </w:tcPr>
          <w:p w14:paraId="1E46DE2B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= 0.008*</w:t>
            </w:r>
          </w:p>
        </w:tc>
        <w:tc>
          <w:tcPr>
            <w:tcW w:w="1276" w:type="dxa"/>
          </w:tcPr>
          <w:p w14:paraId="1FC5CBD9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P = 1.000</w:t>
            </w:r>
          </w:p>
        </w:tc>
      </w:tr>
      <w:tr w:rsidR="00C02B3B" w:rsidRPr="00960286" w14:paraId="2FB7EDB6" w14:textId="77777777" w:rsidTr="00582658">
        <w:tc>
          <w:tcPr>
            <w:tcW w:w="1121" w:type="dxa"/>
            <w:vMerge/>
          </w:tcPr>
          <w:p w14:paraId="22799B69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31" w:type="dxa"/>
          </w:tcPr>
          <w:p w14:paraId="2E4BDD1F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V30Gy</w:t>
            </w:r>
          </w:p>
          <w:p w14:paraId="2F6EADCD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9" w:type="dxa"/>
          </w:tcPr>
          <w:p w14:paraId="440E6C83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  <w:p w14:paraId="7865ABA9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2.02)</w:t>
            </w:r>
          </w:p>
        </w:tc>
        <w:tc>
          <w:tcPr>
            <w:tcW w:w="1984" w:type="dxa"/>
          </w:tcPr>
          <w:p w14:paraId="6F777CEF" w14:textId="77777777" w:rsidR="00C02B3B" w:rsidRPr="00502EC4" w:rsidRDefault="00C02B3B" w:rsidP="00582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  <w:p w14:paraId="5600D77B" w14:textId="77777777" w:rsidR="00C02B3B" w:rsidRPr="00502EC4" w:rsidRDefault="00C02B3B" w:rsidP="00582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29.26)</w:t>
            </w:r>
          </w:p>
        </w:tc>
        <w:tc>
          <w:tcPr>
            <w:tcW w:w="1985" w:type="dxa"/>
          </w:tcPr>
          <w:p w14:paraId="795770DB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  <w:p w14:paraId="2A918655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2.11)</w:t>
            </w:r>
          </w:p>
        </w:tc>
        <w:tc>
          <w:tcPr>
            <w:tcW w:w="1984" w:type="dxa"/>
          </w:tcPr>
          <w:p w14:paraId="2BDB3FA0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  <w:p w14:paraId="1524A150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0.13)</w:t>
            </w:r>
          </w:p>
        </w:tc>
        <w:tc>
          <w:tcPr>
            <w:tcW w:w="1560" w:type="dxa"/>
          </w:tcPr>
          <w:p w14:paraId="394D38C7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= 0.031*</w:t>
            </w:r>
          </w:p>
        </w:tc>
        <w:tc>
          <w:tcPr>
            <w:tcW w:w="1559" w:type="dxa"/>
          </w:tcPr>
          <w:p w14:paraId="62880567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P = 0.125</w:t>
            </w:r>
          </w:p>
        </w:tc>
        <w:tc>
          <w:tcPr>
            <w:tcW w:w="1276" w:type="dxa"/>
          </w:tcPr>
          <w:p w14:paraId="17443BD4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P = 0.500</w:t>
            </w:r>
          </w:p>
        </w:tc>
      </w:tr>
      <w:tr w:rsidR="00C02B3B" w:rsidRPr="00960286" w14:paraId="12584D3B" w14:textId="77777777" w:rsidTr="00582658">
        <w:tc>
          <w:tcPr>
            <w:tcW w:w="1121" w:type="dxa"/>
            <w:vMerge/>
          </w:tcPr>
          <w:p w14:paraId="3E2733B6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31" w:type="dxa"/>
          </w:tcPr>
          <w:p w14:paraId="00F7A9BC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V40Gy</w:t>
            </w:r>
          </w:p>
          <w:p w14:paraId="383731E4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9" w:type="dxa"/>
          </w:tcPr>
          <w:p w14:paraId="3881D232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  <w:p w14:paraId="67698959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0.00)</w:t>
            </w:r>
          </w:p>
        </w:tc>
        <w:tc>
          <w:tcPr>
            <w:tcW w:w="1984" w:type="dxa"/>
          </w:tcPr>
          <w:p w14:paraId="56C71C95" w14:textId="77777777" w:rsidR="00C02B3B" w:rsidRPr="00502EC4" w:rsidRDefault="00C02B3B" w:rsidP="00582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  <w:p w14:paraId="2FA066A2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2.84)</w:t>
            </w:r>
          </w:p>
        </w:tc>
        <w:tc>
          <w:tcPr>
            <w:tcW w:w="1985" w:type="dxa"/>
          </w:tcPr>
          <w:p w14:paraId="378E1AE9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  <w:p w14:paraId="61AB301D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0.00)</w:t>
            </w:r>
          </w:p>
        </w:tc>
        <w:tc>
          <w:tcPr>
            <w:tcW w:w="1984" w:type="dxa"/>
          </w:tcPr>
          <w:p w14:paraId="7F61AFB5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0.00%</w:t>
            </w:r>
          </w:p>
          <w:p w14:paraId="619EB786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0.00)</w:t>
            </w:r>
          </w:p>
        </w:tc>
        <w:tc>
          <w:tcPr>
            <w:tcW w:w="1560" w:type="dxa"/>
          </w:tcPr>
          <w:p w14:paraId="20F38ACA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P = 0.625</w:t>
            </w:r>
          </w:p>
        </w:tc>
        <w:tc>
          <w:tcPr>
            <w:tcW w:w="1559" w:type="dxa"/>
          </w:tcPr>
          <w:p w14:paraId="3A202B91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P = 0.500</w:t>
            </w:r>
          </w:p>
        </w:tc>
        <w:tc>
          <w:tcPr>
            <w:tcW w:w="1276" w:type="dxa"/>
          </w:tcPr>
          <w:p w14:paraId="7F343EC0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P = 1.000</w:t>
            </w:r>
          </w:p>
        </w:tc>
      </w:tr>
      <w:tr w:rsidR="00C02B3B" w:rsidRPr="00960286" w14:paraId="637101E8" w14:textId="77777777" w:rsidTr="00582658">
        <w:tc>
          <w:tcPr>
            <w:tcW w:w="1121" w:type="dxa"/>
          </w:tcPr>
          <w:p w14:paraId="60977F1D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auda </w:t>
            </w:r>
            <w:r w:rsidRPr="0050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Equina/ Spinal Cord</w:t>
            </w:r>
          </w:p>
        </w:tc>
        <w:tc>
          <w:tcPr>
            <w:tcW w:w="1231" w:type="dxa"/>
          </w:tcPr>
          <w:p w14:paraId="2EF45B98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oint Max</w:t>
            </w:r>
          </w:p>
          <w:p w14:paraId="6F6AAACF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9" w:type="dxa"/>
          </w:tcPr>
          <w:p w14:paraId="6A27CA2C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5.87Gy</w:t>
            </w:r>
          </w:p>
          <w:p w14:paraId="1383E74F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6.80)</w:t>
            </w:r>
          </w:p>
        </w:tc>
        <w:tc>
          <w:tcPr>
            <w:tcW w:w="1984" w:type="dxa"/>
          </w:tcPr>
          <w:p w14:paraId="464D75B3" w14:textId="77777777" w:rsidR="00C02B3B" w:rsidRPr="00502EC4" w:rsidRDefault="00C02B3B" w:rsidP="00582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6.78Gy</w:t>
            </w:r>
          </w:p>
          <w:p w14:paraId="24A9301E" w14:textId="77777777" w:rsidR="00C02B3B" w:rsidRPr="00502EC4" w:rsidRDefault="00C02B3B" w:rsidP="00582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12.78)</w:t>
            </w:r>
          </w:p>
        </w:tc>
        <w:tc>
          <w:tcPr>
            <w:tcW w:w="1985" w:type="dxa"/>
          </w:tcPr>
          <w:p w14:paraId="09A7AB72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4.08Gy</w:t>
            </w:r>
          </w:p>
          <w:p w14:paraId="0068DEE7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8.93)</w:t>
            </w:r>
          </w:p>
        </w:tc>
        <w:tc>
          <w:tcPr>
            <w:tcW w:w="1984" w:type="dxa"/>
          </w:tcPr>
          <w:p w14:paraId="523BF705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8.23Gy</w:t>
            </w:r>
          </w:p>
          <w:p w14:paraId="61805002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12.10)</w:t>
            </w:r>
          </w:p>
        </w:tc>
        <w:tc>
          <w:tcPr>
            <w:tcW w:w="1560" w:type="dxa"/>
          </w:tcPr>
          <w:p w14:paraId="128A591C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P &lt; 0.001*</w:t>
            </w:r>
          </w:p>
        </w:tc>
        <w:tc>
          <w:tcPr>
            <w:tcW w:w="1559" w:type="dxa"/>
          </w:tcPr>
          <w:p w14:paraId="60894EBA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&lt; 0.001*</w:t>
            </w:r>
          </w:p>
        </w:tc>
        <w:tc>
          <w:tcPr>
            <w:tcW w:w="1276" w:type="dxa"/>
          </w:tcPr>
          <w:p w14:paraId="0E9E2152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P = 0.219</w:t>
            </w:r>
          </w:p>
        </w:tc>
      </w:tr>
      <w:tr w:rsidR="00C02B3B" w:rsidRPr="00960286" w14:paraId="2EE0839C" w14:textId="77777777" w:rsidTr="00582658">
        <w:tc>
          <w:tcPr>
            <w:tcW w:w="1121" w:type="dxa"/>
          </w:tcPr>
          <w:p w14:paraId="01630730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LT Kidney</w:t>
            </w:r>
          </w:p>
        </w:tc>
        <w:tc>
          <w:tcPr>
            <w:tcW w:w="1231" w:type="dxa"/>
          </w:tcPr>
          <w:p w14:paraId="4F17711D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  <w:p w14:paraId="515B339C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9" w:type="dxa"/>
          </w:tcPr>
          <w:p w14:paraId="32D7D751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0.31Gy</w:t>
            </w:r>
          </w:p>
          <w:p w14:paraId="1D6C0AA1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0.69)</w:t>
            </w:r>
          </w:p>
        </w:tc>
        <w:tc>
          <w:tcPr>
            <w:tcW w:w="1984" w:type="dxa"/>
          </w:tcPr>
          <w:p w14:paraId="54E091E9" w14:textId="77777777" w:rsidR="00C02B3B" w:rsidRPr="00502EC4" w:rsidRDefault="00C02B3B" w:rsidP="00582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0.18Gy</w:t>
            </w:r>
          </w:p>
          <w:p w14:paraId="464A862A" w14:textId="77777777" w:rsidR="00C02B3B" w:rsidRPr="00502EC4" w:rsidRDefault="00C02B3B" w:rsidP="00582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0.41)</w:t>
            </w:r>
          </w:p>
        </w:tc>
        <w:tc>
          <w:tcPr>
            <w:tcW w:w="1985" w:type="dxa"/>
          </w:tcPr>
          <w:p w14:paraId="3409D007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0.24Gy</w:t>
            </w:r>
          </w:p>
          <w:p w14:paraId="777E5D0E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0.58)</w:t>
            </w:r>
          </w:p>
        </w:tc>
        <w:tc>
          <w:tcPr>
            <w:tcW w:w="1984" w:type="dxa"/>
          </w:tcPr>
          <w:p w14:paraId="45C4CAFC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0.29Gy</w:t>
            </w:r>
          </w:p>
          <w:p w14:paraId="29AC0AC7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0.65)</w:t>
            </w:r>
          </w:p>
        </w:tc>
        <w:tc>
          <w:tcPr>
            <w:tcW w:w="1560" w:type="dxa"/>
          </w:tcPr>
          <w:p w14:paraId="482636FB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= 0.035*</w:t>
            </w:r>
          </w:p>
        </w:tc>
        <w:tc>
          <w:tcPr>
            <w:tcW w:w="1559" w:type="dxa"/>
          </w:tcPr>
          <w:p w14:paraId="7D1807FB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= 0.006*</w:t>
            </w:r>
          </w:p>
        </w:tc>
        <w:tc>
          <w:tcPr>
            <w:tcW w:w="1276" w:type="dxa"/>
          </w:tcPr>
          <w:p w14:paraId="1DF72F5B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P = 1.000</w:t>
            </w:r>
          </w:p>
        </w:tc>
      </w:tr>
      <w:tr w:rsidR="00C02B3B" w:rsidRPr="00960286" w14:paraId="044403EB" w14:textId="77777777" w:rsidTr="00582658">
        <w:tc>
          <w:tcPr>
            <w:tcW w:w="1121" w:type="dxa"/>
          </w:tcPr>
          <w:p w14:paraId="7625D16F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T Kidney</w:t>
            </w:r>
          </w:p>
        </w:tc>
        <w:tc>
          <w:tcPr>
            <w:tcW w:w="1231" w:type="dxa"/>
          </w:tcPr>
          <w:p w14:paraId="23E08065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  <w:p w14:paraId="76AA59E9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9" w:type="dxa"/>
          </w:tcPr>
          <w:p w14:paraId="00483AD5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0.48Gy</w:t>
            </w:r>
          </w:p>
          <w:p w14:paraId="6E05A22B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1.30)</w:t>
            </w:r>
          </w:p>
        </w:tc>
        <w:tc>
          <w:tcPr>
            <w:tcW w:w="1984" w:type="dxa"/>
          </w:tcPr>
          <w:p w14:paraId="692B2C94" w14:textId="77777777" w:rsidR="00C02B3B" w:rsidRPr="00502EC4" w:rsidRDefault="00C02B3B" w:rsidP="00582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0.06Gy</w:t>
            </w:r>
          </w:p>
          <w:p w14:paraId="385A13A4" w14:textId="77777777" w:rsidR="00C02B3B" w:rsidRPr="00502EC4" w:rsidRDefault="00C02B3B" w:rsidP="00582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0.45)</w:t>
            </w:r>
          </w:p>
        </w:tc>
        <w:tc>
          <w:tcPr>
            <w:tcW w:w="1985" w:type="dxa"/>
          </w:tcPr>
          <w:p w14:paraId="72B0474D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0.31Gy</w:t>
            </w:r>
          </w:p>
          <w:p w14:paraId="6FAC552C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1.00)</w:t>
            </w:r>
          </w:p>
        </w:tc>
        <w:tc>
          <w:tcPr>
            <w:tcW w:w="1984" w:type="dxa"/>
          </w:tcPr>
          <w:p w14:paraId="414C7118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0.49Gy</w:t>
            </w:r>
          </w:p>
          <w:p w14:paraId="2C9B8627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(0.93)</w:t>
            </w:r>
          </w:p>
        </w:tc>
        <w:tc>
          <w:tcPr>
            <w:tcW w:w="1560" w:type="dxa"/>
          </w:tcPr>
          <w:p w14:paraId="6576573D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P = 0.424</w:t>
            </w:r>
          </w:p>
        </w:tc>
        <w:tc>
          <w:tcPr>
            <w:tcW w:w="1559" w:type="dxa"/>
          </w:tcPr>
          <w:p w14:paraId="07FDAD89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P = 0.388</w:t>
            </w:r>
          </w:p>
        </w:tc>
        <w:tc>
          <w:tcPr>
            <w:tcW w:w="1276" w:type="dxa"/>
          </w:tcPr>
          <w:p w14:paraId="29F7033D" w14:textId="77777777" w:rsidR="00C02B3B" w:rsidRPr="00502EC4" w:rsidRDefault="00C02B3B" w:rsidP="005826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EC4">
              <w:rPr>
                <w:rFonts w:ascii="Times New Roman" w:hAnsi="Times New Roman" w:cs="Times New Roman"/>
                <w:sz w:val="16"/>
                <w:szCs w:val="16"/>
              </w:rPr>
              <w:t>P = 1.000</w:t>
            </w:r>
          </w:p>
        </w:tc>
      </w:tr>
    </w:tbl>
    <w:p w14:paraId="40571029" w14:textId="77777777" w:rsidR="00C02B3B" w:rsidRDefault="00C02B3B" w:rsidP="00C02B3B">
      <w:pPr>
        <w:rPr>
          <w:rFonts w:ascii="Times New Roman" w:hAnsi="Times New Roman" w:cs="Times New Roman"/>
        </w:rPr>
      </w:pPr>
      <w:r w:rsidRPr="00502EC4">
        <w:rPr>
          <w:rFonts w:ascii="Times New Roman" w:hAnsi="Times New Roman" w:cs="Times New Roman"/>
        </w:rPr>
        <w:t xml:space="preserve">* </w:t>
      </w:r>
      <w:r>
        <w:rPr>
          <w:rFonts w:ascii="Times New Roman" w:hAnsi="Times New Roman" w:cs="Times New Roman"/>
        </w:rPr>
        <w:t xml:space="preserve"> Statistically significant</w:t>
      </w:r>
    </w:p>
    <w:p w14:paraId="6713BACD" w14:textId="77777777" w:rsidR="00C02B3B" w:rsidRPr="001D6533" w:rsidRDefault="00C02B3B" w:rsidP="00C02B3B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IQR = inter-quartile range. VMAT = volumetric modulated arc therapy. BMS = bone marrow sparing. ITV = internal target volume. CTV = clinical target volume. PTV = planning target volume. RT = right. LT = left. </w:t>
      </w:r>
      <w:proofErr w:type="spellStart"/>
      <w:r w:rsidRPr="00C565E1">
        <w:rPr>
          <w:rFonts w:ascii="Times New Roman" w:hAnsi="Times New Roman" w:cs="Times New Roman"/>
          <w:i/>
          <w:iCs/>
        </w:rPr>
        <w:t>Vx</w:t>
      </w:r>
      <w:proofErr w:type="spellEnd"/>
      <w:r w:rsidRPr="00C565E1">
        <w:rPr>
          <w:rFonts w:ascii="Times New Roman" w:hAnsi="Times New Roman" w:cs="Times New Roman"/>
          <w:i/>
          <w:iCs/>
        </w:rPr>
        <w:t xml:space="preserve"> = x% of dose covering % of structure</w:t>
      </w:r>
    </w:p>
    <w:p w14:paraId="2A0FF071" w14:textId="4D3CF199" w:rsidR="003044A6" w:rsidRDefault="003044A6"/>
    <w:p w14:paraId="360D58D8" w14:textId="39161D47" w:rsidR="00C02B3B" w:rsidRDefault="00C02B3B"/>
    <w:p w14:paraId="206DF939" w14:textId="35FEBDAC" w:rsidR="00C02B3B" w:rsidRDefault="00C02B3B"/>
    <w:p w14:paraId="08BF51A5" w14:textId="2EABD878" w:rsidR="00C02B3B" w:rsidRDefault="00C02B3B"/>
    <w:p w14:paraId="119C4FE9" w14:textId="34B248BB" w:rsidR="00C02B3B" w:rsidRDefault="00C02B3B"/>
    <w:p w14:paraId="369CF26B" w14:textId="3E0CCD76" w:rsidR="00C02B3B" w:rsidRDefault="00C02B3B"/>
    <w:p w14:paraId="0C32F280" w14:textId="198DC8AE" w:rsidR="00C02B3B" w:rsidRDefault="00C02B3B"/>
    <w:p w14:paraId="6F588D2E" w14:textId="332D12FA" w:rsidR="00C02B3B" w:rsidRDefault="00C02B3B"/>
    <w:p w14:paraId="633DBEA2" w14:textId="52C7476F" w:rsidR="00C02B3B" w:rsidRDefault="00C02B3B"/>
    <w:p w14:paraId="420C4D75" w14:textId="6D045D10" w:rsidR="00C02B3B" w:rsidRDefault="00C02B3B"/>
    <w:p w14:paraId="5B732DAA" w14:textId="6CABC086" w:rsidR="00C02B3B" w:rsidRDefault="00C02B3B"/>
    <w:p w14:paraId="1405D8DB" w14:textId="3F5D0CEB" w:rsidR="00C02B3B" w:rsidRDefault="00C02B3B"/>
    <w:p w14:paraId="37FDC090" w14:textId="77777777" w:rsidR="00C02B3B" w:rsidRDefault="00C02B3B" w:rsidP="00C02B3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09F3770" w14:textId="77777777" w:rsidR="00C02B3B" w:rsidRDefault="00C02B3B" w:rsidP="00C02B3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180CEF2" w14:textId="75B99415" w:rsidR="00C02B3B" w:rsidRDefault="00A621EC" w:rsidP="00C02B3B">
      <w:pPr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Supporting Information </w:t>
      </w:r>
      <w:r w:rsidR="00C02B3B" w:rsidRPr="004F5FB9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Table S2: Plan Characteristics and ABM Objective Compliance </w:t>
      </w:r>
    </w:p>
    <w:p w14:paraId="059002AB" w14:textId="77777777" w:rsidR="00C02B3B" w:rsidRPr="004F5FB9" w:rsidRDefault="00C02B3B" w:rsidP="00C02B3B">
      <w:pPr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tbl>
      <w:tblPr>
        <w:tblStyle w:val="TableGrid"/>
        <w:tblW w:w="14619" w:type="dxa"/>
        <w:tblInd w:w="-581" w:type="dxa"/>
        <w:tblLook w:val="04A0" w:firstRow="1" w:lastRow="0" w:firstColumn="1" w:lastColumn="0" w:noHBand="0" w:noVBand="1"/>
      </w:tblPr>
      <w:tblGrid>
        <w:gridCol w:w="1259"/>
        <w:gridCol w:w="1138"/>
        <w:gridCol w:w="1272"/>
        <w:gridCol w:w="1316"/>
        <w:gridCol w:w="961"/>
        <w:gridCol w:w="1013"/>
        <w:gridCol w:w="1049"/>
        <w:gridCol w:w="870"/>
        <w:gridCol w:w="1085"/>
        <w:gridCol w:w="911"/>
        <w:gridCol w:w="999"/>
        <w:gridCol w:w="909"/>
        <w:gridCol w:w="666"/>
        <w:gridCol w:w="586"/>
        <w:gridCol w:w="585"/>
      </w:tblGrid>
      <w:tr w:rsidR="00C02B3B" w:rsidRPr="004F5FB9" w14:paraId="4B5DC2C2" w14:textId="77777777" w:rsidTr="00582658">
        <w:tc>
          <w:tcPr>
            <w:tcW w:w="1387" w:type="dxa"/>
            <w:vMerge w:val="restart"/>
          </w:tcPr>
          <w:p w14:paraId="00C30B0E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047" w:type="dxa"/>
            <w:vMerge w:val="restart"/>
          </w:tcPr>
          <w:p w14:paraId="558BBCA6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1170" w:type="dxa"/>
            <w:vMerge w:val="restart"/>
          </w:tcPr>
          <w:p w14:paraId="6CD11EB8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scription</w:t>
            </w:r>
          </w:p>
        </w:tc>
        <w:tc>
          <w:tcPr>
            <w:tcW w:w="1168" w:type="dxa"/>
            <w:vMerge w:val="restart"/>
          </w:tcPr>
          <w:p w14:paraId="2D946C29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inal Technique</w:t>
            </w:r>
          </w:p>
        </w:tc>
        <w:tc>
          <w:tcPr>
            <w:tcW w:w="974" w:type="dxa"/>
            <w:vMerge w:val="restart"/>
          </w:tcPr>
          <w:p w14:paraId="3206295A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V Volume (cc)</w:t>
            </w:r>
          </w:p>
        </w:tc>
        <w:tc>
          <w:tcPr>
            <w:tcW w:w="1034" w:type="dxa"/>
            <w:vMerge w:val="restart"/>
          </w:tcPr>
          <w:p w14:paraId="316D2DF9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M Volume (cc)</w:t>
            </w:r>
          </w:p>
        </w:tc>
        <w:tc>
          <w:tcPr>
            <w:tcW w:w="1062" w:type="dxa"/>
            <w:vMerge w:val="restart"/>
          </w:tcPr>
          <w:p w14:paraId="44897FD9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lume of ABM in PTV (cc)</w:t>
            </w:r>
          </w:p>
          <w:p w14:paraId="69FA923A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 of ABM)</w:t>
            </w:r>
          </w:p>
        </w:tc>
        <w:tc>
          <w:tcPr>
            <w:tcW w:w="6777" w:type="dxa"/>
            <w:gridSpan w:val="8"/>
          </w:tcPr>
          <w:p w14:paraId="4CC8B893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iance</w:t>
            </w:r>
          </w:p>
        </w:tc>
      </w:tr>
      <w:tr w:rsidR="00C02B3B" w:rsidRPr="004F5FB9" w14:paraId="7E33470B" w14:textId="77777777" w:rsidTr="00582658">
        <w:tc>
          <w:tcPr>
            <w:tcW w:w="1387" w:type="dxa"/>
            <w:vMerge/>
          </w:tcPr>
          <w:p w14:paraId="670560C5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7" w:type="dxa"/>
            <w:vMerge/>
          </w:tcPr>
          <w:p w14:paraId="545E4CAB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0B01390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8" w:type="dxa"/>
            <w:vMerge/>
          </w:tcPr>
          <w:p w14:paraId="3DEB542E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4" w:type="dxa"/>
            <w:vMerge/>
          </w:tcPr>
          <w:p w14:paraId="08092C86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4" w:type="dxa"/>
            <w:vMerge/>
          </w:tcPr>
          <w:p w14:paraId="62FDD2EA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62" w:type="dxa"/>
            <w:vMerge/>
          </w:tcPr>
          <w:p w14:paraId="3E914ABA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061" w:type="dxa"/>
            <w:gridSpan w:val="4"/>
            <w:tcBorders>
              <w:right w:val="triple" w:sz="4" w:space="0" w:color="auto"/>
            </w:tcBorders>
          </w:tcPr>
          <w:p w14:paraId="66EC94BD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S</w:t>
            </w:r>
          </w:p>
        </w:tc>
        <w:tc>
          <w:tcPr>
            <w:tcW w:w="2716" w:type="dxa"/>
            <w:gridSpan w:val="4"/>
            <w:tcBorders>
              <w:left w:val="triple" w:sz="4" w:space="0" w:color="auto"/>
            </w:tcBorders>
          </w:tcPr>
          <w:p w14:paraId="1D130854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inal</w:t>
            </w:r>
          </w:p>
        </w:tc>
      </w:tr>
      <w:tr w:rsidR="00C02B3B" w:rsidRPr="004F5FB9" w14:paraId="24B0EBE4" w14:textId="77777777" w:rsidTr="00582658">
        <w:tc>
          <w:tcPr>
            <w:tcW w:w="1387" w:type="dxa"/>
            <w:vMerge/>
          </w:tcPr>
          <w:p w14:paraId="10396A9C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7" w:type="dxa"/>
            <w:vMerge/>
          </w:tcPr>
          <w:p w14:paraId="05BB8EA9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075C8E6A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8" w:type="dxa"/>
            <w:vMerge/>
          </w:tcPr>
          <w:p w14:paraId="04D021A6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4" w:type="dxa"/>
            <w:vMerge/>
          </w:tcPr>
          <w:p w14:paraId="3FA78611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4" w:type="dxa"/>
            <w:vMerge/>
          </w:tcPr>
          <w:p w14:paraId="18CF0CD3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62" w:type="dxa"/>
            <w:vMerge/>
          </w:tcPr>
          <w:p w14:paraId="5A2BBB8A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3" w:type="dxa"/>
          </w:tcPr>
          <w:p w14:paraId="5AC68282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10</w:t>
            </w:r>
          </w:p>
        </w:tc>
        <w:tc>
          <w:tcPr>
            <w:tcW w:w="1153" w:type="dxa"/>
          </w:tcPr>
          <w:p w14:paraId="0C89AC37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20</w:t>
            </w:r>
          </w:p>
        </w:tc>
        <w:tc>
          <w:tcPr>
            <w:tcW w:w="951" w:type="dxa"/>
          </w:tcPr>
          <w:p w14:paraId="18A07E8B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30</w:t>
            </w:r>
          </w:p>
        </w:tc>
        <w:tc>
          <w:tcPr>
            <w:tcW w:w="1054" w:type="dxa"/>
            <w:tcBorders>
              <w:right w:val="triple" w:sz="4" w:space="0" w:color="auto"/>
            </w:tcBorders>
          </w:tcPr>
          <w:p w14:paraId="602355B0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40</w:t>
            </w:r>
          </w:p>
        </w:tc>
        <w:tc>
          <w:tcPr>
            <w:tcW w:w="949" w:type="dxa"/>
            <w:tcBorders>
              <w:left w:val="triple" w:sz="4" w:space="0" w:color="auto"/>
            </w:tcBorders>
          </w:tcPr>
          <w:p w14:paraId="469B2DCF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10</w:t>
            </w:r>
          </w:p>
        </w:tc>
        <w:tc>
          <w:tcPr>
            <w:tcW w:w="589" w:type="dxa"/>
          </w:tcPr>
          <w:p w14:paraId="4A39351E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20</w:t>
            </w:r>
          </w:p>
        </w:tc>
        <w:tc>
          <w:tcPr>
            <w:tcW w:w="589" w:type="dxa"/>
          </w:tcPr>
          <w:p w14:paraId="0FB78E5A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30</w:t>
            </w:r>
          </w:p>
        </w:tc>
        <w:tc>
          <w:tcPr>
            <w:tcW w:w="589" w:type="dxa"/>
          </w:tcPr>
          <w:p w14:paraId="0FDCCCFE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40</w:t>
            </w:r>
          </w:p>
        </w:tc>
      </w:tr>
      <w:tr w:rsidR="00C02B3B" w:rsidRPr="004F5FB9" w14:paraId="5EF2E2F3" w14:textId="77777777" w:rsidTr="00582658">
        <w:tc>
          <w:tcPr>
            <w:tcW w:w="1387" w:type="dxa"/>
          </w:tcPr>
          <w:p w14:paraId="32564579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047" w:type="dxa"/>
          </w:tcPr>
          <w:p w14:paraId="32B3FCEA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Cervix</w:t>
            </w:r>
          </w:p>
        </w:tc>
        <w:tc>
          <w:tcPr>
            <w:tcW w:w="1170" w:type="dxa"/>
          </w:tcPr>
          <w:p w14:paraId="3DFA5B33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68" w:type="dxa"/>
          </w:tcPr>
          <w:p w14:paraId="4889843A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VMAT</w:t>
            </w:r>
          </w:p>
        </w:tc>
        <w:tc>
          <w:tcPr>
            <w:tcW w:w="974" w:type="dxa"/>
          </w:tcPr>
          <w:p w14:paraId="5EA27099" w14:textId="77777777" w:rsidR="00C02B3B" w:rsidRPr="004F5FB9" w:rsidRDefault="00C02B3B" w:rsidP="00582658">
            <w:pPr>
              <w:shd w:val="clear" w:color="auto" w:fill="FFFFFF"/>
              <w:jc w:val="center"/>
              <w:textAlignment w:val="baseline"/>
              <w:outlineLvl w:val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</w:pPr>
            <w:r w:rsidRPr="004F5F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  <w:t>1555.51</w:t>
            </w:r>
          </w:p>
        </w:tc>
        <w:tc>
          <w:tcPr>
            <w:tcW w:w="1034" w:type="dxa"/>
          </w:tcPr>
          <w:p w14:paraId="18C67B05" w14:textId="77777777" w:rsidR="00C02B3B" w:rsidRPr="004F5FB9" w:rsidRDefault="00C02B3B" w:rsidP="00582658">
            <w:pPr>
              <w:shd w:val="clear" w:color="auto" w:fill="FFFFFF"/>
              <w:jc w:val="center"/>
              <w:textAlignment w:val="baseline"/>
              <w:outlineLvl w:val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</w:pPr>
            <w:r w:rsidRPr="004F5F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  <w:t>492.54</w:t>
            </w:r>
          </w:p>
        </w:tc>
        <w:tc>
          <w:tcPr>
            <w:tcW w:w="1062" w:type="dxa"/>
          </w:tcPr>
          <w:p w14:paraId="116A35B4" w14:textId="77777777" w:rsidR="00C02B3B" w:rsidRPr="004F5FB9" w:rsidRDefault="00C02B3B" w:rsidP="00582658">
            <w:pPr>
              <w:shd w:val="clear" w:color="auto" w:fill="FFFFFF"/>
              <w:jc w:val="center"/>
              <w:textAlignment w:val="baseline"/>
              <w:outlineLvl w:val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</w:pPr>
            <w:r w:rsidRPr="004F5F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  <w:t>122.71</w:t>
            </w:r>
          </w:p>
          <w:p w14:paraId="329AE76C" w14:textId="77777777" w:rsidR="00C02B3B" w:rsidRPr="004F5FB9" w:rsidRDefault="00C02B3B" w:rsidP="00582658">
            <w:pPr>
              <w:shd w:val="clear" w:color="auto" w:fill="FFFFFF"/>
              <w:jc w:val="center"/>
              <w:textAlignment w:val="baseline"/>
              <w:outlineLvl w:val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</w:pPr>
            <w:r w:rsidRPr="004F5F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  <w:t>(24.77%)</w:t>
            </w:r>
          </w:p>
        </w:tc>
        <w:tc>
          <w:tcPr>
            <w:tcW w:w="903" w:type="dxa"/>
          </w:tcPr>
          <w:p w14:paraId="7BACFA70" w14:textId="77777777" w:rsidR="00C02B3B" w:rsidRPr="004F5FB9" w:rsidRDefault="00C02B3B" w:rsidP="00582658">
            <w:pPr>
              <w:shd w:val="clear" w:color="auto" w:fill="FFFFFF"/>
              <w:jc w:val="center"/>
              <w:textAlignment w:val="baseline"/>
              <w:outlineLvl w:val="1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</w:pPr>
            <w:r w:rsidRPr="004F5FB9">
              <w:rPr>
                <w:rFonts w:ascii="Segoe UI Symbol" w:eastAsia="Times New Roman" w:hAnsi="Segoe UI Symbol" w:cs="Segoe UI Symbol"/>
                <w:color w:val="333333"/>
                <w:sz w:val="20"/>
                <w:szCs w:val="20"/>
                <w:lang w:eastAsia="en-AU"/>
              </w:rPr>
              <w:t>✓</w:t>
            </w:r>
          </w:p>
        </w:tc>
        <w:tc>
          <w:tcPr>
            <w:tcW w:w="1153" w:type="dxa"/>
          </w:tcPr>
          <w:p w14:paraId="3610A395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Segoe UI Symbol" w:eastAsia="Times New Roman" w:hAnsi="Segoe UI Symbol" w:cs="Segoe UI Symbol"/>
                <w:color w:val="333333"/>
                <w:sz w:val="20"/>
                <w:szCs w:val="20"/>
                <w:lang w:eastAsia="en-AU"/>
              </w:rPr>
              <w:t>✓</w:t>
            </w:r>
          </w:p>
        </w:tc>
        <w:tc>
          <w:tcPr>
            <w:tcW w:w="951" w:type="dxa"/>
          </w:tcPr>
          <w:p w14:paraId="37605F93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54" w:type="dxa"/>
            <w:tcBorders>
              <w:right w:val="triple" w:sz="4" w:space="0" w:color="auto"/>
            </w:tcBorders>
          </w:tcPr>
          <w:p w14:paraId="073F5915" w14:textId="77777777" w:rsidR="00C02B3B" w:rsidRPr="004F5FB9" w:rsidRDefault="00C02B3B" w:rsidP="00582658">
            <w:pPr>
              <w:pStyle w:val="Heading2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1"/>
              <w:rPr>
                <w:b w:val="0"/>
                <w:bCs w:val="0"/>
                <w:color w:val="333333"/>
                <w:sz w:val="20"/>
                <w:szCs w:val="20"/>
              </w:rPr>
            </w:pPr>
            <w:r w:rsidRPr="004F5FB9">
              <w:rPr>
                <w:b w:val="0"/>
                <w:bCs w:val="0"/>
                <w:color w:val="333333"/>
                <w:sz w:val="20"/>
                <w:szCs w:val="20"/>
              </w:rPr>
              <w:t>A</w:t>
            </w:r>
          </w:p>
        </w:tc>
        <w:tc>
          <w:tcPr>
            <w:tcW w:w="949" w:type="dxa"/>
            <w:tcBorders>
              <w:left w:val="triple" w:sz="4" w:space="0" w:color="auto"/>
            </w:tcBorders>
          </w:tcPr>
          <w:p w14:paraId="24492378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24E265D9" w14:textId="77777777" w:rsidR="00C02B3B" w:rsidRPr="004F5FB9" w:rsidRDefault="00C02B3B" w:rsidP="00582658">
            <w:pPr>
              <w:pStyle w:val="Heading2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1"/>
              <w:rPr>
                <w:b w:val="0"/>
                <w:bCs w:val="0"/>
                <w:color w:val="333333"/>
                <w:sz w:val="20"/>
                <w:szCs w:val="20"/>
              </w:rPr>
            </w:pPr>
          </w:p>
        </w:tc>
        <w:tc>
          <w:tcPr>
            <w:tcW w:w="589" w:type="dxa"/>
          </w:tcPr>
          <w:p w14:paraId="1C69F29A" w14:textId="77777777" w:rsidR="00C02B3B" w:rsidRPr="004F5FB9" w:rsidRDefault="00C02B3B" w:rsidP="00582658">
            <w:pPr>
              <w:pStyle w:val="Heading2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1"/>
              <w:rPr>
                <w:b w:val="0"/>
                <w:bCs w:val="0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b w:val="0"/>
                <w:bCs w:val="0"/>
                <w:color w:val="333333"/>
                <w:sz w:val="20"/>
                <w:szCs w:val="20"/>
              </w:rPr>
              <w:t>✓</w:t>
            </w:r>
          </w:p>
        </w:tc>
        <w:tc>
          <w:tcPr>
            <w:tcW w:w="589" w:type="dxa"/>
          </w:tcPr>
          <w:p w14:paraId="278CBD56" w14:textId="77777777" w:rsidR="00C02B3B" w:rsidRPr="004F5FB9" w:rsidRDefault="00C02B3B" w:rsidP="00582658">
            <w:pPr>
              <w:pStyle w:val="Heading2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1"/>
              <w:rPr>
                <w:b w:val="0"/>
                <w:bCs w:val="0"/>
                <w:color w:val="333333"/>
                <w:sz w:val="20"/>
                <w:szCs w:val="20"/>
              </w:rPr>
            </w:pPr>
            <w:r w:rsidRPr="004F5FB9">
              <w:rPr>
                <w:b w:val="0"/>
                <w:bCs w:val="0"/>
                <w:color w:val="333333"/>
                <w:sz w:val="20"/>
                <w:szCs w:val="20"/>
              </w:rPr>
              <w:t>A</w:t>
            </w:r>
          </w:p>
        </w:tc>
        <w:tc>
          <w:tcPr>
            <w:tcW w:w="589" w:type="dxa"/>
          </w:tcPr>
          <w:p w14:paraId="5D485958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3B985B49" w14:textId="77777777" w:rsidR="00C02B3B" w:rsidRPr="004F5FB9" w:rsidRDefault="00C02B3B" w:rsidP="00582658">
            <w:pPr>
              <w:pStyle w:val="Heading2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1"/>
              <w:rPr>
                <w:b w:val="0"/>
                <w:bCs w:val="0"/>
                <w:color w:val="333333"/>
                <w:sz w:val="20"/>
                <w:szCs w:val="20"/>
              </w:rPr>
            </w:pPr>
          </w:p>
        </w:tc>
      </w:tr>
      <w:tr w:rsidR="00C02B3B" w:rsidRPr="004F5FB9" w14:paraId="6008D5B5" w14:textId="77777777" w:rsidTr="00582658">
        <w:tc>
          <w:tcPr>
            <w:tcW w:w="1387" w:type="dxa"/>
          </w:tcPr>
          <w:p w14:paraId="26F95F8B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047" w:type="dxa"/>
          </w:tcPr>
          <w:p w14:paraId="47D3141D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Endocervix</w:t>
            </w:r>
          </w:p>
        </w:tc>
        <w:tc>
          <w:tcPr>
            <w:tcW w:w="1170" w:type="dxa"/>
          </w:tcPr>
          <w:p w14:paraId="07B7745B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68" w:type="dxa"/>
          </w:tcPr>
          <w:p w14:paraId="23F7760A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VMAT</w:t>
            </w:r>
          </w:p>
        </w:tc>
        <w:tc>
          <w:tcPr>
            <w:tcW w:w="974" w:type="dxa"/>
          </w:tcPr>
          <w:p w14:paraId="67783333" w14:textId="77777777" w:rsidR="00C02B3B" w:rsidRPr="004F5FB9" w:rsidRDefault="00C02B3B" w:rsidP="00582658">
            <w:pPr>
              <w:pStyle w:val="Heading2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1"/>
              <w:rPr>
                <w:b w:val="0"/>
                <w:bCs w:val="0"/>
                <w:color w:val="333333"/>
                <w:sz w:val="20"/>
                <w:szCs w:val="20"/>
              </w:rPr>
            </w:pPr>
            <w:r w:rsidRPr="004F5FB9">
              <w:rPr>
                <w:b w:val="0"/>
                <w:bCs w:val="0"/>
                <w:color w:val="333333"/>
                <w:sz w:val="20"/>
                <w:szCs w:val="20"/>
              </w:rPr>
              <w:t>1223.25</w:t>
            </w:r>
          </w:p>
        </w:tc>
        <w:tc>
          <w:tcPr>
            <w:tcW w:w="1034" w:type="dxa"/>
          </w:tcPr>
          <w:p w14:paraId="09511601" w14:textId="77777777" w:rsidR="00C02B3B" w:rsidRPr="004F5FB9" w:rsidRDefault="00C02B3B" w:rsidP="00582658">
            <w:pPr>
              <w:pStyle w:val="Heading2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1"/>
              <w:rPr>
                <w:b w:val="0"/>
                <w:bCs w:val="0"/>
                <w:color w:val="333333"/>
                <w:sz w:val="20"/>
                <w:szCs w:val="20"/>
              </w:rPr>
            </w:pPr>
            <w:r w:rsidRPr="004F5FB9">
              <w:rPr>
                <w:b w:val="0"/>
                <w:bCs w:val="0"/>
                <w:color w:val="333333"/>
                <w:sz w:val="20"/>
                <w:szCs w:val="20"/>
              </w:rPr>
              <w:t>550.52</w:t>
            </w:r>
          </w:p>
        </w:tc>
        <w:tc>
          <w:tcPr>
            <w:tcW w:w="1062" w:type="dxa"/>
          </w:tcPr>
          <w:p w14:paraId="06C5DC1D" w14:textId="77777777" w:rsidR="00C02B3B" w:rsidRPr="004F5FB9" w:rsidRDefault="00C02B3B" w:rsidP="00582658">
            <w:pPr>
              <w:pStyle w:val="Heading2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1"/>
              <w:rPr>
                <w:b w:val="0"/>
                <w:bCs w:val="0"/>
                <w:color w:val="333333"/>
                <w:sz w:val="20"/>
                <w:szCs w:val="20"/>
              </w:rPr>
            </w:pPr>
            <w:r w:rsidRPr="004F5FB9">
              <w:rPr>
                <w:b w:val="0"/>
                <w:bCs w:val="0"/>
                <w:color w:val="333333"/>
                <w:sz w:val="20"/>
                <w:szCs w:val="20"/>
              </w:rPr>
              <w:t>62.11</w:t>
            </w:r>
          </w:p>
          <w:p w14:paraId="6F99FD67" w14:textId="77777777" w:rsidR="00C02B3B" w:rsidRPr="004F5FB9" w:rsidRDefault="00C02B3B" w:rsidP="00582658">
            <w:pPr>
              <w:pStyle w:val="Heading2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1"/>
              <w:rPr>
                <w:b w:val="0"/>
                <w:bCs w:val="0"/>
                <w:color w:val="333333"/>
                <w:sz w:val="20"/>
                <w:szCs w:val="20"/>
              </w:rPr>
            </w:pPr>
            <w:r w:rsidRPr="004F5FB9">
              <w:rPr>
                <w:b w:val="0"/>
                <w:bCs w:val="0"/>
                <w:color w:val="333333"/>
                <w:sz w:val="20"/>
                <w:szCs w:val="20"/>
              </w:rPr>
              <w:t>(11.28%)</w:t>
            </w:r>
          </w:p>
        </w:tc>
        <w:tc>
          <w:tcPr>
            <w:tcW w:w="903" w:type="dxa"/>
          </w:tcPr>
          <w:p w14:paraId="019B5374" w14:textId="77777777" w:rsidR="00C02B3B" w:rsidRPr="004F5FB9" w:rsidRDefault="00C02B3B" w:rsidP="00582658">
            <w:pPr>
              <w:pStyle w:val="Heading2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b w:val="0"/>
                <w:bCs w:val="0"/>
                <w:color w:val="333333"/>
                <w:sz w:val="20"/>
                <w:szCs w:val="20"/>
              </w:rPr>
              <w:t>✓</w:t>
            </w:r>
          </w:p>
        </w:tc>
        <w:tc>
          <w:tcPr>
            <w:tcW w:w="1153" w:type="dxa"/>
          </w:tcPr>
          <w:p w14:paraId="3EDD4682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Segoe UI Symbol" w:eastAsia="Times New Roman" w:hAnsi="Segoe UI Symbol" w:cs="Segoe UI Symbol"/>
                <w:color w:val="333333"/>
                <w:sz w:val="20"/>
                <w:szCs w:val="20"/>
                <w:lang w:eastAsia="en-AU"/>
              </w:rPr>
              <w:t>✓</w:t>
            </w:r>
          </w:p>
        </w:tc>
        <w:tc>
          <w:tcPr>
            <w:tcW w:w="951" w:type="dxa"/>
          </w:tcPr>
          <w:p w14:paraId="49E6BA00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54" w:type="dxa"/>
            <w:tcBorders>
              <w:right w:val="triple" w:sz="4" w:space="0" w:color="auto"/>
            </w:tcBorders>
          </w:tcPr>
          <w:p w14:paraId="337A6FF6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49" w:type="dxa"/>
            <w:tcBorders>
              <w:left w:val="triple" w:sz="4" w:space="0" w:color="auto"/>
            </w:tcBorders>
          </w:tcPr>
          <w:p w14:paraId="7B2601A9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7C1AB3AA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dxa"/>
          </w:tcPr>
          <w:p w14:paraId="276B89F4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63981F98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dxa"/>
          </w:tcPr>
          <w:p w14:paraId="5E00EEC5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64D4F2A0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dxa"/>
          </w:tcPr>
          <w:p w14:paraId="586CD604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625B34E3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B3B" w:rsidRPr="004F5FB9" w14:paraId="4B847BF5" w14:textId="77777777" w:rsidTr="00582658">
        <w:tc>
          <w:tcPr>
            <w:tcW w:w="1387" w:type="dxa"/>
          </w:tcPr>
          <w:p w14:paraId="4DFB7A83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047" w:type="dxa"/>
          </w:tcPr>
          <w:p w14:paraId="4397D3CC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Cervix</w:t>
            </w:r>
          </w:p>
        </w:tc>
        <w:tc>
          <w:tcPr>
            <w:tcW w:w="1170" w:type="dxa"/>
          </w:tcPr>
          <w:p w14:paraId="32A51BA4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68" w:type="dxa"/>
          </w:tcPr>
          <w:p w14:paraId="032236F4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VMAT (EMBRACE)</w:t>
            </w:r>
          </w:p>
        </w:tc>
        <w:tc>
          <w:tcPr>
            <w:tcW w:w="974" w:type="dxa"/>
          </w:tcPr>
          <w:p w14:paraId="52A2CFFC" w14:textId="77777777" w:rsidR="00C02B3B" w:rsidRPr="004F5FB9" w:rsidRDefault="00C02B3B" w:rsidP="00582658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</w:pPr>
            <w:r w:rsidRPr="004F5F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  <w:t>1474.08</w:t>
            </w:r>
          </w:p>
        </w:tc>
        <w:tc>
          <w:tcPr>
            <w:tcW w:w="1034" w:type="dxa"/>
          </w:tcPr>
          <w:p w14:paraId="4B11C9DE" w14:textId="77777777" w:rsidR="00C02B3B" w:rsidRPr="004F5FB9" w:rsidRDefault="00C02B3B" w:rsidP="00582658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</w:pPr>
            <w:r w:rsidRPr="004F5F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  <w:t>432.47</w:t>
            </w:r>
          </w:p>
        </w:tc>
        <w:tc>
          <w:tcPr>
            <w:tcW w:w="1062" w:type="dxa"/>
          </w:tcPr>
          <w:p w14:paraId="047A39E5" w14:textId="77777777" w:rsidR="00C02B3B" w:rsidRPr="004F5FB9" w:rsidRDefault="00C02B3B" w:rsidP="00582658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</w:pPr>
            <w:r w:rsidRPr="004F5F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  <w:t>52.83</w:t>
            </w:r>
          </w:p>
          <w:p w14:paraId="600BBD69" w14:textId="77777777" w:rsidR="00C02B3B" w:rsidRPr="004F5FB9" w:rsidRDefault="00C02B3B" w:rsidP="00582658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</w:pPr>
            <w:r w:rsidRPr="004F5F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  <w:t>(12.22%)</w:t>
            </w:r>
          </w:p>
        </w:tc>
        <w:tc>
          <w:tcPr>
            <w:tcW w:w="903" w:type="dxa"/>
          </w:tcPr>
          <w:p w14:paraId="3D6E6054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Segoe UI Symbol" w:eastAsia="Times New Roman" w:hAnsi="Segoe UI Symbol" w:cs="Segoe UI Symbol"/>
                <w:color w:val="333333"/>
                <w:sz w:val="20"/>
                <w:szCs w:val="20"/>
                <w:lang w:eastAsia="en-AU"/>
              </w:rPr>
              <w:t>✓</w:t>
            </w:r>
          </w:p>
        </w:tc>
        <w:tc>
          <w:tcPr>
            <w:tcW w:w="1153" w:type="dxa"/>
          </w:tcPr>
          <w:p w14:paraId="4E7241AB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Segoe UI Symbol" w:eastAsia="Times New Roman" w:hAnsi="Segoe UI Symbol" w:cs="Segoe UI Symbol"/>
                <w:color w:val="333333"/>
                <w:sz w:val="20"/>
                <w:szCs w:val="20"/>
                <w:lang w:eastAsia="en-AU"/>
              </w:rPr>
              <w:t>✓</w:t>
            </w:r>
          </w:p>
        </w:tc>
        <w:tc>
          <w:tcPr>
            <w:tcW w:w="951" w:type="dxa"/>
          </w:tcPr>
          <w:p w14:paraId="104E1E15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54" w:type="dxa"/>
            <w:tcBorders>
              <w:right w:val="triple" w:sz="4" w:space="0" w:color="auto"/>
            </w:tcBorders>
          </w:tcPr>
          <w:p w14:paraId="1FE4C0C1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49" w:type="dxa"/>
            <w:tcBorders>
              <w:left w:val="triple" w:sz="4" w:space="0" w:color="auto"/>
            </w:tcBorders>
          </w:tcPr>
          <w:p w14:paraId="25C37DA3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57B7A1AB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dxa"/>
          </w:tcPr>
          <w:p w14:paraId="3AC1F397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3DAAB2DC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dxa"/>
          </w:tcPr>
          <w:p w14:paraId="589C74F1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053F2549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dxa"/>
          </w:tcPr>
          <w:p w14:paraId="62860BED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C02B3B" w:rsidRPr="004F5FB9" w14:paraId="1A0EBB19" w14:textId="77777777" w:rsidTr="00582658">
        <w:tc>
          <w:tcPr>
            <w:tcW w:w="1387" w:type="dxa"/>
          </w:tcPr>
          <w:p w14:paraId="34943F52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047" w:type="dxa"/>
          </w:tcPr>
          <w:p w14:paraId="364DF40C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Vagina</w:t>
            </w:r>
          </w:p>
        </w:tc>
        <w:tc>
          <w:tcPr>
            <w:tcW w:w="1170" w:type="dxa"/>
          </w:tcPr>
          <w:p w14:paraId="6798403B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68" w:type="dxa"/>
          </w:tcPr>
          <w:p w14:paraId="56E50966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VMAT</w:t>
            </w:r>
          </w:p>
        </w:tc>
        <w:tc>
          <w:tcPr>
            <w:tcW w:w="974" w:type="dxa"/>
          </w:tcPr>
          <w:p w14:paraId="2BA67276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1956.7</w:t>
            </w:r>
          </w:p>
        </w:tc>
        <w:tc>
          <w:tcPr>
            <w:tcW w:w="1034" w:type="dxa"/>
          </w:tcPr>
          <w:p w14:paraId="2B81DBA1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543.68</w:t>
            </w:r>
          </w:p>
        </w:tc>
        <w:tc>
          <w:tcPr>
            <w:tcW w:w="1062" w:type="dxa"/>
          </w:tcPr>
          <w:p w14:paraId="2FD38342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136.66</w:t>
            </w:r>
          </w:p>
          <w:p w14:paraId="605F57A9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(25.14%)</w:t>
            </w:r>
          </w:p>
        </w:tc>
        <w:tc>
          <w:tcPr>
            <w:tcW w:w="903" w:type="dxa"/>
          </w:tcPr>
          <w:p w14:paraId="44B2E2AF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Segoe UI Symbol" w:eastAsia="Times New Roman" w:hAnsi="Segoe UI Symbol" w:cs="Segoe UI Symbol"/>
                <w:color w:val="333333"/>
                <w:sz w:val="20"/>
                <w:szCs w:val="20"/>
                <w:lang w:eastAsia="en-AU"/>
              </w:rPr>
              <w:t>✓</w:t>
            </w:r>
          </w:p>
        </w:tc>
        <w:tc>
          <w:tcPr>
            <w:tcW w:w="1153" w:type="dxa"/>
          </w:tcPr>
          <w:p w14:paraId="1DAF29D2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Segoe UI Symbol" w:eastAsia="Times New Roman" w:hAnsi="Segoe UI Symbol" w:cs="Segoe UI Symbol"/>
                <w:color w:val="333333"/>
                <w:sz w:val="20"/>
                <w:szCs w:val="20"/>
                <w:lang w:eastAsia="en-AU"/>
              </w:rPr>
              <w:t>✓</w:t>
            </w:r>
          </w:p>
        </w:tc>
        <w:tc>
          <w:tcPr>
            <w:tcW w:w="951" w:type="dxa"/>
          </w:tcPr>
          <w:p w14:paraId="63E41363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54" w:type="dxa"/>
            <w:tcBorders>
              <w:right w:val="triple" w:sz="4" w:space="0" w:color="auto"/>
            </w:tcBorders>
          </w:tcPr>
          <w:p w14:paraId="3FC89C59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49" w:type="dxa"/>
            <w:tcBorders>
              <w:left w:val="triple" w:sz="4" w:space="0" w:color="auto"/>
            </w:tcBorders>
          </w:tcPr>
          <w:p w14:paraId="0E22E4F1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6BB5A686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dxa"/>
          </w:tcPr>
          <w:p w14:paraId="32C24CA1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63029055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dxa"/>
          </w:tcPr>
          <w:p w14:paraId="7467F088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89" w:type="dxa"/>
          </w:tcPr>
          <w:p w14:paraId="52838193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C02B3B" w:rsidRPr="004F5FB9" w14:paraId="51BBA6D8" w14:textId="77777777" w:rsidTr="00582658">
        <w:tc>
          <w:tcPr>
            <w:tcW w:w="1387" w:type="dxa"/>
          </w:tcPr>
          <w:p w14:paraId="422C67A1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4F5F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47" w:type="dxa"/>
          </w:tcPr>
          <w:p w14:paraId="3C905225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Endocervix</w:t>
            </w:r>
          </w:p>
        </w:tc>
        <w:tc>
          <w:tcPr>
            <w:tcW w:w="1170" w:type="dxa"/>
          </w:tcPr>
          <w:p w14:paraId="07AC3A4C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LD = 45</w:t>
            </w:r>
          </w:p>
          <w:p w14:paraId="75453BD0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HD = 50.4</w:t>
            </w:r>
          </w:p>
        </w:tc>
        <w:tc>
          <w:tcPr>
            <w:tcW w:w="1168" w:type="dxa"/>
          </w:tcPr>
          <w:p w14:paraId="7C14A254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VMAT</w:t>
            </w:r>
          </w:p>
        </w:tc>
        <w:tc>
          <w:tcPr>
            <w:tcW w:w="974" w:type="dxa"/>
          </w:tcPr>
          <w:p w14:paraId="3EA475D0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LD = 2137.31</w:t>
            </w:r>
          </w:p>
          <w:p w14:paraId="46488BCC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HD = 107.68</w:t>
            </w:r>
          </w:p>
        </w:tc>
        <w:tc>
          <w:tcPr>
            <w:tcW w:w="1034" w:type="dxa"/>
          </w:tcPr>
          <w:p w14:paraId="6827E5C7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543.51</w:t>
            </w:r>
          </w:p>
        </w:tc>
        <w:tc>
          <w:tcPr>
            <w:tcW w:w="1062" w:type="dxa"/>
          </w:tcPr>
          <w:p w14:paraId="5DA6E6DF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LD = 173.38</w:t>
            </w:r>
          </w:p>
          <w:p w14:paraId="66F3E236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(31.9%)</w:t>
            </w:r>
          </w:p>
          <w:p w14:paraId="353A0C5B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HD = 5.07</w:t>
            </w:r>
          </w:p>
          <w:p w14:paraId="0EF8D7A1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(0.93%)</w:t>
            </w:r>
          </w:p>
        </w:tc>
        <w:tc>
          <w:tcPr>
            <w:tcW w:w="903" w:type="dxa"/>
          </w:tcPr>
          <w:p w14:paraId="7B74E36C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Segoe UI Symbol" w:eastAsia="Times New Roman" w:hAnsi="Segoe UI Symbol" w:cs="Segoe UI Symbol"/>
                <w:color w:val="333333"/>
                <w:sz w:val="20"/>
                <w:szCs w:val="20"/>
                <w:lang w:eastAsia="en-AU"/>
              </w:rPr>
              <w:t>✓</w:t>
            </w:r>
          </w:p>
        </w:tc>
        <w:tc>
          <w:tcPr>
            <w:tcW w:w="1153" w:type="dxa"/>
          </w:tcPr>
          <w:p w14:paraId="4E459F51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Segoe UI Symbol" w:eastAsia="Times New Roman" w:hAnsi="Segoe UI Symbol" w:cs="Segoe UI Symbol"/>
                <w:color w:val="333333"/>
                <w:sz w:val="20"/>
                <w:szCs w:val="20"/>
                <w:lang w:eastAsia="en-AU"/>
              </w:rPr>
              <w:t>✓</w:t>
            </w:r>
          </w:p>
        </w:tc>
        <w:tc>
          <w:tcPr>
            <w:tcW w:w="951" w:type="dxa"/>
          </w:tcPr>
          <w:p w14:paraId="5FFDD4A5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54" w:type="dxa"/>
            <w:tcBorders>
              <w:right w:val="triple" w:sz="4" w:space="0" w:color="auto"/>
            </w:tcBorders>
          </w:tcPr>
          <w:p w14:paraId="27D39F33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7C8F3885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left w:val="triple" w:sz="4" w:space="0" w:color="auto"/>
            </w:tcBorders>
          </w:tcPr>
          <w:p w14:paraId="1D785415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2C3E7695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589" w:type="dxa"/>
          </w:tcPr>
          <w:p w14:paraId="7357FA82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113238E7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589" w:type="dxa"/>
          </w:tcPr>
          <w:p w14:paraId="4EBDAA24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5D351812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589" w:type="dxa"/>
          </w:tcPr>
          <w:p w14:paraId="58E94114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0772949B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C02B3B" w:rsidRPr="004F5FB9" w14:paraId="287B32B3" w14:textId="77777777" w:rsidTr="00582658">
        <w:tc>
          <w:tcPr>
            <w:tcW w:w="1387" w:type="dxa"/>
          </w:tcPr>
          <w:p w14:paraId="26FC9093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047" w:type="dxa"/>
          </w:tcPr>
          <w:p w14:paraId="424324A7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Cervix</w:t>
            </w:r>
          </w:p>
        </w:tc>
        <w:tc>
          <w:tcPr>
            <w:tcW w:w="1170" w:type="dxa"/>
          </w:tcPr>
          <w:p w14:paraId="24E1FEED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50.4</w:t>
            </w:r>
          </w:p>
        </w:tc>
        <w:tc>
          <w:tcPr>
            <w:tcW w:w="1168" w:type="dxa"/>
          </w:tcPr>
          <w:p w14:paraId="0CFD7EED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Conformal</w:t>
            </w:r>
          </w:p>
        </w:tc>
        <w:tc>
          <w:tcPr>
            <w:tcW w:w="974" w:type="dxa"/>
          </w:tcPr>
          <w:p w14:paraId="73FAFFBE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1731.7</w:t>
            </w:r>
          </w:p>
        </w:tc>
        <w:tc>
          <w:tcPr>
            <w:tcW w:w="1034" w:type="dxa"/>
          </w:tcPr>
          <w:p w14:paraId="7F321E52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401.65</w:t>
            </w:r>
          </w:p>
        </w:tc>
        <w:tc>
          <w:tcPr>
            <w:tcW w:w="1062" w:type="dxa"/>
          </w:tcPr>
          <w:p w14:paraId="40C22B32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156.3</w:t>
            </w:r>
          </w:p>
          <w:p w14:paraId="73FFFD4B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(38.91%)</w:t>
            </w:r>
          </w:p>
        </w:tc>
        <w:tc>
          <w:tcPr>
            <w:tcW w:w="903" w:type="dxa"/>
          </w:tcPr>
          <w:p w14:paraId="3EA5282C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Segoe UI Symbol" w:eastAsia="Times New Roman" w:hAnsi="Segoe UI Symbol" w:cs="Segoe UI Symbol"/>
                <w:color w:val="333333"/>
                <w:sz w:val="20"/>
                <w:szCs w:val="20"/>
                <w:lang w:eastAsia="en-AU"/>
              </w:rPr>
              <w:t>✓</w:t>
            </w:r>
          </w:p>
        </w:tc>
        <w:tc>
          <w:tcPr>
            <w:tcW w:w="1153" w:type="dxa"/>
          </w:tcPr>
          <w:p w14:paraId="6102F89F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Segoe UI Symbol" w:eastAsia="Times New Roman" w:hAnsi="Segoe UI Symbol" w:cs="Segoe UI Symbol"/>
                <w:color w:val="333333"/>
                <w:sz w:val="20"/>
                <w:szCs w:val="20"/>
                <w:lang w:eastAsia="en-AU"/>
              </w:rPr>
              <w:t>✓</w:t>
            </w:r>
          </w:p>
        </w:tc>
        <w:tc>
          <w:tcPr>
            <w:tcW w:w="951" w:type="dxa"/>
          </w:tcPr>
          <w:p w14:paraId="4A08E765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54" w:type="dxa"/>
            <w:tcBorders>
              <w:right w:val="triple" w:sz="4" w:space="0" w:color="auto"/>
            </w:tcBorders>
          </w:tcPr>
          <w:p w14:paraId="52A1DC4A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</w:p>
          <w:p w14:paraId="268CF17B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left w:val="triple" w:sz="4" w:space="0" w:color="auto"/>
            </w:tcBorders>
          </w:tcPr>
          <w:p w14:paraId="0818B30F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369A02D8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589" w:type="dxa"/>
          </w:tcPr>
          <w:p w14:paraId="4D6BDB61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3DCBF9F2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589" w:type="dxa"/>
          </w:tcPr>
          <w:p w14:paraId="55408D5B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287BD119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589" w:type="dxa"/>
          </w:tcPr>
          <w:p w14:paraId="31117B48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06B352C6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C02B3B" w:rsidRPr="004F5FB9" w14:paraId="7F2DDC10" w14:textId="77777777" w:rsidTr="00582658">
        <w:tc>
          <w:tcPr>
            <w:tcW w:w="1387" w:type="dxa"/>
          </w:tcPr>
          <w:p w14:paraId="1954BC6B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047" w:type="dxa"/>
          </w:tcPr>
          <w:p w14:paraId="62CD21F8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Cervix</w:t>
            </w:r>
          </w:p>
        </w:tc>
        <w:tc>
          <w:tcPr>
            <w:tcW w:w="1170" w:type="dxa"/>
          </w:tcPr>
          <w:p w14:paraId="729D23C6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68" w:type="dxa"/>
          </w:tcPr>
          <w:p w14:paraId="1172465D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Conformal</w:t>
            </w:r>
          </w:p>
        </w:tc>
        <w:tc>
          <w:tcPr>
            <w:tcW w:w="974" w:type="dxa"/>
          </w:tcPr>
          <w:p w14:paraId="680212C2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1397.55</w:t>
            </w:r>
          </w:p>
        </w:tc>
        <w:tc>
          <w:tcPr>
            <w:tcW w:w="1034" w:type="dxa"/>
          </w:tcPr>
          <w:p w14:paraId="3296866D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545</w:t>
            </w:r>
          </w:p>
        </w:tc>
        <w:tc>
          <w:tcPr>
            <w:tcW w:w="1062" w:type="dxa"/>
          </w:tcPr>
          <w:p w14:paraId="53AFD74B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89.84</w:t>
            </w:r>
          </w:p>
          <w:p w14:paraId="1BE32DF7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(16.48%)</w:t>
            </w:r>
          </w:p>
        </w:tc>
        <w:tc>
          <w:tcPr>
            <w:tcW w:w="903" w:type="dxa"/>
          </w:tcPr>
          <w:p w14:paraId="75672EC6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Segoe UI Symbol" w:eastAsia="Times New Roman" w:hAnsi="Segoe UI Symbol" w:cs="Segoe UI Symbol"/>
                <w:color w:val="333333"/>
                <w:sz w:val="20"/>
                <w:szCs w:val="20"/>
                <w:lang w:eastAsia="en-AU"/>
              </w:rPr>
              <w:t>✓</w:t>
            </w:r>
          </w:p>
        </w:tc>
        <w:tc>
          <w:tcPr>
            <w:tcW w:w="1153" w:type="dxa"/>
          </w:tcPr>
          <w:p w14:paraId="127A5E2A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Segoe UI Symbol" w:eastAsia="Times New Roman" w:hAnsi="Segoe UI Symbol" w:cs="Segoe UI Symbol"/>
                <w:color w:val="333333"/>
                <w:sz w:val="20"/>
                <w:szCs w:val="20"/>
                <w:lang w:eastAsia="en-AU"/>
              </w:rPr>
              <w:t>✓</w:t>
            </w:r>
          </w:p>
        </w:tc>
        <w:tc>
          <w:tcPr>
            <w:tcW w:w="951" w:type="dxa"/>
          </w:tcPr>
          <w:p w14:paraId="7B7B2B06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54" w:type="dxa"/>
            <w:tcBorders>
              <w:right w:val="triple" w:sz="4" w:space="0" w:color="auto"/>
            </w:tcBorders>
          </w:tcPr>
          <w:p w14:paraId="3F2E871B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49" w:type="dxa"/>
            <w:tcBorders>
              <w:left w:val="triple" w:sz="4" w:space="0" w:color="auto"/>
            </w:tcBorders>
          </w:tcPr>
          <w:p w14:paraId="7701EF72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204BE40C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dxa"/>
          </w:tcPr>
          <w:p w14:paraId="1A786F1D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194B5B58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dxa"/>
          </w:tcPr>
          <w:p w14:paraId="7AFBEE18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89" w:type="dxa"/>
          </w:tcPr>
          <w:p w14:paraId="2DEA1897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08BE14BA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B3B" w:rsidRPr="004F5FB9" w14:paraId="07A7ACA4" w14:textId="77777777" w:rsidTr="00582658">
        <w:tc>
          <w:tcPr>
            <w:tcW w:w="1387" w:type="dxa"/>
          </w:tcPr>
          <w:p w14:paraId="1D60505E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047" w:type="dxa"/>
          </w:tcPr>
          <w:p w14:paraId="12F7F80C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Cervix</w:t>
            </w:r>
          </w:p>
        </w:tc>
        <w:tc>
          <w:tcPr>
            <w:tcW w:w="1170" w:type="dxa"/>
          </w:tcPr>
          <w:p w14:paraId="4DF3AC4A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68" w:type="dxa"/>
          </w:tcPr>
          <w:p w14:paraId="18257B1C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Conformal</w:t>
            </w:r>
          </w:p>
        </w:tc>
        <w:tc>
          <w:tcPr>
            <w:tcW w:w="974" w:type="dxa"/>
          </w:tcPr>
          <w:p w14:paraId="70F0AE0C" w14:textId="77777777" w:rsidR="00C02B3B" w:rsidRPr="004F5FB9" w:rsidRDefault="00C02B3B" w:rsidP="00582658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1616.18</w:t>
            </w:r>
          </w:p>
        </w:tc>
        <w:tc>
          <w:tcPr>
            <w:tcW w:w="1034" w:type="dxa"/>
          </w:tcPr>
          <w:p w14:paraId="5C51EA22" w14:textId="77777777" w:rsidR="00C02B3B" w:rsidRPr="004F5FB9" w:rsidRDefault="00C02B3B" w:rsidP="00582658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520.11</w:t>
            </w:r>
          </w:p>
        </w:tc>
        <w:tc>
          <w:tcPr>
            <w:tcW w:w="1062" w:type="dxa"/>
          </w:tcPr>
          <w:p w14:paraId="4D900A38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124.7</w:t>
            </w:r>
          </w:p>
          <w:p w14:paraId="29E4E774" w14:textId="77777777" w:rsidR="00C02B3B" w:rsidRPr="004F5FB9" w:rsidRDefault="00C02B3B" w:rsidP="00582658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</w:pPr>
            <w:r w:rsidRPr="004F5F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  <w:t>(23.98%)</w:t>
            </w:r>
          </w:p>
        </w:tc>
        <w:tc>
          <w:tcPr>
            <w:tcW w:w="903" w:type="dxa"/>
          </w:tcPr>
          <w:p w14:paraId="4D901033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Segoe UI Symbol" w:eastAsia="Times New Roman" w:hAnsi="Segoe UI Symbol" w:cs="Segoe UI Symbol"/>
                <w:color w:val="333333"/>
                <w:sz w:val="20"/>
                <w:szCs w:val="20"/>
                <w:lang w:eastAsia="en-AU"/>
              </w:rPr>
              <w:t>✓</w:t>
            </w:r>
          </w:p>
        </w:tc>
        <w:tc>
          <w:tcPr>
            <w:tcW w:w="1153" w:type="dxa"/>
          </w:tcPr>
          <w:p w14:paraId="2ACA642C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Segoe UI Symbol" w:eastAsia="Times New Roman" w:hAnsi="Segoe UI Symbol" w:cs="Segoe UI Symbol"/>
                <w:color w:val="333333"/>
                <w:sz w:val="20"/>
                <w:szCs w:val="20"/>
                <w:lang w:eastAsia="en-AU"/>
              </w:rPr>
              <w:t>✓</w:t>
            </w:r>
          </w:p>
        </w:tc>
        <w:tc>
          <w:tcPr>
            <w:tcW w:w="951" w:type="dxa"/>
          </w:tcPr>
          <w:p w14:paraId="3171B830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54" w:type="dxa"/>
            <w:tcBorders>
              <w:right w:val="triple" w:sz="4" w:space="0" w:color="auto"/>
            </w:tcBorders>
          </w:tcPr>
          <w:p w14:paraId="72B3D8DC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</w:p>
          <w:p w14:paraId="78935E70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left w:val="triple" w:sz="4" w:space="0" w:color="auto"/>
            </w:tcBorders>
          </w:tcPr>
          <w:p w14:paraId="489AEBE4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7A5877BF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589" w:type="dxa"/>
          </w:tcPr>
          <w:p w14:paraId="2EF6C623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4C1BE7FC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589" w:type="dxa"/>
          </w:tcPr>
          <w:p w14:paraId="659F7C05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3265C4FA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589" w:type="dxa"/>
          </w:tcPr>
          <w:p w14:paraId="054279A6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62418C13" w14:textId="77777777" w:rsidR="00C02B3B" w:rsidRPr="004F5FB9" w:rsidRDefault="00C02B3B" w:rsidP="00582658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C02B3B" w:rsidRPr="004F5FB9" w14:paraId="1368D1E5" w14:textId="77777777" w:rsidTr="00582658">
        <w:tc>
          <w:tcPr>
            <w:tcW w:w="1387" w:type="dxa"/>
          </w:tcPr>
          <w:p w14:paraId="4696CD18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047" w:type="dxa"/>
          </w:tcPr>
          <w:p w14:paraId="2246F06E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Cervix</w:t>
            </w:r>
          </w:p>
        </w:tc>
        <w:tc>
          <w:tcPr>
            <w:tcW w:w="1170" w:type="dxa"/>
          </w:tcPr>
          <w:p w14:paraId="16827638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68" w:type="dxa"/>
          </w:tcPr>
          <w:p w14:paraId="25FDF60C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Conformal</w:t>
            </w:r>
          </w:p>
        </w:tc>
        <w:tc>
          <w:tcPr>
            <w:tcW w:w="974" w:type="dxa"/>
          </w:tcPr>
          <w:p w14:paraId="1AD4EA93" w14:textId="77777777" w:rsidR="00C02B3B" w:rsidRPr="004F5FB9" w:rsidRDefault="00C02B3B" w:rsidP="00582658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</w:pPr>
            <w:r w:rsidRPr="004F5F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  <w:t>1473.68</w:t>
            </w:r>
          </w:p>
        </w:tc>
        <w:tc>
          <w:tcPr>
            <w:tcW w:w="1034" w:type="dxa"/>
          </w:tcPr>
          <w:p w14:paraId="7537D66D" w14:textId="77777777" w:rsidR="00C02B3B" w:rsidRPr="004F5FB9" w:rsidRDefault="00C02B3B" w:rsidP="00582658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</w:pPr>
            <w:r w:rsidRPr="004F5F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  <w:t>445.35</w:t>
            </w:r>
          </w:p>
        </w:tc>
        <w:tc>
          <w:tcPr>
            <w:tcW w:w="1062" w:type="dxa"/>
          </w:tcPr>
          <w:p w14:paraId="7A2A094F" w14:textId="77777777" w:rsidR="00C02B3B" w:rsidRPr="004F5FB9" w:rsidRDefault="00C02B3B" w:rsidP="00582658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</w:pPr>
            <w:r w:rsidRPr="004F5F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  <w:t>120.18</w:t>
            </w:r>
          </w:p>
          <w:p w14:paraId="39B40353" w14:textId="77777777" w:rsidR="00C02B3B" w:rsidRPr="004F5FB9" w:rsidRDefault="00C02B3B" w:rsidP="00582658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</w:pPr>
            <w:r w:rsidRPr="004F5F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  <w:t>(26.99%)</w:t>
            </w:r>
          </w:p>
        </w:tc>
        <w:tc>
          <w:tcPr>
            <w:tcW w:w="903" w:type="dxa"/>
          </w:tcPr>
          <w:p w14:paraId="49F06915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Segoe UI Symbol" w:eastAsia="Times New Roman" w:hAnsi="Segoe UI Symbol" w:cs="Segoe UI Symbol"/>
                <w:color w:val="333333"/>
                <w:sz w:val="20"/>
                <w:szCs w:val="20"/>
                <w:lang w:eastAsia="en-AU"/>
              </w:rPr>
              <w:t>✓</w:t>
            </w:r>
          </w:p>
        </w:tc>
        <w:tc>
          <w:tcPr>
            <w:tcW w:w="1153" w:type="dxa"/>
          </w:tcPr>
          <w:p w14:paraId="26FC33FB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Segoe UI Symbol" w:eastAsia="Times New Roman" w:hAnsi="Segoe UI Symbol" w:cs="Segoe UI Symbol"/>
                <w:color w:val="333333"/>
                <w:sz w:val="20"/>
                <w:szCs w:val="20"/>
                <w:lang w:eastAsia="en-AU"/>
              </w:rPr>
              <w:t>✓</w:t>
            </w:r>
          </w:p>
        </w:tc>
        <w:tc>
          <w:tcPr>
            <w:tcW w:w="951" w:type="dxa"/>
          </w:tcPr>
          <w:p w14:paraId="3462E67F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</w:p>
          <w:p w14:paraId="51316676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tcBorders>
              <w:right w:val="triple" w:sz="4" w:space="0" w:color="auto"/>
            </w:tcBorders>
          </w:tcPr>
          <w:p w14:paraId="6F348BEA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</w:p>
          <w:p w14:paraId="4DE8820C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left w:val="triple" w:sz="4" w:space="0" w:color="auto"/>
            </w:tcBorders>
          </w:tcPr>
          <w:p w14:paraId="6BD1F1E1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703937AD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589" w:type="dxa"/>
          </w:tcPr>
          <w:p w14:paraId="5E19DA43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20D72445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589" w:type="dxa"/>
          </w:tcPr>
          <w:p w14:paraId="78971C11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581CB06F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589" w:type="dxa"/>
          </w:tcPr>
          <w:p w14:paraId="5FA980B1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04BAF580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C02B3B" w:rsidRPr="004F5FB9" w14:paraId="1B01973D" w14:textId="77777777" w:rsidTr="00582658">
        <w:tc>
          <w:tcPr>
            <w:tcW w:w="1387" w:type="dxa"/>
          </w:tcPr>
          <w:p w14:paraId="3748FFFB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47" w:type="dxa"/>
          </w:tcPr>
          <w:p w14:paraId="06910618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Endocervix</w:t>
            </w:r>
          </w:p>
        </w:tc>
        <w:tc>
          <w:tcPr>
            <w:tcW w:w="1170" w:type="dxa"/>
          </w:tcPr>
          <w:p w14:paraId="04A38C42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68" w:type="dxa"/>
          </w:tcPr>
          <w:p w14:paraId="114862AC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Conformal</w:t>
            </w:r>
          </w:p>
        </w:tc>
        <w:tc>
          <w:tcPr>
            <w:tcW w:w="974" w:type="dxa"/>
          </w:tcPr>
          <w:p w14:paraId="20FE17C9" w14:textId="77777777" w:rsidR="00C02B3B" w:rsidRPr="004F5FB9" w:rsidRDefault="00C02B3B" w:rsidP="00582658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</w:pPr>
            <w:r w:rsidRPr="004F5F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  <w:t>1654.6</w:t>
            </w:r>
          </w:p>
        </w:tc>
        <w:tc>
          <w:tcPr>
            <w:tcW w:w="1034" w:type="dxa"/>
          </w:tcPr>
          <w:p w14:paraId="4EE32F71" w14:textId="77777777" w:rsidR="00C02B3B" w:rsidRPr="004F5FB9" w:rsidRDefault="00C02B3B" w:rsidP="00582658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</w:pPr>
            <w:r w:rsidRPr="004F5F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  <w:t>539.22</w:t>
            </w:r>
          </w:p>
        </w:tc>
        <w:tc>
          <w:tcPr>
            <w:tcW w:w="1062" w:type="dxa"/>
          </w:tcPr>
          <w:p w14:paraId="7C9FEF71" w14:textId="77777777" w:rsidR="00C02B3B" w:rsidRPr="004F5FB9" w:rsidRDefault="00C02B3B" w:rsidP="00582658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</w:pPr>
            <w:r w:rsidRPr="004F5F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  <w:t>103.95</w:t>
            </w:r>
          </w:p>
          <w:p w14:paraId="1EB1C9C0" w14:textId="77777777" w:rsidR="00C02B3B" w:rsidRPr="004F5FB9" w:rsidRDefault="00C02B3B" w:rsidP="00582658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</w:pPr>
            <w:r w:rsidRPr="004F5F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  <w:t>(19.28%)</w:t>
            </w:r>
          </w:p>
        </w:tc>
        <w:tc>
          <w:tcPr>
            <w:tcW w:w="903" w:type="dxa"/>
          </w:tcPr>
          <w:p w14:paraId="25957C6E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Segoe UI Symbol" w:eastAsia="Times New Roman" w:hAnsi="Segoe UI Symbol" w:cs="Segoe UI Symbol"/>
                <w:color w:val="333333"/>
                <w:sz w:val="20"/>
                <w:szCs w:val="20"/>
                <w:lang w:eastAsia="en-AU"/>
              </w:rPr>
              <w:t>✓</w:t>
            </w:r>
          </w:p>
        </w:tc>
        <w:tc>
          <w:tcPr>
            <w:tcW w:w="1153" w:type="dxa"/>
          </w:tcPr>
          <w:p w14:paraId="72D34BD8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Segoe UI Symbol" w:eastAsia="Times New Roman" w:hAnsi="Segoe UI Symbol" w:cs="Segoe UI Symbol"/>
                <w:color w:val="333333"/>
                <w:sz w:val="20"/>
                <w:szCs w:val="20"/>
                <w:lang w:eastAsia="en-AU"/>
              </w:rPr>
              <w:t>✓</w:t>
            </w:r>
          </w:p>
        </w:tc>
        <w:tc>
          <w:tcPr>
            <w:tcW w:w="951" w:type="dxa"/>
          </w:tcPr>
          <w:p w14:paraId="2F118D0A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54" w:type="dxa"/>
            <w:tcBorders>
              <w:right w:val="triple" w:sz="4" w:space="0" w:color="auto"/>
            </w:tcBorders>
          </w:tcPr>
          <w:p w14:paraId="4F5C7DF1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49" w:type="dxa"/>
            <w:tcBorders>
              <w:left w:val="triple" w:sz="4" w:space="0" w:color="auto"/>
            </w:tcBorders>
          </w:tcPr>
          <w:p w14:paraId="2A586111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1B908CD7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dxa"/>
          </w:tcPr>
          <w:p w14:paraId="1377C869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75500F60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dxa"/>
          </w:tcPr>
          <w:p w14:paraId="1B6ACEA9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6B86FBBD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dxa"/>
          </w:tcPr>
          <w:p w14:paraId="34747367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727C0610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B3B" w:rsidRPr="004F5FB9" w14:paraId="4119CDD7" w14:textId="77777777" w:rsidTr="00582658">
        <w:tc>
          <w:tcPr>
            <w:tcW w:w="1387" w:type="dxa"/>
          </w:tcPr>
          <w:p w14:paraId="2713C9B7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47" w:type="dxa"/>
          </w:tcPr>
          <w:p w14:paraId="3D2E410E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Cervix</w:t>
            </w:r>
          </w:p>
        </w:tc>
        <w:tc>
          <w:tcPr>
            <w:tcW w:w="1170" w:type="dxa"/>
          </w:tcPr>
          <w:p w14:paraId="32828C2E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68" w:type="dxa"/>
          </w:tcPr>
          <w:p w14:paraId="55488F3C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Conformal</w:t>
            </w:r>
          </w:p>
        </w:tc>
        <w:tc>
          <w:tcPr>
            <w:tcW w:w="974" w:type="dxa"/>
          </w:tcPr>
          <w:p w14:paraId="5BABD86C" w14:textId="77777777" w:rsidR="00C02B3B" w:rsidRPr="004F5FB9" w:rsidRDefault="00C02B3B" w:rsidP="00582658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</w:pPr>
            <w:r w:rsidRPr="004F5F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  <w:t>1997.23</w:t>
            </w:r>
          </w:p>
        </w:tc>
        <w:tc>
          <w:tcPr>
            <w:tcW w:w="1034" w:type="dxa"/>
          </w:tcPr>
          <w:p w14:paraId="6A9A8917" w14:textId="77777777" w:rsidR="00C02B3B" w:rsidRPr="004F5FB9" w:rsidRDefault="00C02B3B" w:rsidP="00582658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</w:pPr>
            <w:r w:rsidRPr="004F5F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  <w:t>497.64</w:t>
            </w:r>
          </w:p>
        </w:tc>
        <w:tc>
          <w:tcPr>
            <w:tcW w:w="1062" w:type="dxa"/>
          </w:tcPr>
          <w:p w14:paraId="458A19BC" w14:textId="77777777" w:rsidR="00C02B3B" w:rsidRPr="004F5FB9" w:rsidRDefault="00C02B3B" w:rsidP="00582658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</w:pPr>
            <w:r w:rsidRPr="004F5F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  <w:t>120.19</w:t>
            </w:r>
          </w:p>
          <w:p w14:paraId="5E0A2E17" w14:textId="77777777" w:rsidR="00C02B3B" w:rsidRPr="004F5FB9" w:rsidRDefault="00C02B3B" w:rsidP="00582658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</w:pPr>
            <w:r w:rsidRPr="004F5F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  <w:t>(25.7%)</w:t>
            </w:r>
          </w:p>
        </w:tc>
        <w:tc>
          <w:tcPr>
            <w:tcW w:w="903" w:type="dxa"/>
          </w:tcPr>
          <w:p w14:paraId="47971EAB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Segoe UI Symbol" w:eastAsia="Times New Roman" w:hAnsi="Segoe UI Symbol" w:cs="Segoe UI Symbol"/>
                <w:color w:val="333333"/>
                <w:sz w:val="20"/>
                <w:szCs w:val="20"/>
                <w:lang w:eastAsia="en-AU"/>
              </w:rPr>
              <w:t>✓</w:t>
            </w:r>
          </w:p>
        </w:tc>
        <w:tc>
          <w:tcPr>
            <w:tcW w:w="1153" w:type="dxa"/>
          </w:tcPr>
          <w:p w14:paraId="0B8058B2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Segoe UI Symbol" w:eastAsia="Times New Roman" w:hAnsi="Segoe UI Symbol" w:cs="Segoe UI Symbol"/>
                <w:color w:val="333333"/>
                <w:sz w:val="20"/>
                <w:szCs w:val="20"/>
                <w:lang w:eastAsia="en-AU"/>
              </w:rPr>
              <w:t>✓</w:t>
            </w:r>
          </w:p>
        </w:tc>
        <w:tc>
          <w:tcPr>
            <w:tcW w:w="951" w:type="dxa"/>
          </w:tcPr>
          <w:p w14:paraId="55D75E95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54" w:type="dxa"/>
            <w:tcBorders>
              <w:right w:val="triple" w:sz="4" w:space="0" w:color="auto"/>
            </w:tcBorders>
          </w:tcPr>
          <w:p w14:paraId="425463A1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3A7EE7BD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left w:val="triple" w:sz="4" w:space="0" w:color="auto"/>
            </w:tcBorders>
          </w:tcPr>
          <w:p w14:paraId="318D05BE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0A2219D3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589" w:type="dxa"/>
          </w:tcPr>
          <w:p w14:paraId="59457849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5924710B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589" w:type="dxa"/>
          </w:tcPr>
          <w:p w14:paraId="66119BBE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4C90C5AE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589" w:type="dxa"/>
          </w:tcPr>
          <w:p w14:paraId="68FC6F23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37408422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C02B3B" w:rsidRPr="004F5FB9" w14:paraId="4CFE2CD6" w14:textId="77777777" w:rsidTr="00582658">
        <w:tc>
          <w:tcPr>
            <w:tcW w:w="1387" w:type="dxa"/>
          </w:tcPr>
          <w:p w14:paraId="15FA8182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47" w:type="dxa"/>
          </w:tcPr>
          <w:p w14:paraId="464707E2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Cervix</w:t>
            </w:r>
          </w:p>
        </w:tc>
        <w:tc>
          <w:tcPr>
            <w:tcW w:w="1170" w:type="dxa"/>
          </w:tcPr>
          <w:p w14:paraId="2E0630A9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68" w:type="dxa"/>
          </w:tcPr>
          <w:p w14:paraId="3E8588C7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Conformal</w:t>
            </w:r>
          </w:p>
        </w:tc>
        <w:tc>
          <w:tcPr>
            <w:tcW w:w="974" w:type="dxa"/>
          </w:tcPr>
          <w:p w14:paraId="23DD1BC7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  <w:t>1869.9</w:t>
            </w:r>
          </w:p>
        </w:tc>
        <w:tc>
          <w:tcPr>
            <w:tcW w:w="1034" w:type="dxa"/>
          </w:tcPr>
          <w:p w14:paraId="747F60D4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  <w:t>564.71</w:t>
            </w:r>
          </w:p>
        </w:tc>
        <w:tc>
          <w:tcPr>
            <w:tcW w:w="1062" w:type="dxa"/>
          </w:tcPr>
          <w:p w14:paraId="55B2A66A" w14:textId="77777777" w:rsidR="00C02B3B" w:rsidRPr="004F5FB9" w:rsidRDefault="00C02B3B" w:rsidP="00582658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</w:pPr>
            <w:r w:rsidRPr="004F5F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  <w:t>122.93</w:t>
            </w:r>
          </w:p>
          <w:p w14:paraId="41A72506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  <w:lastRenderedPageBreak/>
              <w:t>(21.77%)</w:t>
            </w:r>
          </w:p>
        </w:tc>
        <w:tc>
          <w:tcPr>
            <w:tcW w:w="903" w:type="dxa"/>
          </w:tcPr>
          <w:p w14:paraId="44441BF7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Segoe UI Symbol" w:eastAsia="Times New Roman" w:hAnsi="Segoe UI Symbol" w:cs="Segoe UI Symbol"/>
                <w:color w:val="333333"/>
                <w:sz w:val="20"/>
                <w:szCs w:val="20"/>
                <w:lang w:eastAsia="en-AU"/>
              </w:rPr>
              <w:lastRenderedPageBreak/>
              <w:t>✓</w:t>
            </w:r>
          </w:p>
        </w:tc>
        <w:tc>
          <w:tcPr>
            <w:tcW w:w="1153" w:type="dxa"/>
          </w:tcPr>
          <w:p w14:paraId="03F1A2D5" w14:textId="77777777" w:rsidR="00C02B3B" w:rsidRPr="004F5FB9" w:rsidRDefault="00C02B3B" w:rsidP="00582658">
            <w:pPr>
              <w:pStyle w:val="Heading2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1"/>
              <w:rPr>
                <w:b w:val="0"/>
                <w:bCs w:val="0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b w:val="0"/>
                <w:bCs w:val="0"/>
                <w:color w:val="333333"/>
                <w:sz w:val="20"/>
                <w:szCs w:val="20"/>
              </w:rPr>
              <w:t>✕</w:t>
            </w:r>
            <w:r w:rsidRPr="004F5FB9">
              <w:rPr>
                <w:b w:val="0"/>
                <w:bCs w:val="0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951" w:type="dxa"/>
          </w:tcPr>
          <w:p w14:paraId="68007F85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54" w:type="dxa"/>
            <w:tcBorders>
              <w:right w:val="triple" w:sz="4" w:space="0" w:color="auto"/>
            </w:tcBorders>
          </w:tcPr>
          <w:p w14:paraId="76290FB8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204CF018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left w:val="triple" w:sz="4" w:space="0" w:color="auto"/>
            </w:tcBorders>
          </w:tcPr>
          <w:p w14:paraId="42A39213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lastRenderedPageBreak/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1827B613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589" w:type="dxa"/>
          </w:tcPr>
          <w:p w14:paraId="4680C235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lastRenderedPageBreak/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54A733C9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589" w:type="dxa"/>
          </w:tcPr>
          <w:p w14:paraId="2D7A7944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lastRenderedPageBreak/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4E8AF7F9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589" w:type="dxa"/>
          </w:tcPr>
          <w:p w14:paraId="4457F63B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lastRenderedPageBreak/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7D8E090D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C02B3B" w:rsidRPr="004F5FB9" w14:paraId="558CF3D8" w14:textId="77777777" w:rsidTr="00582658">
        <w:tc>
          <w:tcPr>
            <w:tcW w:w="1387" w:type="dxa"/>
          </w:tcPr>
          <w:p w14:paraId="4E0AE3FC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</w:t>
            </w:r>
          </w:p>
        </w:tc>
        <w:tc>
          <w:tcPr>
            <w:tcW w:w="1047" w:type="dxa"/>
          </w:tcPr>
          <w:p w14:paraId="12D91703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Vagina</w:t>
            </w:r>
          </w:p>
        </w:tc>
        <w:tc>
          <w:tcPr>
            <w:tcW w:w="1170" w:type="dxa"/>
          </w:tcPr>
          <w:p w14:paraId="2D54871D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68" w:type="dxa"/>
          </w:tcPr>
          <w:p w14:paraId="1ED01FC8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VMAT</w:t>
            </w:r>
          </w:p>
        </w:tc>
        <w:tc>
          <w:tcPr>
            <w:tcW w:w="974" w:type="dxa"/>
          </w:tcPr>
          <w:p w14:paraId="315FF0A2" w14:textId="77777777" w:rsidR="00C02B3B" w:rsidRPr="004F5FB9" w:rsidRDefault="00C02B3B" w:rsidP="00582658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1242.01</w:t>
            </w:r>
          </w:p>
        </w:tc>
        <w:tc>
          <w:tcPr>
            <w:tcW w:w="1034" w:type="dxa"/>
          </w:tcPr>
          <w:p w14:paraId="489F3A70" w14:textId="77777777" w:rsidR="00C02B3B" w:rsidRPr="004F5FB9" w:rsidRDefault="00C02B3B" w:rsidP="00582658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616.46</w:t>
            </w:r>
          </w:p>
        </w:tc>
        <w:tc>
          <w:tcPr>
            <w:tcW w:w="1062" w:type="dxa"/>
          </w:tcPr>
          <w:p w14:paraId="1F91AE62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133.56</w:t>
            </w:r>
          </w:p>
          <w:p w14:paraId="32DBBB52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(21.67%)</w:t>
            </w:r>
          </w:p>
          <w:p w14:paraId="32AE0AD6" w14:textId="77777777" w:rsidR="00C02B3B" w:rsidRPr="004F5FB9" w:rsidRDefault="00C02B3B" w:rsidP="00582658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903" w:type="dxa"/>
          </w:tcPr>
          <w:p w14:paraId="59E2899C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Segoe UI Symbol" w:eastAsia="Times New Roman" w:hAnsi="Segoe UI Symbol" w:cs="Segoe UI Symbol"/>
                <w:color w:val="333333"/>
                <w:sz w:val="20"/>
                <w:szCs w:val="20"/>
                <w:lang w:eastAsia="en-AU"/>
              </w:rPr>
              <w:t>✓</w:t>
            </w:r>
          </w:p>
        </w:tc>
        <w:tc>
          <w:tcPr>
            <w:tcW w:w="1153" w:type="dxa"/>
          </w:tcPr>
          <w:p w14:paraId="62C605A7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Segoe UI Symbol" w:eastAsia="Times New Roman" w:hAnsi="Segoe UI Symbol" w:cs="Segoe UI Symbol"/>
                <w:color w:val="333333"/>
                <w:sz w:val="20"/>
                <w:szCs w:val="20"/>
                <w:lang w:eastAsia="en-AU"/>
              </w:rPr>
              <w:t>✓</w:t>
            </w:r>
          </w:p>
        </w:tc>
        <w:tc>
          <w:tcPr>
            <w:tcW w:w="951" w:type="dxa"/>
          </w:tcPr>
          <w:p w14:paraId="61D3CBA8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54" w:type="dxa"/>
            <w:tcBorders>
              <w:right w:val="triple" w:sz="4" w:space="0" w:color="auto"/>
            </w:tcBorders>
          </w:tcPr>
          <w:p w14:paraId="1538CCC4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49" w:type="dxa"/>
            <w:tcBorders>
              <w:left w:val="triple" w:sz="4" w:space="0" w:color="auto"/>
            </w:tcBorders>
          </w:tcPr>
          <w:p w14:paraId="3F1441C9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eastAsia="Times New Roman" w:hAnsi="Segoe UI Symbol" w:cs="Segoe UI Symbol"/>
                <w:color w:val="333333"/>
                <w:sz w:val="20"/>
                <w:szCs w:val="20"/>
                <w:lang w:eastAsia="en-AU"/>
              </w:rPr>
              <w:t>✓</w:t>
            </w:r>
          </w:p>
        </w:tc>
        <w:tc>
          <w:tcPr>
            <w:tcW w:w="589" w:type="dxa"/>
          </w:tcPr>
          <w:p w14:paraId="072C99E9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Segoe UI Symbol" w:eastAsia="Times New Roman" w:hAnsi="Segoe UI Symbol" w:cs="Segoe UI Symbol"/>
                <w:color w:val="333333"/>
                <w:sz w:val="20"/>
                <w:szCs w:val="20"/>
                <w:lang w:eastAsia="en-AU"/>
              </w:rPr>
              <w:t>✓</w:t>
            </w:r>
          </w:p>
        </w:tc>
        <w:tc>
          <w:tcPr>
            <w:tcW w:w="589" w:type="dxa"/>
          </w:tcPr>
          <w:p w14:paraId="5519239C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89" w:type="dxa"/>
          </w:tcPr>
          <w:p w14:paraId="4077F8B4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C02B3B" w:rsidRPr="004F5FB9" w14:paraId="5A021885" w14:textId="77777777" w:rsidTr="00582658">
        <w:tc>
          <w:tcPr>
            <w:tcW w:w="1387" w:type="dxa"/>
          </w:tcPr>
          <w:p w14:paraId="1B73993C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47" w:type="dxa"/>
          </w:tcPr>
          <w:p w14:paraId="3CCA5EA0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Cervix</w:t>
            </w:r>
          </w:p>
        </w:tc>
        <w:tc>
          <w:tcPr>
            <w:tcW w:w="1170" w:type="dxa"/>
          </w:tcPr>
          <w:p w14:paraId="3A9CF312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68" w:type="dxa"/>
          </w:tcPr>
          <w:p w14:paraId="3225D64D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Conformal</w:t>
            </w:r>
          </w:p>
        </w:tc>
        <w:tc>
          <w:tcPr>
            <w:tcW w:w="974" w:type="dxa"/>
          </w:tcPr>
          <w:p w14:paraId="709B1CDD" w14:textId="77777777" w:rsidR="00C02B3B" w:rsidRPr="004F5FB9" w:rsidRDefault="00C02B3B" w:rsidP="00582658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</w:pPr>
            <w:r w:rsidRPr="004F5F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  <w:t>1845.5</w:t>
            </w:r>
          </w:p>
        </w:tc>
        <w:tc>
          <w:tcPr>
            <w:tcW w:w="1034" w:type="dxa"/>
          </w:tcPr>
          <w:p w14:paraId="09AF42C6" w14:textId="77777777" w:rsidR="00C02B3B" w:rsidRPr="004F5FB9" w:rsidRDefault="00C02B3B" w:rsidP="00582658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</w:pPr>
            <w:r w:rsidRPr="004F5F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  <w:t>635.9</w:t>
            </w:r>
          </w:p>
        </w:tc>
        <w:tc>
          <w:tcPr>
            <w:tcW w:w="1062" w:type="dxa"/>
          </w:tcPr>
          <w:p w14:paraId="23A15C68" w14:textId="77777777" w:rsidR="00C02B3B" w:rsidRPr="004F5FB9" w:rsidRDefault="00C02B3B" w:rsidP="00582658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</w:pPr>
            <w:r w:rsidRPr="004F5F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  <w:t>113.96</w:t>
            </w:r>
          </w:p>
          <w:p w14:paraId="0062B749" w14:textId="77777777" w:rsidR="00C02B3B" w:rsidRPr="004F5FB9" w:rsidRDefault="00C02B3B" w:rsidP="00582658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</w:pPr>
            <w:r w:rsidRPr="004F5F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  <w:t>(17.92%)</w:t>
            </w:r>
          </w:p>
        </w:tc>
        <w:tc>
          <w:tcPr>
            <w:tcW w:w="903" w:type="dxa"/>
          </w:tcPr>
          <w:p w14:paraId="661E1328" w14:textId="77777777" w:rsidR="00C02B3B" w:rsidRPr="004F5FB9" w:rsidRDefault="00C02B3B" w:rsidP="00582658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</w:pPr>
            <w:r w:rsidRPr="004F5FB9">
              <w:rPr>
                <w:rFonts w:ascii="Segoe UI Symbol" w:eastAsia="Times New Roman" w:hAnsi="Segoe UI Symbol" w:cs="Segoe UI Symbol"/>
                <w:color w:val="333333"/>
                <w:sz w:val="20"/>
                <w:szCs w:val="20"/>
                <w:lang w:eastAsia="en-AU"/>
              </w:rPr>
              <w:t>✓</w:t>
            </w:r>
          </w:p>
          <w:p w14:paraId="2AD1C2BF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</w:tcPr>
          <w:p w14:paraId="4C28D9C0" w14:textId="77777777" w:rsidR="00C02B3B" w:rsidRPr="004F5FB9" w:rsidRDefault="00C02B3B" w:rsidP="00582658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</w:pPr>
            <w:r w:rsidRPr="004F5FB9">
              <w:rPr>
                <w:rFonts w:ascii="Segoe UI Symbol" w:eastAsia="Times New Roman" w:hAnsi="Segoe UI Symbol" w:cs="Segoe UI Symbol"/>
                <w:color w:val="333333"/>
                <w:sz w:val="20"/>
                <w:szCs w:val="20"/>
                <w:lang w:eastAsia="en-AU"/>
              </w:rPr>
              <w:t>✓</w:t>
            </w:r>
          </w:p>
          <w:p w14:paraId="563675B6" w14:textId="77777777" w:rsidR="00C02B3B" w:rsidRPr="004F5FB9" w:rsidRDefault="00C02B3B" w:rsidP="005826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</w:tcPr>
          <w:p w14:paraId="024EB497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2072C6CB" w14:textId="77777777" w:rsidR="00C02B3B" w:rsidRPr="004F5FB9" w:rsidRDefault="00C02B3B" w:rsidP="005826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tcBorders>
              <w:right w:val="triple" w:sz="4" w:space="0" w:color="auto"/>
            </w:tcBorders>
          </w:tcPr>
          <w:p w14:paraId="6E412D97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557EF483" w14:textId="77777777" w:rsidR="00C02B3B" w:rsidRPr="004F5FB9" w:rsidRDefault="00C02B3B" w:rsidP="005826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left w:val="triple" w:sz="4" w:space="0" w:color="auto"/>
            </w:tcBorders>
          </w:tcPr>
          <w:p w14:paraId="02772CC5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</w:p>
          <w:p w14:paraId="30FD399D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  <w:p w14:paraId="7D9810C7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dxa"/>
          </w:tcPr>
          <w:p w14:paraId="4DC8A3D8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2542718F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dxa"/>
          </w:tcPr>
          <w:p w14:paraId="010B377F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265CAD9F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</w:tcPr>
          <w:p w14:paraId="4C7D863A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06933FC5" w14:textId="77777777" w:rsidR="00C02B3B" w:rsidRPr="004F5FB9" w:rsidRDefault="00C02B3B" w:rsidP="005826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B3B" w:rsidRPr="004F5FB9" w14:paraId="02EA284B" w14:textId="77777777" w:rsidTr="00582658">
        <w:tc>
          <w:tcPr>
            <w:tcW w:w="1387" w:type="dxa"/>
          </w:tcPr>
          <w:p w14:paraId="1D7389C0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47" w:type="dxa"/>
          </w:tcPr>
          <w:p w14:paraId="74783FA6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Cervix</w:t>
            </w:r>
          </w:p>
        </w:tc>
        <w:tc>
          <w:tcPr>
            <w:tcW w:w="1170" w:type="dxa"/>
          </w:tcPr>
          <w:p w14:paraId="442EA649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50.4</w:t>
            </w:r>
          </w:p>
        </w:tc>
        <w:tc>
          <w:tcPr>
            <w:tcW w:w="1168" w:type="dxa"/>
          </w:tcPr>
          <w:p w14:paraId="4CAE1669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Conformal</w:t>
            </w:r>
          </w:p>
        </w:tc>
        <w:tc>
          <w:tcPr>
            <w:tcW w:w="974" w:type="dxa"/>
          </w:tcPr>
          <w:p w14:paraId="4D9E9675" w14:textId="77777777" w:rsidR="00C02B3B" w:rsidRPr="004F5FB9" w:rsidRDefault="00C02B3B" w:rsidP="00582658">
            <w:pPr>
              <w:pStyle w:val="Heading2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1"/>
              <w:rPr>
                <w:b w:val="0"/>
                <w:bCs w:val="0"/>
                <w:color w:val="333333"/>
                <w:sz w:val="20"/>
                <w:szCs w:val="20"/>
              </w:rPr>
            </w:pPr>
            <w:r w:rsidRPr="004F5FB9">
              <w:rPr>
                <w:b w:val="0"/>
                <w:bCs w:val="0"/>
                <w:color w:val="333333"/>
                <w:sz w:val="20"/>
                <w:szCs w:val="20"/>
              </w:rPr>
              <w:t>1455.66</w:t>
            </w:r>
          </w:p>
        </w:tc>
        <w:tc>
          <w:tcPr>
            <w:tcW w:w="1034" w:type="dxa"/>
          </w:tcPr>
          <w:p w14:paraId="57FED7F3" w14:textId="77777777" w:rsidR="00C02B3B" w:rsidRPr="004F5FB9" w:rsidRDefault="00C02B3B" w:rsidP="00582658">
            <w:pPr>
              <w:pStyle w:val="Heading2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1"/>
              <w:rPr>
                <w:b w:val="0"/>
                <w:bCs w:val="0"/>
                <w:color w:val="333333"/>
                <w:sz w:val="20"/>
                <w:szCs w:val="20"/>
              </w:rPr>
            </w:pPr>
            <w:r w:rsidRPr="004F5FB9">
              <w:rPr>
                <w:b w:val="0"/>
                <w:bCs w:val="0"/>
                <w:color w:val="333333"/>
                <w:sz w:val="20"/>
                <w:szCs w:val="20"/>
              </w:rPr>
              <w:t>431.3</w:t>
            </w:r>
          </w:p>
        </w:tc>
        <w:tc>
          <w:tcPr>
            <w:tcW w:w="1062" w:type="dxa"/>
          </w:tcPr>
          <w:p w14:paraId="66AF7020" w14:textId="77777777" w:rsidR="00C02B3B" w:rsidRPr="004F5FB9" w:rsidRDefault="00C02B3B" w:rsidP="00582658">
            <w:pPr>
              <w:pStyle w:val="Heading2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1"/>
              <w:rPr>
                <w:b w:val="0"/>
                <w:bCs w:val="0"/>
                <w:color w:val="333333"/>
                <w:sz w:val="20"/>
                <w:szCs w:val="20"/>
              </w:rPr>
            </w:pPr>
            <w:r w:rsidRPr="004F5FB9">
              <w:rPr>
                <w:b w:val="0"/>
                <w:bCs w:val="0"/>
                <w:color w:val="333333"/>
                <w:sz w:val="20"/>
                <w:szCs w:val="20"/>
              </w:rPr>
              <w:t>147.55</w:t>
            </w:r>
          </w:p>
          <w:p w14:paraId="736D5636" w14:textId="77777777" w:rsidR="00C02B3B" w:rsidRPr="004F5FB9" w:rsidRDefault="00C02B3B" w:rsidP="00582658">
            <w:pPr>
              <w:pStyle w:val="Heading2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1"/>
              <w:rPr>
                <w:b w:val="0"/>
                <w:bCs w:val="0"/>
                <w:color w:val="333333"/>
                <w:sz w:val="20"/>
                <w:szCs w:val="20"/>
              </w:rPr>
            </w:pPr>
            <w:r w:rsidRPr="004F5FB9">
              <w:rPr>
                <w:b w:val="0"/>
                <w:bCs w:val="0"/>
                <w:color w:val="333333"/>
                <w:sz w:val="20"/>
                <w:szCs w:val="20"/>
              </w:rPr>
              <w:t>(34.21%)</w:t>
            </w:r>
          </w:p>
        </w:tc>
        <w:tc>
          <w:tcPr>
            <w:tcW w:w="903" w:type="dxa"/>
          </w:tcPr>
          <w:p w14:paraId="4491469C" w14:textId="77777777" w:rsidR="00C02B3B" w:rsidRPr="004F5FB9" w:rsidRDefault="00C02B3B" w:rsidP="00582658">
            <w:pPr>
              <w:pStyle w:val="Heading2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1"/>
              <w:rPr>
                <w:b w:val="0"/>
                <w:bCs w:val="0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b w:val="0"/>
                <w:bCs w:val="0"/>
                <w:color w:val="333333"/>
                <w:sz w:val="20"/>
                <w:szCs w:val="20"/>
              </w:rPr>
              <w:t>✕</w:t>
            </w:r>
            <w:r w:rsidRPr="004F5FB9">
              <w:rPr>
                <w:b w:val="0"/>
                <w:bCs w:val="0"/>
                <w:color w:val="333333"/>
                <w:sz w:val="20"/>
                <w:szCs w:val="20"/>
              </w:rPr>
              <w:t xml:space="preserve"> </w:t>
            </w:r>
          </w:p>
          <w:p w14:paraId="144EA538" w14:textId="77777777" w:rsidR="00C02B3B" w:rsidRPr="004F5FB9" w:rsidRDefault="00C02B3B" w:rsidP="00582658">
            <w:pPr>
              <w:pStyle w:val="Heading2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1"/>
              <w:rPr>
                <w:b w:val="0"/>
                <w:bCs w:val="0"/>
                <w:color w:val="333333"/>
                <w:sz w:val="20"/>
                <w:szCs w:val="20"/>
              </w:rPr>
            </w:pPr>
          </w:p>
        </w:tc>
        <w:tc>
          <w:tcPr>
            <w:tcW w:w="1153" w:type="dxa"/>
          </w:tcPr>
          <w:p w14:paraId="282500F4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2EA25F8B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</w:tcPr>
          <w:p w14:paraId="2638153D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</w:p>
          <w:p w14:paraId="50939269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54" w:type="dxa"/>
            <w:tcBorders>
              <w:right w:val="triple" w:sz="4" w:space="0" w:color="auto"/>
            </w:tcBorders>
          </w:tcPr>
          <w:p w14:paraId="4864AA66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</w:p>
          <w:p w14:paraId="58E9E63E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left w:val="triple" w:sz="4" w:space="0" w:color="auto"/>
            </w:tcBorders>
          </w:tcPr>
          <w:p w14:paraId="2032B48A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5444C7B5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589" w:type="dxa"/>
          </w:tcPr>
          <w:p w14:paraId="6DAE3FB8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50CF754C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589" w:type="dxa"/>
          </w:tcPr>
          <w:p w14:paraId="41D3BD66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7315D542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</w:tcPr>
          <w:p w14:paraId="27A331B3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3AB66915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C02B3B" w:rsidRPr="004F5FB9" w14:paraId="1729B114" w14:textId="77777777" w:rsidTr="00582658">
        <w:tc>
          <w:tcPr>
            <w:tcW w:w="1387" w:type="dxa"/>
          </w:tcPr>
          <w:p w14:paraId="6C187AAB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47" w:type="dxa"/>
          </w:tcPr>
          <w:p w14:paraId="0226DF86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Cervix</w:t>
            </w:r>
          </w:p>
        </w:tc>
        <w:tc>
          <w:tcPr>
            <w:tcW w:w="1170" w:type="dxa"/>
          </w:tcPr>
          <w:p w14:paraId="2859C35D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68" w:type="dxa"/>
          </w:tcPr>
          <w:p w14:paraId="16A89CA8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Conformal</w:t>
            </w:r>
          </w:p>
        </w:tc>
        <w:tc>
          <w:tcPr>
            <w:tcW w:w="974" w:type="dxa"/>
          </w:tcPr>
          <w:p w14:paraId="5D8EA9A7" w14:textId="77777777" w:rsidR="00C02B3B" w:rsidRPr="004F5FB9" w:rsidRDefault="00C02B3B" w:rsidP="00582658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</w:pPr>
            <w:r w:rsidRPr="004F5F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  <w:t>2094.69</w:t>
            </w:r>
          </w:p>
        </w:tc>
        <w:tc>
          <w:tcPr>
            <w:tcW w:w="1034" w:type="dxa"/>
          </w:tcPr>
          <w:p w14:paraId="450F5697" w14:textId="77777777" w:rsidR="00C02B3B" w:rsidRPr="004F5FB9" w:rsidRDefault="00C02B3B" w:rsidP="00582658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</w:pPr>
            <w:r w:rsidRPr="004F5F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  <w:t>610.47</w:t>
            </w:r>
          </w:p>
        </w:tc>
        <w:tc>
          <w:tcPr>
            <w:tcW w:w="1062" w:type="dxa"/>
          </w:tcPr>
          <w:p w14:paraId="7879C069" w14:textId="77777777" w:rsidR="00C02B3B" w:rsidRPr="004F5FB9" w:rsidRDefault="00C02B3B" w:rsidP="00582658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</w:pPr>
            <w:r w:rsidRPr="004F5F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  <w:t>125.21</w:t>
            </w:r>
          </w:p>
          <w:p w14:paraId="71D76903" w14:textId="77777777" w:rsidR="00C02B3B" w:rsidRPr="004F5FB9" w:rsidRDefault="00C02B3B" w:rsidP="00582658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</w:pPr>
            <w:r w:rsidRPr="004F5FB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  <w:t>(20.51%)</w:t>
            </w:r>
          </w:p>
        </w:tc>
        <w:tc>
          <w:tcPr>
            <w:tcW w:w="903" w:type="dxa"/>
          </w:tcPr>
          <w:p w14:paraId="6FE49571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Segoe UI Symbol" w:eastAsia="Times New Roman" w:hAnsi="Segoe UI Symbol" w:cs="Segoe UI Symbol"/>
                <w:color w:val="333333"/>
                <w:sz w:val="20"/>
                <w:szCs w:val="20"/>
                <w:lang w:eastAsia="en-AU"/>
              </w:rPr>
              <w:t>✓</w:t>
            </w:r>
          </w:p>
        </w:tc>
        <w:tc>
          <w:tcPr>
            <w:tcW w:w="1153" w:type="dxa"/>
          </w:tcPr>
          <w:p w14:paraId="2F460BE9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Segoe UI Symbol" w:eastAsia="Times New Roman" w:hAnsi="Segoe UI Symbol" w:cs="Segoe UI Symbol"/>
                <w:color w:val="333333"/>
                <w:sz w:val="20"/>
                <w:szCs w:val="20"/>
                <w:lang w:eastAsia="en-AU"/>
              </w:rPr>
              <w:t>✓</w:t>
            </w:r>
          </w:p>
        </w:tc>
        <w:tc>
          <w:tcPr>
            <w:tcW w:w="951" w:type="dxa"/>
          </w:tcPr>
          <w:p w14:paraId="2D43A6DD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54" w:type="dxa"/>
            <w:tcBorders>
              <w:right w:val="triple" w:sz="4" w:space="0" w:color="auto"/>
            </w:tcBorders>
          </w:tcPr>
          <w:p w14:paraId="17652F20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</w:p>
          <w:p w14:paraId="1FCD9301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left w:val="triple" w:sz="4" w:space="0" w:color="auto"/>
            </w:tcBorders>
          </w:tcPr>
          <w:p w14:paraId="2C8D3F91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41CC6BFA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589" w:type="dxa"/>
          </w:tcPr>
          <w:p w14:paraId="5A57288A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5CBB245A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589" w:type="dxa"/>
          </w:tcPr>
          <w:p w14:paraId="126E71F5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32166EA4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589" w:type="dxa"/>
          </w:tcPr>
          <w:p w14:paraId="219F4A9E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76FE5C59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C02B3B" w:rsidRPr="004F5FB9" w14:paraId="1D0B149C" w14:textId="77777777" w:rsidTr="00582658">
        <w:tc>
          <w:tcPr>
            <w:tcW w:w="1387" w:type="dxa"/>
          </w:tcPr>
          <w:p w14:paraId="357B11BA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47" w:type="dxa"/>
          </w:tcPr>
          <w:p w14:paraId="4D63CEA8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Cervix</w:t>
            </w:r>
          </w:p>
        </w:tc>
        <w:tc>
          <w:tcPr>
            <w:tcW w:w="1170" w:type="dxa"/>
          </w:tcPr>
          <w:p w14:paraId="08FBE4D1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68" w:type="dxa"/>
          </w:tcPr>
          <w:p w14:paraId="4285DAFA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Conformal</w:t>
            </w:r>
          </w:p>
        </w:tc>
        <w:tc>
          <w:tcPr>
            <w:tcW w:w="974" w:type="dxa"/>
          </w:tcPr>
          <w:p w14:paraId="242E7360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1919.04</w:t>
            </w:r>
          </w:p>
        </w:tc>
        <w:tc>
          <w:tcPr>
            <w:tcW w:w="1034" w:type="dxa"/>
          </w:tcPr>
          <w:p w14:paraId="250CF973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516.09</w:t>
            </w:r>
          </w:p>
        </w:tc>
        <w:tc>
          <w:tcPr>
            <w:tcW w:w="1062" w:type="dxa"/>
          </w:tcPr>
          <w:p w14:paraId="7DCA86DE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122.74</w:t>
            </w:r>
          </w:p>
          <w:p w14:paraId="5DA4E789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(23.78%)</w:t>
            </w:r>
          </w:p>
        </w:tc>
        <w:tc>
          <w:tcPr>
            <w:tcW w:w="903" w:type="dxa"/>
          </w:tcPr>
          <w:p w14:paraId="1A535A66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Segoe UI Symbol" w:eastAsia="Times New Roman" w:hAnsi="Segoe UI Symbol" w:cs="Segoe UI Symbol"/>
                <w:color w:val="333333"/>
                <w:sz w:val="20"/>
                <w:szCs w:val="20"/>
                <w:lang w:eastAsia="en-AU"/>
              </w:rPr>
              <w:t>✓</w:t>
            </w:r>
          </w:p>
        </w:tc>
        <w:tc>
          <w:tcPr>
            <w:tcW w:w="1153" w:type="dxa"/>
          </w:tcPr>
          <w:p w14:paraId="0ABFB68D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Segoe UI Symbol" w:eastAsia="Times New Roman" w:hAnsi="Segoe UI Symbol" w:cs="Segoe UI Symbol"/>
                <w:color w:val="333333"/>
                <w:sz w:val="20"/>
                <w:szCs w:val="20"/>
                <w:lang w:eastAsia="en-AU"/>
              </w:rPr>
              <w:t>✓</w:t>
            </w:r>
          </w:p>
        </w:tc>
        <w:tc>
          <w:tcPr>
            <w:tcW w:w="951" w:type="dxa"/>
          </w:tcPr>
          <w:p w14:paraId="77CAFB3D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54" w:type="dxa"/>
            <w:tcBorders>
              <w:right w:val="triple" w:sz="4" w:space="0" w:color="auto"/>
            </w:tcBorders>
          </w:tcPr>
          <w:p w14:paraId="41153FF5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</w:p>
          <w:p w14:paraId="674369F3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left w:val="triple" w:sz="4" w:space="0" w:color="auto"/>
            </w:tcBorders>
          </w:tcPr>
          <w:p w14:paraId="20448837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002A5FE7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589" w:type="dxa"/>
          </w:tcPr>
          <w:p w14:paraId="74ADE40D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4E12BD56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589" w:type="dxa"/>
          </w:tcPr>
          <w:p w14:paraId="3FF662C9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6A388AFD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589" w:type="dxa"/>
          </w:tcPr>
          <w:p w14:paraId="1639012D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23EED917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C02B3B" w:rsidRPr="004F5FB9" w14:paraId="1508AD9A" w14:textId="77777777" w:rsidTr="00582658">
        <w:tc>
          <w:tcPr>
            <w:tcW w:w="1387" w:type="dxa"/>
          </w:tcPr>
          <w:p w14:paraId="4D226290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47" w:type="dxa"/>
          </w:tcPr>
          <w:p w14:paraId="3B2C0980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Cervix</w:t>
            </w:r>
          </w:p>
        </w:tc>
        <w:tc>
          <w:tcPr>
            <w:tcW w:w="1170" w:type="dxa"/>
          </w:tcPr>
          <w:p w14:paraId="23754F84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50.4</w:t>
            </w:r>
          </w:p>
        </w:tc>
        <w:tc>
          <w:tcPr>
            <w:tcW w:w="1168" w:type="dxa"/>
          </w:tcPr>
          <w:p w14:paraId="66783086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Conformal</w:t>
            </w:r>
          </w:p>
        </w:tc>
        <w:tc>
          <w:tcPr>
            <w:tcW w:w="974" w:type="dxa"/>
          </w:tcPr>
          <w:p w14:paraId="2BEA8003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1847.34</w:t>
            </w:r>
          </w:p>
        </w:tc>
        <w:tc>
          <w:tcPr>
            <w:tcW w:w="1034" w:type="dxa"/>
          </w:tcPr>
          <w:p w14:paraId="5E3DCC2E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482.15</w:t>
            </w:r>
          </w:p>
        </w:tc>
        <w:tc>
          <w:tcPr>
            <w:tcW w:w="1062" w:type="dxa"/>
          </w:tcPr>
          <w:p w14:paraId="03CED96E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101.89</w:t>
            </w:r>
          </w:p>
          <w:p w14:paraId="317806D6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(21.13%)</w:t>
            </w:r>
          </w:p>
        </w:tc>
        <w:tc>
          <w:tcPr>
            <w:tcW w:w="903" w:type="dxa"/>
          </w:tcPr>
          <w:p w14:paraId="64AB0A38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Segoe UI Symbol" w:eastAsia="Times New Roman" w:hAnsi="Segoe UI Symbol" w:cs="Segoe UI Symbol"/>
                <w:color w:val="333333"/>
                <w:sz w:val="20"/>
                <w:szCs w:val="20"/>
                <w:lang w:eastAsia="en-AU"/>
              </w:rPr>
              <w:t>✓</w:t>
            </w:r>
          </w:p>
        </w:tc>
        <w:tc>
          <w:tcPr>
            <w:tcW w:w="1153" w:type="dxa"/>
          </w:tcPr>
          <w:p w14:paraId="10B3F551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951" w:type="dxa"/>
          </w:tcPr>
          <w:p w14:paraId="62D6D846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54" w:type="dxa"/>
            <w:tcBorders>
              <w:right w:val="triple" w:sz="4" w:space="0" w:color="auto"/>
            </w:tcBorders>
          </w:tcPr>
          <w:p w14:paraId="6733E9F1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</w:p>
          <w:p w14:paraId="4DA2ADB3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left w:val="triple" w:sz="4" w:space="0" w:color="auto"/>
            </w:tcBorders>
          </w:tcPr>
          <w:p w14:paraId="74EE7C1F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7C1CB821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589" w:type="dxa"/>
          </w:tcPr>
          <w:p w14:paraId="74D0C864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08A48EA8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589" w:type="dxa"/>
          </w:tcPr>
          <w:p w14:paraId="2C016CEB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4DBC3B74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589" w:type="dxa"/>
          </w:tcPr>
          <w:p w14:paraId="4941A0F0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75C8022F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C02B3B" w:rsidRPr="004F5FB9" w14:paraId="12020258" w14:textId="77777777" w:rsidTr="00582658">
        <w:tc>
          <w:tcPr>
            <w:tcW w:w="1387" w:type="dxa"/>
          </w:tcPr>
          <w:p w14:paraId="08F8AF69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47" w:type="dxa"/>
          </w:tcPr>
          <w:p w14:paraId="476E070A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Cervix</w:t>
            </w:r>
          </w:p>
        </w:tc>
        <w:tc>
          <w:tcPr>
            <w:tcW w:w="1170" w:type="dxa"/>
          </w:tcPr>
          <w:p w14:paraId="6310F7CD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50.4</w:t>
            </w:r>
          </w:p>
        </w:tc>
        <w:tc>
          <w:tcPr>
            <w:tcW w:w="1168" w:type="dxa"/>
          </w:tcPr>
          <w:p w14:paraId="1CFF6644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Conformal</w:t>
            </w:r>
          </w:p>
        </w:tc>
        <w:tc>
          <w:tcPr>
            <w:tcW w:w="974" w:type="dxa"/>
          </w:tcPr>
          <w:p w14:paraId="0D02FCAC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2048.56</w:t>
            </w:r>
          </w:p>
        </w:tc>
        <w:tc>
          <w:tcPr>
            <w:tcW w:w="1034" w:type="dxa"/>
          </w:tcPr>
          <w:p w14:paraId="46A40E47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570.4</w:t>
            </w:r>
          </w:p>
        </w:tc>
        <w:tc>
          <w:tcPr>
            <w:tcW w:w="1062" w:type="dxa"/>
          </w:tcPr>
          <w:p w14:paraId="1EC491B0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165.4</w:t>
            </w:r>
          </w:p>
          <w:p w14:paraId="7615C2E2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(28.99%)</w:t>
            </w:r>
          </w:p>
        </w:tc>
        <w:tc>
          <w:tcPr>
            <w:tcW w:w="903" w:type="dxa"/>
          </w:tcPr>
          <w:p w14:paraId="3BE24FEA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Segoe UI Symbol" w:eastAsia="Times New Roman" w:hAnsi="Segoe UI Symbol" w:cs="Segoe UI Symbol"/>
                <w:color w:val="333333"/>
                <w:sz w:val="20"/>
                <w:szCs w:val="20"/>
                <w:lang w:eastAsia="en-AU"/>
              </w:rPr>
              <w:t>✓</w:t>
            </w:r>
          </w:p>
        </w:tc>
        <w:tc>
          <w:tcPr>
            <w:tcW w:w="1153" w:type="dxa"/>
          </w:tcPr>
          <w:p w14:paraId="74208890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Segoe UI Symbol" w:eastAsia="Times New Roman" w:hAnsi="Segoe UI Symbol" w:cs="Segoe UI Symbol"/>
                <w:color w:val="333333"/>
                <w:sz w:val="20"/>
                <w:szCs w:val="20"/>
                <w:lang w:eastAsia="en-AU"/>
              </w:rPr>
              <w:t>✓</w:t>
            </w:r>
          </w:p>
        </w:tc>
        <w:tc>
          <w:tcPr>
            <w:tcW w:w="951" w:type="dxa"/>
          </w:tcPr>
          <w:p w14:paraId="1F24043C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54" w:type="dxa"/>
            <w:tcBorders>
              <w:right w:val="triple" w:sz="4" w:space="0" w:color="auto"/>
            </w:tcBorders>
          </w:tcPr>
          <w:p w14:paraId="43C33874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</w:p>
          <w:p w14:paraId="33599EFF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left w:val="triple" w:sz="4" w:space="0" w:color="auto"/>
            </w:tcBorders>
          </w:tcPr>
          <w:p w14:paraId="103562D9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6B1DD9E0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589" w:type="dxa"/>
          </w:tcPr>
          <w:p w14:paraId="733C454E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6A3BC6EE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589" w:type="dxa"/>
          </w:tcPr>
          <w:p w14:paraId="124B9392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78690C38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589" w:type="dxa"/>
          </w:tcPr>
          <w:p w14:paraId="7106CBC8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2CC4B935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C02B3B" w:rsidRPr="004F5FB9" w14:paraId="1726A161" w14:textId="77777777" w:rsidTr="00582658">
        <w:tc>
          <w:tcPr>
            <w:tcW w:w="1387" w:type="dxa"/>
          </w:tcPr>
          <w:p w14:paraId="7220A682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47" w:type="dxa"/>
          </w:tcPr>
          <w:p w14:paraId="69A0C06F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Cervix</w:t>
            </w:r>
          </w:p>
        </w:tc>
        <w:tc>
          <w:tcPr>
            <w:tcW w:w="1170" w:type="dxa"/>
          </w:tcPr>
          <w:p w14:paraId="5703623A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50.4</w:t>
            </w:r>
          </w:p>
        </w:tc>
        <w:tc>
          <w:tcPr>
            <w:tcW w:w="1168" w:type="dxa"/>
          </w:tcPr>
          <w:p w14:paraId="37DC273C" w14:textId="77777777" w:rsidR="00C02B3B" w:rsidRPr="004F5FB9" w:rsidRDefault="00C02B3B" w:rsidP="005826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Conformal</w:t>
            </w:r>
          </w:p>
        </w:tc>
        <w:tc>
          <w:tcPr>
            <w:tcW w:w="974" w:type="dxa"/>
          </w:tcPr>
          <w:p w14:paraId="13D9EC4F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1294.34</w:t>
            </w:r>
          </w:p>
        </w:tc>
        <w:tc>
          <w:tcPr>
            <w:tcW w:w="1034" w:type="dxa"/>
          </w:tcPr>
          <w:p w14:paraId="2A4B5F6D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419.73</w:t>
            </w:r>
          </w:p>
        </w:tc>
        <w:tc>
          <w:tcPr>
            <w:tcW w:w="1062" w:type="dxa"/>
          </w:tcPr>
          <w:p w14:paraId="2898B270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100.27</w:t>
            </w:r>
          </w:p>
          <w:p w14:paraId="0502445D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(23.89%)</w:t>
            </w:r>
          </w:p>
        </w:tc>
        <w:tc>
          <w:tcPr>
            <w:tcW w:w="903" w:type="dxa"/>
          </w:tcPr>
          <w:p w14:paraId="430556D0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Segoe UI Symbol" w:eastAsia="Times New Roman" w:hAnsi="Segoe UI Symbol" w:cs="Segoe UI Symbol"/>
                <w:color w:val="333333"/>
                <w:sz w:val="20"/>
                <w:szCs w:val="20"/>
                <w:lang w:eastAsia="en-AU"/>
              </w:rPr>
              <w:t>✓</w:t>
            </w:r>
          </w:p>
        </w:tc>
        <w:tc>
          <w:tcPr>
            <w:tcW w:w="1153" w:type="dxa"/>
          </w:tcPr>
          <w:p w14:paraId="3EE037CA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951" w:type="dxa"/>
          </w:tcPr>
          <w:p w14:paraId="3AC90C23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54" w:type="dxa"/>
            <w:tcBorders>
              <w:right w:val="triple" w:sz="4" w:space="0" w:color="auto"/>
            </w:tcBorders>
          </w:tcPr>
          <w:p w14:paraId="4DE366B1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</w:p>
          <w:p w14:paraId="27E7752F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left w:val="triple" w:sz="4" w:space="0" w:color="auto"/>
            </w:tcBorders>
          </w:tcPr>
          <w:p w14:paraId="75876097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65917CDC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589" w:type="dxa"/>
          </w:tcPr>
          <w:p w14:paraId="196FF571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7727AAA4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589" w:type="dxa"/>
          </w:tcPr>
          <w:p w14:paraId="47CA576E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3888E88F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589" w:type="dxa"/>
          </w:tcPr>
          <w:p w14:paraId="774E885E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Segoe UI Symbol" w:hAnsi="Segoe UI Symbol" w:cs="Segoe UI Symbol"/>
                <w:color w:val="333333"/>
                <w:sz w:val="20"/>
                <w:szCs w:val="20"/>
              </w:rPr>
              <w:t>✕</w:t>
            </w: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  <w:p w14:paraId="1AD276DC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C02B3B" w:rsidRPr="004F5FB9" w14:paraId="6E9CC523" w14:textId="77777777" w:rsidTr="00582658">
        <w:tc>
          <w:tcPr>
            <w:tcW w:w="7842" w:type="dxa"/>
            <w:gridSpan w:val="7"/>
          </w:tcPr>
          <w:p w14:paraId="4009B658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 xml:space="preserve">TOTAL COMPLIANCE (%) (n=20) </w:t>
            </w:r>
          </w:p>
        </w:tc>
        <w:tc>
          <w:tcPr>
            <w:tcW w:w="903" w:type="dxa"/>
          </w:tcPr>
          <w:p w14:paraId="4FA518F9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153" w:type="dxa"/>
          </w:tcPr>
          <w:p w14:paraId="0BBBDB7B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0</w:t>
            </w:r>
          </w:p>
        </w:tc>
        <w:tc>
          <w:tcPr>
            <w:tcW w:w="951" w:type="dxa"/>
          </w:tcPr>
          <w:p w14:paraId="40DFBB0D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054" w:type="dxa"/>
            <w:tcBorders>
              <w:right w:val="triple" w:sz="4" w:space="0" w:color="auto"/>
            </w:tcBorders>
          </w:tcPr>
          <w:p w14:paraId="6217B27E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0</w:t>
            </w:r>
          </w:p>
        </w:tc>
        <w:tc>
          <w:tcPr>
            <w:tcW w:w="949" w:type="dxa"/>
            <w:tcBorders>
              <w:left w:val="triple" w:sz="4" w:space="0" w:color="auto"/>
            </w:tcBorders>
          </w:tcPr>
          <w:p w14:paraId="422784A2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</w:t>
            </w:r>
          </w:p>
        </w:tc>
        <w:tc>
          <w:tcPr>
            <w:tcW w:w="589" w:type="dxa"/>
          </w:tcPr>
          <w:p w14:paraId="0118142C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0</w:t>
            </w:r>
          </w:p>
        </w:tc>
        <w:tc>
          <w:tcPr>
            <w:tcW w:w="589" w:type="dxa"/>
          </w:tcPr>
          <w:p w14:paraId="13CA7CE2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0</w:t>
            </w:r>
          </w:p>
        </w:tc>
        <w:tc>
          <w:tcPr>
            <w:tcW w:w="589" w:type="dxa"/>
          </w:tcPr>
          <w:p w14:paraId="5A25939D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5</w:t>
            </w:r>
          </w:p>
        </w:tc>
      </w:tr>
      <w:tr w:rsidR="00C02B3B" w:rsidRPr="004F5FB9" w14:paraId="14C69B3A" w14:textId="77777777" w:rsidTr="00582658">
        <w:tc>
          <w:tcPr>
            <w:tcW w:w="7842" w:type="dxa"/>
            <w:gridSpan w:val="7"/>
          </w:tcPr>
          <w:p w14:paraId="0F43C2CF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 xml:space="preserve">Original VMAT Compliance (%) (n = 6) </w:t>
            </w:r>
            <w:r w:rsidRPr="004F5F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03" w:type="dxa"/>
          </w:tcPr>
          <w:p w14:paraId="359532AD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53" w:type="dxa"/>
          </w:tcPr>
          <w:p w14:paraId="37C5E885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00</w:t>
            </w:r>
          </w:p>
        </w:tc>
        <w:tc>
          <w:tcPr>
            <w:tcW w:w="951" w:type="dxa"/>
          </w:tcPr>
          <w:p w14:paraId="3E760FB5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54" w:type="dxa"/>
            <w:tcBorders>
              <w:right w:val="triple" w:sz="4" w:space="0" w:color="auto"/>
            </w:tcBorders>
          </w:tcPr>
          <w:p w14:paraId="524560FA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3.33</w:t>
            </w:r>
          </w:p>
        </w:tc>
        <w:tc>
          <w:tcPr>
            <w:tcW w:w="949" w:type="dxa"/>
            <w:tcBorders>
              <w:left w:val="triple" w:sz="4" w:space="0" w:color="auto"/>
            </w:tcBorders>
          </w:tcPr>
          <w:p w14:paraId="4AA648F0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6.67</w:t>
            </w:r>
          </w:p>
        </w:tc>
        <w:tc>
          <w:tcPr>
            <w:tcW w:w="589" w:type="dxa"/>
          </w:tcPr>
          <w:p w14:paraId="6848EB2A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3.33</w:t>
            </w:r>
          </w:p>
        </w:tc>
        <w:tc>
          <w:tcPr>
            <w:tcW w:w="589" w:type="dxa"/>
          </w:tcPr>
          <w:p w14:paraId="50728B24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0</w:t>
            </w:r>
          </w:p>
        </w:tc>
        <w:tc>
          <w:tcPr>
            <w:tcW w:w="589" w:type="dxa"/>
          </w:tcPr>
          <w:p w14:paraId="5550B899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0</w:t>
            </w:r>
          </w:p>
        </w:tc>
      </w:tr>
      <w:tr w:rsidR="00C02B3B" w:rsidRPr="004F5FB9" w14:paraId="345599A9" w14:textId="77777777" w:rsidTr="00582658">
        <w:tc>
          <w:tcPr>
            <w:tcW w:w="7842" w:type="dxa"/>
            <w:gridSpan w:val="7"/>
          </w:tcPr>
          <w:p w14:paraId="223DCB27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 xml:space="preserve">Original Conformal Compliance (%) (n=14) </w:t>
            </w:r>
            <w:r w:rsidRPr="004F5F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03" w:type="dxa"/>
          </w:tcPr>
          <w:p w14:paraId="37A74ACB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92.86</w:t>
            </w:r>
          </w:p>
        </w:tc>
        <w:tc>
          <w:tcPr>
            <w:tcW w:w="1153" w:type="dxa"/>
          </w:tcPr>
          <w:p w14:paraId="27ED2D5B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71.43</w:t>
            </w:r>
          </w:p>
        </w:tc>
        <w:tc>
          <w:tcPr>
            <w:tcW w:w="951" w:type="dxa"/>
          </w:tcPr>
          <w:p w14:paraId="50F1CD35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sz w:val="20"/>
                <w:szCs w:val="20"/>
              </w:rPr>
              <w:t>85.71</w:t>
            </w:r>
          </w:p>
        </w:tc>
        <w:tc>
          <w:tcPr>
            <w:tcW w:w="1054" w:type="dxa"/>
            <w:tcBorders>
              <w:right w:val="triple" w:sz="4" w:space="0" w:color="auto"/>
            </w:tcBorders>
          </w:tcPr>
          <w:p w14:paraId="675A393A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1.43</w:t>
            </w:r>
          </w:p>
        </w:tc>
        <w:tc>
          <w:tcPr>
            <w:tcW w:w="949" w:type="dxa"/>
            <w:tcBorders>
              <w:left w:val="triple" w:sz="4" w:space="0" w:color="auto"/>
            </w:tcBorders>
          </w:tcPr>
          <w:p w14:paraId="0B525125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</w:t>
            </w:r>
          </w:p>
        </w:tc>
        <w:tc>
          <w:tcPr>
            <w:tcW w:w="589" w:type="dxa"/>
          </w:tcPr>
          <w:p w14:paraId="6FFFC192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</w:t>
            </w:r>
          </w:p>
        </w:tc>
        <w:tc>
          <w:tcPr>
            <w:tcW w:w="589" w:type="dxa"/>
          </w:tcPr>
          <w:p w14:paraId="41B1E2AB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7.15</w:t>
            </w:r>
          </w:p>
        </w:tc>
        <w:tc>
          <w:tcPr>
            <w:tcW w:w="589" w:type="dxa"/>
          </w:tcPr>
          <w:p w14:paraId="605191DC" w14:textId="77777777" w:rsidR="00C02B3B" w:rsidRPr="004F5FB9" w:rsidRDefault="00C02B3B" w:rsidP="00582658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F5FB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</w:t>
            </w:r>
          </w:p>
        </w:tc>
      </w:tr>
    </w:tbl>
    <w:p w14:paraId="52F4C215" w14:textId="77777777" w:rsidR="00C02B3B" w:rsidRPr="004F5FB9" w:rsidRDefault="00C02B3B" w:rsidP="00C02B3B">
      <w:pPr>
        <w:spacing w:after="0" w:line="240" w:lineRule="auto"/>
        <w:jc w:val="both"/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</w:pPr>
      <w:r w:rsidRPr="004F5FB9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† Patient was treated with multidose levels. LD = low dose PTV at 45Gy, and HD = high dose PTV at 50.4Gy</w:t>
      </w:r>
    </w:p>
    <w:p w14:paraId="12C689BB" w14:textId="77777777" w:rsidR="00C02B3B" w:rsidRPr="004F5FB9" w:rsidRDefault="00C02B3B" w:rsidP="00C02B3B">
      <w:pPr>
        <w:spacing w:after="0" w:line="240" w:lineRule="auto"/>
        <w:jc w:val="both"/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</w:pPr>
      <w:r w:rsidRPr="004F5FB9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‡ In the BMS group, this is when the original technique was VMAT</w:t>
      </w:r>
    </w:p>
    <w:p w14:paraId="659E8633" w14:textId="77777777" w:rsidR="00C02B3B" w:rsidRPr="004F5FB9" w:rsidRDefault="00C02B3B" w:rsidP="00C02B3B">
      <w:pPr>
        <w:spacing w:after="0" w:line="240" w:lineRule="auto"/>
        <w:jc w:val="both"/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</w:pPr>
      <w:r w:rsidRPr="004F5FB9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§ In the BMS group, this is when the original technique was conformal.</w:t>
      </w:r>
    </w:p>
    <w:p w14:paraId="0D8F465F" w14:textId="77777777" w:rsidR="00C02B3B" w:rsidRPr="004F5FB9" w:rsidRDefault="00C02B3B" w:rsidP="00C02B3B">
      <w:pPr>
        <w:spacing w:after="0" w:line="240" w:lineRule="auto"/>
        <w:jc w:val="both"/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</w:pPr>
      <w:r w:rsidRPr="004F5FB9">
        <w:rPr>
          <w:rFonts w:ascii="Segoe UI Symbol" w:eastAsia="Times New Roman" w:hAnsi="Segoe UI Symbol" w:cs="Segoe UI Symbol"/>
          <w:color w:val="333333"/>
          <w:sz w:val="20"/>
          <w:szCs w:val="20"/>
          <w:lang w:eastAsia="en-AU"/>
        </w:rPr>
        <w:t>✓</w:t>
      </w:r>
      <w:r w:rsidRPr="004F5FB9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 xml:space="preserve"> = ideal</w:t>
      </w:r>
      <w:r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 xml:space="preserve"> constraint met</w:t>
      </w:r>
      <w:r w:rsidRPr="004F5FB9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. A = acceptable</w:t>
      </w:r>
      <w:r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 xml:space="preserve"> constraint met</w:t>
      </w:r>
      <w:r w:rsidRPr="004F5FB9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 xml:space="preserve">. </w:t>
      </w:r>
      <w:r w:rsidRPr="004F5FB9">
        <w:rPr>
          <w:rFonts w:ascii="Segoe UI Symbol" w:eastAsia="Times New Roman" w:hAnsi="Segoe UI Symbol" w:cs="Segoe UI Symbol"/>
          <w:color w:val="333333"/>
          <w:sz w:val="20"/>
          <w:szCs w:val="20"/>
          <w:lang w:eastAsia="en-AU"/>
        </w:rPr>
        <w:t>✕</w:t>
      </w:r>
      <w:r w:rsidRPr="004F5FB9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 xml:space="preserve"> = doesn’t meet constraint. </w:t>
      </w:r>
    </w:p>
    <w:p w14:paraId="4C8B56F2" w14:textId="77777777" w:rsidR="00C02B3B" w:rsidRDefault="00C02B3B" w:rsidP="00C02B3B">
      <w:pPr>
        <w:spacing w:line="360" w:lineRule="auto"/>
        <w:jc w:val="both"/>
        <w:rPr>
          <w:rFonts w:ascii="Segoe UI Symbol" w:eastAsia="Times New Roman" w:hAnsi="Segoe UI Symbol" w:cs="Segoe UI Symbol"/>
          <w:color w:val="333333"/>
          <w:sz w:val="18"/>
          <w:szCs w:val="18"/>
          <w:lang w:eastAsia="en-AU"/>
        </w:rPr>
      </w:pPr>
    </w:p>
    <w:p w14:paraId="189350BE" w14:textId="77777777" w:rsidR="00C02B3B" w:rsidRDefault="00C02B3B" w:rsidP="00C02B3B">
      <w:pPr>
        <w:rPr>
          <w:rFonts w:ascii="Times New Roman" w:hAnsi="Times New Roman" w:cs="Times New Roman"/>
        </w:rPr>
      </w:pPr>
    </w:p>
    <w:p w14:paraId="6E4A9FD6" w14:textId="668D3FCB" w:rsidR="00C02B3B" w:rsidRDefault="00C02B3B" w:rsidP="00C02B3B">
      <w:r>
        <w:rPr>
          <w:rFonts w:ascii="Times New Roman" w:hAnsi="Times New Roman" w:cs="Times New Roman"/>
          <w:i/>
          <w:iCs/>
        </w:rPr>
        <w:t>PTV = planning target volume. ABM = active bone marrow. BMS = bone marrow sparing. VMAT = volumetric modulated arc therapy. LD = low dose level. HD = high dose level.</w:t>
      </w:r>
      <w:bookmarkStart w:id="0" w:name="_GoBack"/>
      <w:bookmarkEnd w:id="0"/>
    </w:p>
    <w:sectPr w:rsidR="00C02B3B" w:rsidSect="00C02B3B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BDAE44" w14:textId="77777777" w:rsidR="00A621EC" w:rsidRDefault="00A621EC" w:rsidP="00A621EC">
      <w:pPr>
        <w:spacing w:after="0" w:line="240" w:lineRule="auto"/>
      </w:pPr>
      <w:r>
        <w:separator/>
      </w:r>
    </w:p>
  </w:endnote>
  <w:endnote w:type="continuationSeparator" w:id="0">
    <w:p w14:paraId="0FD61713" w14:textId="77777777" w:rsidR="00A621EC" w:rsidRDefault="00A621EC" w:rsidP="00A621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D13271" w14:textId="3C4BA35F" w:rsidR="00A621EC" w:rsidRDefault="00A621EC">
    <w:pPr>
      <w:pStyle w:val="Footer"/>
    </w:pPr>
    <w:r>
      <w:t>Journal of Medical Radiation Sciences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0CAAAA" w14:textId="77777777" w:rsidR="00A621EC" w:rsidRDefault="00A621EC" w:rsidP="00A621EC">
      <w:pPr>
        <w:spacing w:after="0" w:line="240" w:lineRule="auto"/>
      </w:pPr>
      <w:r>
        <w:separator/>
      </w:r>
    </w:p>
  </w:footnote>
  <w:footnote w:type="continuationSeparator" w:id="0">
    <w:p w14:paraId="3502DC24" w14:textId="77777777" w:rsidR="00A621EC" w:rsidRDefault="00A621EC" w:rsidP="00A621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B3B"/>
    <w:rsid w:val="003044A6"/>
    <w:rsid w:val="004A0AEC"/>
    <w:rsid w:val="00A621EC"/>
    <w:rsid w:val="00C02B3B"/>
    <w:rsid w:val="00C93226"/>
    <w:rsid w:val="00DA6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D7D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B3B"/>
  </w:style>
  <w:style w:type="paragraph" w:styleId="Heading2">
    <w:name w:val="heading 2"/>
    <w:basedOn w:val="Normal"/>
    <w:link w:val="Heading2Char"/>
    <w:uiPriority w:val="9"/>
    <w:qFormat/>
    <w:rsid w:val="00C02B3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2B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C02B3B"/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A621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21EC"/>
  </w:style>
  <w:style w:type="paragraph" w:styleId="Footer">
    <w:name w:val="footer"/>
    <w:basedOn w:val="Normal"/>
    <w:link w:val="FooterChar"/>
    <w:uiPriority w:val="99"/>
    <w:unhideWhenUsed/>
    <w:rsid w:val="00A621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21E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B3B"/>
  </w:style>
  <w:style w:type="paragraph" w:styleId="Heading2">
    <w:name w:val="heading 2"/>
    <w:basedOn w:val="Normal"/>
    <w:link w:val="Heading2Char"/>
    <w:uiPriority w:val="9"/>
    <w:qFormat/>
    <w:rsid w:val="00C02B3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2B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C02B3B"/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A621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21EC"/>
  </w:style>
  <w:style w:type="paragraph" w:styleId="Footer">
    <w:name w:val="footer"/>
    <w:basedOn w:val="Normal"/>
    <w:link w:val="FooterChar"/>
    <w:uiPriority w:val="99"/>
    <w:unhideWhenUsed/>
    <w:rsid w:val="00A621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21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17</Words>
  <Characters>466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a Beavan</dc:creator>
  <cp:lastModifiedBy>reviewer</cp:lastModifiedBy>
  <cp:revision>4</cp:revision>
  <dcterms:created xsi:type="dcterms:W3CDTF">2021-07-06T08:13:00Z</dcterms:created>
  <dcterms:modified xsi:type="dcterms:W3CDTF">2021-07-06T08:18:00Z</dcterms:modified>
</cp:coreProperties>
</file>